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1580"/>
        <w:tblW w:w="13892" w:type="dxa"/>
        <w:tblLayout w:type="fixed"/>
        <w:tblLook w:val="04A0" w:firstRow="1" w:lastRow="0" w:firstColumn="1" w:lastColumn="0" w:noHBand="0" w:noVBand="1"/>
      </w:tblPr>
      <w:tblGrid>
        <w:gridCol w:w="1404"/>
        <w:gridCol w:w="1123"/>
        <w:gridCol w:w="1123"/>
        <w:gridCol w:w="1123"/>
        <w:gridCol w:w="1123"/>
        <w:gridCol w:w="1192"/>
        <w:gridCol w:w="6804"/>
      </w:tblGrid>
      <w:tr w:rsidR="0085670A" w:rsidRPr="00D24C2A" w14:paraId="2820D5D4" w14:textId="77777777" w:rsidTr="0085670A">
        <w:trPr>
          <w:cantSplit/>
          <w:trHeight w:val="213"/>
        </w:trPr>
        <w:tc>
          <w:tcPr>
            <w:tcW w:w="13892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53FB968" w14:textId="548DF084" w:rsidR="0085670A" w:rsidRPr="00C22B7E" w:rsidRDefault="00280EA0" w:rsidP="00E02DAD">
            <w:pPr>
              <w:jc w:val="center"/>
              <w:rPr>
                <w:rFonts w:ascii="Calibri Light" w:hAnsi="Calibri Light" w:cs="Calibri Light"/>
                <w:b/>
                <w:bCs/>
                <w:lang w:val="en-US"/>
              </w:rPr>
            </w:pPr>
            <w:r w:rsidRPr="00280EA0">
              <w:rPr>
                <w:rFonts w:ascii="Calibri Light" w:hAnsi="Calibri Light" w:cs="Calibri Light"/>
                <w:b/>
                <w:bCs/>
                <w:lang w:val="en-US"/>
              </w:rPr>
              <w:t xml:space="preserve">Additional file </w:t>
            </w:r>
            <w:r w:rsidR="009970A4">
              <w:rPr>
                <w:rFonts w:ascii="Calibri Light" w:hAnsi="Calibri Light" w:cs="Calibri Light"/>
                <w:b/>
                <w:bCs/>
                <w:lang w:val="en-US"/>
              </w:rPr>
              <w:t>4</w:t>
            </w:r>
            <w:r w:rsidR="0085670A" w:rsidRPr="00C22B7E">
              <w:rPr>
                <w:rFonts w:ascii="Calibri Light" w:hAnsi="Calibri Light" w:cs="Calibri Light"/>
                <w:b/>
                <w:bCs/>
                <w:lang w:val="en-US"/>
              </w:rPr>
              <w:t xml:space="preserve">. Quality assessment according to the </w:t>
            </w:r>
            <w:r w:rsidR="00030758" w:rsidRPr="00C22B7E">
              <w:rPr>
                <w:rFonts w:ascii="Calibri Light" w:hAnsi="Calibri Light" w:cs="Calibri Light"/>
                <w:b/>
                <w:bCs/>
                <w:lang w:val="en-US"/>
              </w:rPr>
              <w:t>Mixed Methods Appraisal Tool</w:t>
            </w:r>
            <w:r w:rsidR="0085670A" w:rsidRPr="00C22B7E">
              <w:rPr>
                <w:rFonts w:ascii="Calibri Light" w:hAnsi="Calibri Light" w:cs="Calibri Light"/>
                <w:b/>
                <w:bCs/>
                <w:lang w:val="en-US"/>
              </w:rPr>
              <w:t xml:space="preserve"> guidelines</w:t>
            </w:r>
          </w:p>
          <w:p w14:paraId="39B9CE01" w14:textId="77777777" w:rsidR="0085670A" w:rsidRPr="00B611B3" w:rsidRDefault="0085670A" w:rsidP="0085670A">
            <w:pPr>
              <w:widowControl w:val="0"/>
              <w:snapToGrid w:val="0"/>
              <w:rPr>
                <w:rFonts w:ascii="Calibri Light" w:hAnsi="Calibri Light" w:cs="Calibri Light"/>
                <w:b/>
                <w:bCs/>
                <w:sz w:val="22"/>
                <w:szCs w:val="22"/>
                <w:lang w:val="en-US"/>
              </w:rPr>
            </w:pPr>
          </w:p>
        </w:tc>
      </w:tr>
      <w:tr w:rsidR="0066578A" w:rsidRPr="00D24C2A" w14:paraId="0FBA7211" w14:textId="77777777" w:rsidTr="0085670A">
        <w:trPr>
          <w:cantSplit/>
          <w:trHeight w:val="213"/>
        </w:trPr>
        <w:tc>
          <w:tcPr>
            <w:tcW w:w="1389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A70DB6" w14:textId="424C3449" w:rsidR="0085670A" w:rsidRPr="00B611B3" w:rsidRDefault="0085670A" w:rsidP="0085670A">
            <w:pPr>
              <w:widowControl w:val="0"/>
              <w:snapToGrid w:val="0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sz w:val="22"/>
                <w:szCs w:val="22"/>
                <w:lang w:val="en-US"/>
              </w:rPr>
              <w:t xml:space="preserve">Table </w:t>
            </w:r>
            <w:r w:rsidR="00D24C2A">
              <w:rPr>
                <w:rFonts w:ascii="Calibri Light" w:hAnsi="Calibri Light" w:cs="Calibri Light"/>
                <w:b/>
                <w:bCs/>
                <w:sz w:val="22"/>
                <w:szCs w:val="22"/>
                <w:lang w:val="en-US"/>
              </w:rPr>
              <w:t>S4.</w:t>
            </w:r>
            <w:r w:rsidRPr="00B611B3">
              <w:rPr>
                <w:rFonts w:ascii="Calibri Light" w:hAnsi="Calibri Light" w:cs="Calibri Light"/>
                <w:b/>
                <w:bCs/>
                <w:sz w:val="22"/>
                <w:szCs w:val="22"/>
                <w:lang w:val="en-US"/>
              </w:rPr>
              <w:t>1.</w:t>
            </w:r>
            <w:r w:rsidRPr="00B611B3">
              <w:rPr>
                <w:rFonts w:ascii="Calibri Light" w:hAnsi="Calibri Light" w:cs="Calibri Light"/>
                <w:sz w:val="22"/>
                <w:szCs w:val="22"/>
                <w:lang w:val="en-US"/>
              </w:rPr>
              <w:t xml:space="preserve"> </w:t>
            </w:r>
          </w:p>
          <w:p w14:paraId="0C46B5D5" w14:textId="65A6DA44" w:rsidR="0066578A" w:rsidRPr="00B611B3" w:rsidRDefault="00030758" w:rsidP="0085670A">
            <w:pPr>
              <w:rPr>
                <w:rFonts w:ascii="Calibri Light" w:hAnsi="Calibri Light" w:cs="Calibri Light"/>
                <w:b/>
                <w:bCs/>
                <w:sz w:val="22"/>
                <w:szCs w:val="22"/>
                <w:lang w:val="en-US"/>
              </w:rPr>
            </w:pPr>
            <w:r w:rsidRPr="00B611B3">
              <w:rPr>
                <w:rFonts w:ascii="Calibri Light" w:hAnsi="Calibri Light" w:cs="Calibri Light"/>
                <w:sz w:val="22"/>
                <w:szCs w:val="22"/>
                <w:lang w:val="en-US"/>
              </w:rPr>
              <w:t>Mixed Methods Appraisal Tool (</w:t>
            </w:r>
            <w:r w:rsidR="0085670A" w:rsidRPr="00B611B3">
              <w:rPr>
                <w:rFonts w:ascii="Calibri Light" w:hAnsi="Calibri Light" w:cs="Calibri Light"/>
                <w:sz w:val="22"/>
                <w:szCs w:val="22"/>
                <w:lang w:val="en-US"/>
              </w:rPr>
              <w:t>MMAT</w:t>
            </w:r>
            <w:r w:rsidRPr="00B611B3">
              <w:rPr>
                <w:rFonts w:ascii="Calibri Light" w:hAnsi="Calibri Light" w:cs="Calibri Light"/>
                <w:sz w:val="22"/>
                <w:szCs w:val="22"/>
                <w:lang w:val="en-US"/>
              </w:rPr>
              <w:t>)</w:t>
            </w:r>
            <w:r w:rsidR="0085670A" w:rsidRPr="00B611B3">
              <w:rPr>
                <w:rFonts w:ascii="Calibri Light" w:hAnsi="Calibri Light" w:cs="Calibri Light"/>
                <w:sz w:val="22"/>
                <w:szCs w:val="22"/>
                <w:lang w:val="en-US"/>
              </w:rPr>
              <w:t xml:space="preserve"> assessment for quantitative studies with randomized controlled and factorial designs (</w:t>
            </w:r>
            <w:r w:rsidR="0085670A" w:rsidRPr="00B611B3">
              <w:rPr>
                <w:rFonts w:ascii="Calibri Light" w:hAnsi="Calibri Light" w:cs="Calibri Light"/>
                <w:i/>
                <w:iCs/>
                <w:sz w:val="22"/>
                <w:szCs w:val="22"/>
                <w:lang w:val="en-US"/>
              </w:rPr>
              <w:t>n</w:t>
            </w:r>
            <w:r w:rsidR="0085670A" w:rsidRPr="00B611B3">
              <w:rPr>
                <w:rFonts w:ascii="Calibri Light" w:hAnsi="Calibri Light" w:cs="Calibri Light"/>
                <w:sz w:val="22"/>
                <w:szCs w:val="22"/>
                <w:lang w:val="en-US"/>
              </w:rPr>
              <w:t xml:space="preserve"> = 17/20)</w:t>
            </w:r>
          </w:p>
        </w:tc>
      </w:tr>
      <w:tr w:rsidR="0066578A" w:rsidRPr="00D24C2A" w14:paraId="62CC9FB9" w14:textId="476D4001" w:rsidTr="0085670A">
        <w:trPr>
          <w:cantSplit/>
          <w:trHeight w:val="213"/>
        </w:trPr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8C9C28" w14:textId="0AC5F607" w:rsidR="0066578A" w:rsidRPr="00B611B3" w:rsidRDefault="003A4DBD" w:rsidP="003A4DBD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Article: </w:t>
            </w:r>
            <w:r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>First author (year)</w:t>
            </w: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D02460" w14:textId="677C1014" w:rsidR="0066578A" w:rsidRPr="00B611B3" w:rsidRDefault="0066578A" w:rsidP="00216004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Biases</w:t>
            </w:r>
            <w:r w:rsidRPr="00B611B3">
              <w:rPr>
                <w:rFonts w:ascii="Calibri Light" w:hAnsi="Calibri Light" w:cs="Calibri Light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9BF086" w14:textId="77777777" w:rsidR="0066578A" w:rsidRPr="00B611B3" w:rsidRDefault="0066578A" w:rsidP="0021600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22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85772F" w14:textId="77777777" w:rsidR="0066578A" w:rsidRPr="00B611B3" w:rsidRDefault="0066578A" w:rsidP="0021600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4F85CC" w14:textId="4407A7F4" w:rsidR="0066578A" w:rsidRPr="00B611B3" w:rsidRDefault="0066578A" w:rsidP="0021600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B0C652" w14:textId="77777777" w:rsidR="0066578A" w:rsidRPr="00B611B3" w:rsidRDefault="0066578A" w:rsidP="00216004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Notes</w:t>
            </w:r>
          </w:p>
          <w:p w14:paraId="453D45D2" w14:textId="5C5FACDF" w:rsidR="00CD2EE3" w:rsidRPr="00B611B3" w:rsidRDefault="00CD2EE3" w:rsidP="00216004">
            <w:pPr>
              <w:rPr>
                <w:rFonts w:ascii="Calibri Light" w:hAnsi="Calibri Light" w:cs="Calibri Light"/>
                <w:sz w:val="18"/>
                <w:szCs w:val="18"/>
                <w:vertAlign w:val="superscript"/>
                <w:lang w:val="en-US"/>
              </w:rPr>
            </w:pPr>
            <w:r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Overall quality assessment </w:t>
            </w:r>
            <w:proofErr w:type="spellStart"/>
            <w:r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>rating</w:t>
            </w:r>
            <w:r w:rsidRPr="00B611B3">
              <w:rPr>
                <w:rFonts w:ascii="Calibri Light" w:hAnsi="Calibri Light" w:cs="Calibri Light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</w:tr>
      <w:tr w:rsidR="00683F29" w:rsidRPr="00B611B3" w14:paraId="125EE77C" w14:textId="4A2749A9" w:rsidTr="00E02DAD">
        <w:trPr>
          <w:trHeight w:val="759"/>
        </w:trPr>
        <w:tc>
          <w:tcPr>
            <w:tcW w:w="1404" w:type="dxa"/>
            <w:tcBorders>
              <w:top w:val="single" w:sz="4" w:space="0" w:color="auto"/>
              <w:left w:val="nil"/>
              <w:right w:val="nil"/>
            </w:tcBorders>
          </w:tcPr>
          <w:p w14:paraId="38532BB3" w14:textId="77777777" w:rsidR="008E6317" w:rsidRPr="00B611B3" w:rsidRDefault="008E6317" w:rsidP="0021600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left w:val="nil"/>
              <w:bottom w:val="single" w:sz="4" w:space="0" w:color="auto"/>
              <w:right w:val="nil"/>
            </w:tcBorders>
          </w:tcPr>
          <w:p w14:paraId="3D38401B" w14:textId="1803E024" w:rsidR="008E6317" w:rsidRPr="00B611B3" w:rsidRDefault="008E6317" w:rsidP="00216004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Appropriate </w:t>
            </w:r>
            <w:proofErr w:type="spellStart"/>
            <w:r w:rsidR="003A4DBD"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r</w:t>
            </w: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andomiza</w:t>
            </w:r>
            <w:r w:rsidR="003A4DBD"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-</w:t>
            </w: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tion</w:t>
            </w:r>
            <w:proofErr w:type="spellEnd"/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23" w:type="dxa"/>
            <w:tcBorders>
              <w:left w:val="nil"/>
              <w:bottom w:val="single" w:sz="4" w:space="0" w:color="auto"/>
              <w:right w:val="nil"/>
            </w:tcBorders>
          </w:tcPr>
          <w:p w14:paraId="05DF8657" w14:textId="2B36D19A" w:rsidR="008E6317" w:rsidRPr="00B611B3" w:rsidRDefault="008E6317" w:rsidP="00216004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Groups comparable at baseline </w:t>
            </w:r>
          </w:p>
        </w:tc>
        <w:tc>
          <w:tcPr>
            <w:tcW w:w="1123" w:type="dxa"/>
            <w:tcBorders>
              <w:left w:val="nil"/>
              <w:bottom w:val="single" w:sz="4" w:space="0" w:color="auto"/>
              <w:right w:val="nil"/>
            </w:tcBorders>
          </w:tcPr>
          <w:p w14:paraId="69A8EE12" w14:textId="2D7CC4D5" w:rsidR="008E6317" w:rsidRPr="00B611B3" w:rsidRDefault="008E6317" w:rsidP="00216004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Complete outcome assessment </w:t>
            </w:r>
          </w:p>
        </w:tc>
        <w:tc>
          <w:tcPr>
            <w:tcW w:w="1123" w:type="dxa"/>
            <w:tcBorders>
              <w:left w:val="nil"/>
              <w:bottom w:val="single" w:sz="4" w:space="0" w:color="auto"/>
              <w:right w:val="nil"/>
            </w:tcBorders>
          </w:tcPr>
          <w:p w14:paraId="4730937E" w14:textId="57F6E204" w:rsidR="008E6317" w:rsidRPr="00B611B3" w:rsidRDefault="008E6317" w:rsidP="00216004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Blinded outcome </w:t>
            </w:r>
            <w:proofErr w:type="spellStart"/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assessment</w:t>
            </w:r>
            <w:r w:rsidR="00CD2EE3" w:rsidRPr="00B611B3">
              <w:rPr>
                <w:rFonts w:ascii="Calibri Light" w:hAnsi="Calibri Light" w:cs="Calibri Light"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192" w:type="dxa"/>
            <w:tcBorders>
              <w:left w:val="nil"/>
              <w:bottom w:val="single" w:sz="4" w:space="0" w:color="auto"/>
              <w:right w:val="nil"/>
            </w:tcBorders>
          </w:tcPr>
          <w:p w14:paraId="69C053E2" w14:textId="61792429" w:rsidR="008E6317" w:rsidRPr="00B611B3" w:rsidRDefault="008E6317" w:rsidP="00216004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Participants</w:t>
            </w:r>
            <w:r w:rsidR="00EA0AD8"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’</w:t>
            </w: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 adherence </w:t>
            </w:r>
          </w:p>
        </w:tc>
        <w:tc>
          <w:tcPr>
            <w:tcW w:w="6804" w:type="dxa"/>
            <w:tcBorders>
              <w:left w:val="nil"/>
              <w:bottom w:val="single" w:sz="4" w:space="0" w:color="auto"/>
              <w:right w:val="nil"/>
            </w:tcBorders>
          </w:tcPr>
          <w:p w14:paraId="6041BEBF" w14:textId="77777777" w:rsidR="008E6317" w:rsidRPr="00B611B3" w:rsidRDefault="008E6317" w:rsidP="0021600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</w:tr>
      <w:tr w:rsidR="00216004" w:rsidRPr="00B611B3" w14:paraId="33B22181" w14:textId="77777777" w:rsidTr="0000505B">
        <w:trPr>
          <w:trHeight w:val="123"/>
        </w:trPr>
        <w:tc>
          <w:tcPr>
            <w:tcW w:w="13892" w:type="dxa"/>
            <w:gridSpan w:val="7"/>
            <w:tcBorders>
              <w:top w:val="nil"/>
              <w:left w:val="nil"/>
              <w:right w:val="nil"/>
            </w:tcBorders>
          </w:tcPr>
          <w:p w14:paraId="4B6CBC23" w14:textId="67BA73FB" w:rsidR="00216004" w:rsidRPr="00B611B3" w:rsidRDefault="0085670A" w:rsidP="0021600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Possible</w:t>
            </w:r>
            <w:r w:rsidR="00216004"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-self interventions </w:t>
            </w:r>
            <w:r w:rsidR="00216004"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>(</w:t>
            </w:r>
            <w:r w:rsidR="00216004" w:rsidRPr="00B611B3">
              <w:rPr>
                <w:rFonts w:ascii="Calibri Light" w:hAnsi="Calibri Light" w:cs="Calibri Light"/>
                <w:i/>
                <w:iCs/>
                <w:sz w:val="18"/>
                <w:szCs w:val="18"/>
                <w:lang w:val="en-US"/>
              </w:rPr>
              <w:t>n</w:t>
            </w:r>
            <w:r w:rsidR="001E6337"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</w:t>
            </w:r>
            <w:r w:rsidR="00216004"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>=</w:t>
            </w:r>
            <w:r w:rsidR="001E6337"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</w:t>
            </w:r>
            <w:r w:rsidR="00216004"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>7)</w:t>
            </w:r>
          </w:p>
          <w:p w14:paraId="33FAB302" w14:textId="63BE9F02" w:rsidR="001E6337" w:rsidRPr="00B611B3" w:rsidRDefault="001E6337" w:rsidP="0021600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</w:tr>
      <w:tr w:rsidR="0085670A" w:rsidRPr="00B611B3" w14:paraId="71BF9D4B" w14:textId="77777777" w:rsidTr="00E02DAD">
        <w:trPr>
          <w:trHeight w:val="1131"/>
        </w:trPr>
        <w:tc>
          <w:tcPr>
            <w:tcW w:w="1404" w:type="dxa"/>
            <w:tcBorders>
              <w:top w:val="nil"/>
              <w:left w:val="nil"/>
              <w:right w:val="single" w:sz="4" w:space="0" w:color="auto"/>
            </w:tcBorders>
          </w:tcPr>
          <w:p w14:paraId="604728E3" w14:textId="77777777" w:rsidR="0085670A" w:rsidRPr="00B611B3" w:rsidRDefault="0085670A" w:rsidP="0085670A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Chan (2012) </w:t>
            </w:r>
          </w:p>
          <w:p w14:paraId="7D87F14A" w14:textId="77777777" w:rsidR="0085670A" w:rsidRPr="00B611B3" w:rsidRDefault="0085670A" w:rsidP="0085670A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63409A58" w14:textId="77777777" w:rsidR="0085670A" w:rsidRPr="00B611B3" w:rsidRDefault="0085670A" w:rsidP="0085670A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406E028D" w14:textId="77777777" w:rsidR="0085670A" w:rsidRPr="00B611B3" w:rsidRDefault="0085670A" w:rsidP="0085670A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5764BA3B" w14:textId="77777777" w:rsidR="0085670A" w:rsidRPr="00B611B3" w:rsidRDefault="0085670A" w:rsidP="0085670A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4E494F8F" w14:textId="77777777" w:rsidR="0085670A" w:rsidRPr="00B611B3" w:rsidRDefault="0085670A" w:rsidP="0085670A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6D7E10E4" w14:textId="77777777" w:rsidR="0085670A" w:rsidRPr="00B611B3" w:rsidRDefault="0085670A" w:rsidP="0085670A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4F87F1B" w14:textId="1AAEACA2" w:rsidR="0085670A" w:rsidRPr="00B611B3" w:rsidRDefault="0085670A" w:rsidP="0085670A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Randomization: </w:t>
            </w:r>
            <w:r w:rsidR="00D327A9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A r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andomization check was performed</w:t>
            </w:r>
            <w:r w:rsidR="00D327A9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using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a Latin square design to assign group sessions to conditions.</w:t>
            </w:r>
          </w:p>
          <w:p w14:paraId="6C310533" w14:textId="354986A0" w:rsidR="0085670A" w:rsidRPr="00B611B3" w:rsidRDefault="0085670A" w:rsidP="0085670A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Groups comparable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="00132BD9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N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o significant baseline differences between </w:t>
            </w:r>
            <w:r w:rsidR="0048049B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conditions</w:t>
            </w:r>
            <w:r w:rsidR="00132BD9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.</w:t>
            </w:r>
          </w:p>
          <w:p w14:paraId="1F0DDAA5" w14:textId="055F0B7F" w:rsidR="0085670A" w:rsidRPr="00B611B3" w:rsidRDefault="0085670A" w:rsidP="0085670A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Outcome assessment: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22078D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76%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of the sample was retained throughout the study</w:t>
            </w:r>
            <w:r w:rsidR="00D327A9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. </w:t>
            </w:r>
            <w:r w:rsidR="0022078D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Dropouts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did not </w:t>
            </w:r>
            <w:r w:rsidR="007520BA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significantly</w:t>
            </w:r>
            <w:r w:rsidR="00D327A9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differ 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from completers</w:t>
            </w:r>
            <w:r w:rsidR="007520BA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D327A9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in terms of </w:t>
            </w:r>
            <w:r w:rsidR="007520BA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demographic variables </w:t>
            </w:r>
            <w:r w:rsidR="00D327A9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or</w:t>
            </w:r>
            <w:r w:rsidR="007520BA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baseline levels of relevant outcome </w:t>
            </w:r>
            <w:r w:rsidR="00D327A9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measures</w:t>
            </w:r>
            <w:r w:rsidR="007520BA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.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132BD9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Also, 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intention-to-treat analyses were conducted</w:t>
            </w:r>
            <w:r w:rsidR="00132BD9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.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br/>
            </w: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Blindnes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s: </w:t>
            </w:r>
            <w:r w:rsidR="007520BA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P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articipants were blinded,</w:t>
            </w:r>
            <w:r w:rsidR="00D327A9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but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it is unclear </w:t>
            </w:r>
            <w:r w:rsidR="00D327A9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whether the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experimenter was blinded</w:t>
            </w:r>
            <w:r w:rsidR="007520BA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.</w:t>
            </w:r>
            <w:r w:rsidR="00445899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As the study was conducted in person, this could have influenced the results</w:t>
            </w:r>
            <w:r w:rsidR="00445899"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.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br/>
            </w: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Adherence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="00FF6051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The intervention was pilot-tested</w:t>
            </w:r>
            <w:r w:rsidR="0020100B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and a</w:t>
            </w:r>
            <w:r w:rsidR="00D327A9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dherence was monitored through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diaries and follow-up phone calls</w:t>
            </w:r>
            <w:r w:rsidR="007520BA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.</w:t>
            </w:r>
            <w:r w:rsidR="00D327A9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520BA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A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dherence checks </w:t>
            </w:r>
            <w:r w:rsidR="00D327A9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indicate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d that adherence was adequate</w:t>
            </w:r>
            <w:r w:rsidR="00D327A9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, with no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significant differences between </w:t>
            </w:r>
            <w:r w:rsidR="0048049B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conditions</w:t>
            </w:r>
            <w:r w:rsidR="007520BA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.</w:t>
            </w:r>
          </w:p>
          <w:p w14:paraId="47486275" w14:textId="77777777" w:rsidR="002625AC" w:rsidRPr="00B611B3" w:rsidRDefault="002625AC" w:rsidP="0085670A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</w:p>
          <w:p w14:paraId="185AE2E8" w14:textId="563A76C1" w:rsidR="002625AC" w:rsidRPr="00B611B3" w:rsidRDefault="002625AC" w:rsidP="0085670A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Overall quality assessment rating: </w:t>
            </w:r>
            <w:r w:rsidR="00AF4AD2"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>80%</w:t>
            </w:r>
          </w:p>
        </w:tc>
      </w:tr>
      <w:tr w:rsidR="0085670A" w:rsidRPr="00B611B3" w14:paraId="5F6D125B" w14:textId="77777777" w:rsidTr="00802312">
        <w:trPr>
          <w:trHeight w:val="1131"/>
        </w:trPr>
        <w:tc>
          <w:tcPr>
            <w:tcW w:w="1404" w:type="dxa"/>
            <w:tcBorders>
              <w:top w:val="nil"/>
              <w:left w:val="nil"/>
              <w:right w:val="single" w:sz="4" w:space="0" w:color="auto"/>
            </w:tcBorders>
          </w:tcPr>
          <w:p w14:paraId="424FC958" w14:textId="77777777" w:rsidR="0085670A" w:rsidRPr="00B611B3" w:rsidRDefault="0085670A" w:rsidP="0085670A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proofErr w:type="spellStart"/>
            <w:r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>Meslot</w:t>
            </w:r>
            <w:proofErr w:type="spellEnd"/>
            <w:r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(2016) </w:t>
            </w:r>
          </w:p>
          <w:p w14:paraId="31277F74" w14:textId="77777777" w:rsidR="0085670A" w:rsidRPr="00B611B3" w:rsidRDefault="0085670A" w:rsidP="0085670A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535160A1" w14:textId="77777777" w:rsidR="0085670A" w:rsidRPr="00B611B3" w:rsidRDefault="0085670A" w:rsidP="0085670A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73F4D202" w14:textId="77777777" w:rsidR="0085670A" w:rsidRPr="00B611B3" w:rsidRDefault="0085670A" w:rsidP="0085670A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1229888C" w14:textId="77777777" w:rsidR="0085670A" w:rsidRPr="00B611B3" w:rsidRDefault="0085670A" w:rsidP="0085670A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5E681309" w14:textId="77777777" w:rsidR="0085670A" w:rsidRPr="00B611B3" w:rsidRDefault="0085670A" w:rsidP="0085670A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59AF389A" w14:textId="77777777" w:rsidR="0085670A" w:rsidRPr="00B611B3" w:rsidRDefault="0085670A" w:rsidP="0085670A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9EC02AC" w14:textId="42FFA49A" w:rsidR="0085670A" w:rsidRPr="00B611B3" w:rsidRDefault="0085670A" w:rsidP="0085670A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Randomization: </w:t>
            </w:r>
            <w:r w:rsidR="00D327A9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Participants were randomized using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a random numbers table</w:t>
            </w:r>
            <w:r w:rsidR="00D327A9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.</w:t>
            </w:r>
          </w:p>
          <w:p w14:paraId="3E2F41D3" w14:textId="048EF6D4" w:rsidR="0085670A" w:rsidRPr="00B611B3" w:rsidRDefault="0085670A" w:rsidP="0085670A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Groups comparable:</w:t>
            </w:r>
            <w:r w:rsidR="000F5D54"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2E5AE2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S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ignificant differences</w:t>
            </w:r>
            <w:r w:rsidR="008C0273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between </w:t>
            </w:r>
            <w:r w:rsidR="0048049B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conditions </w:t>
            </w:r>
            <w:r w:rsidR="008C0273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regarding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gender</w:t>
            </w:r>
            <w:r w:rsidR="000F5D54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, but not reported whether this affected the results</w:t>
            </w:r>
            <w:r w:rsidR="00CA0065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. N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o other variables</w:t>
            </w:r>
            <w:r w:rsidR="008C0273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showed significant differences</w:t>
            </w:r>
            <w:r w:rsidR="002E5AE2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.</w:t>
            </w:r>
            <w:r w:rsidR="000F5D54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14:paraId="45AD7CCC" w14:textId="46C20DE8" w:rsidR="0085670A" w:rsidRPr="00B611B3" w:rsidRDefault="0085670A" w:rsidP="0085670A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Outcome assessment: </w:t>
            </w:r>
            <w:r w:rsidR="002E5AE2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A</w:t>
            </w:r>
            <w:r w:rsidR="008C0273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pproximately 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95% of the sample was retained at T2, but there was </w:t>
            </w:r>
            <w:r w:rsidR="008C0273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a 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significant drop-out at T3</w:t>
            </w:r>
            <w:r w:rsidR="002E5AE2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(63%).</w:t>
            </w:r>
            <w:r w:rsidR="000418A8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Dropouts </w:t>
            </w:r>
            <w:r w:rsidR="002B48F3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differed</w:t>
            </w:r>
            <w:r w:rsidR="000418A8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significantly </w:t>
            </w:r>
            <w:r w:rsidR="002B48F3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fr</w:t>
            </w:r>
            <w:r w:rsidR="000418A8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om completers in</w:t>
            </w:r>
            <w:r w:rsidR="002B48F3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baseline fitness center attendance and perceived behavioral control, but the</w:t>
            </w:r>
            <w:r w:rsidR="00672DB1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authors</w:t>
            </w:r>
            <w:r w:rsidR="002B48F3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controlled for this in the analyses</w:t>
            </w:r>
            <w:r w:rsidR="000418A8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. Also, missing data were imputed using multiple imputation.</w:t>
            </w: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br/>
              <w:t xml:space="preserve">Blindness: 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Participants were blinded to group assignment, but the experimenter was not</w:t>
            </w:r>
            <w:r w:rsidR="002E5AE2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.</w:t>
            </w: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br/>
              <w:t xml:space="preserve">Adherence: </w:t>
            </w:r>
            <w:r w:rsidR="00A16AF4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Adherence assessment was not reported.</w:t>
            </w:r>
          </w:p>
          <w:p w14:paraId="42BC9772" w14:textId="77777777" w:rsidR="00D22FC2" w:rsidRPr="00B611B3" w:rsidRDefault="00D22FC2" w:rsidP="0085670A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2DAE2100" w14:textId="77777777" w:rsidR="0085670A" w:rsidRPr="00B611B3" w:rsidRDefault="0058637A" w:rsidP="0085670A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lastRenderedPageBreak/>
              <w:t>Other</w:t>
            </w:r>
            <w:r w:rsidR="0085670A"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="008C0273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There were i</w:t>
            </w:r>
            <w:r w:rsidR="0085670A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nconsistencies </w:t>
            </w:r>
            <w:r w:rsidR="008C0273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in</w:t>
            </w:r>
            <w:r w:rsidR="0085670A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reporting follow-up timepoints and </w:t>
            </w:r>
            <w:r w:rsidR="008C0273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sample sizes</w:t>
            </w:r>
            <w:r w:rsidR="003A4DBD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.</w:t>
            </w:r>
            <w:r w:rsidR="00797FA5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This was clarified once the authors were contacted, the correct Ns and follow-up</w:t>
            </w:r>
            <w:r w:rsidR="00E32116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timepoints</w:t>
            </w:r>
            <w:r w:rsidR="00797FA5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are reported in Table </w:t>
            </w:r>
            <w:r w:rsidR="00E32116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1.</w:t>
            </w:r>
            <w:r w:rsidR="0085670A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14:paraId="006025C6" w14:textId="77777777" w:rsidR="002625AC" w:rsidRPr="00B611B3" w:rsidRDefault="002625AC" w:rsidP="0085670A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</w:p>
          <w:p w14:paraId="321B6136" w14:textId="4B092071" w:rsidR="002625AC" w:rsidRPr="00B611B3" w:rsidRDefault="002625AC" w:rsidP="0085670A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Overall quality assessment rating:</w:t>
            </w:r>
            <w:r w:rsidR="00863CFF"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AF4AD2"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>40%</w:t>
            </w:r>
          </w:p>
        </w:tc>
      </w:tr>
      <w:tr w:rsidR="0085670A" w:rsidRPr="00B611B3" w14:paraId="23831FEA" w14:textId="68F0E8A2" w:rsidTr="00802312">
        <w:trPr>
          <w:trHeight w:val="1131"/>
        </w:trPr>
        <w:tc>
          <w:tcPr>
            <w:tcW w:w="1404" w:type="dxa"/>
            <w:tcBorders>
              <w:left w:val="nil"/>
              <w:right w:val="single" w:sz="4" w:space="0" w:color="auto"/>
            </w:tcBorders>
          </w:tcPr>
          <w:p w14:paraId="20E865C7" w14:textId="77777777" w:rsidR="0085670A" w:rsidRPr="00B611B3" w:rsidRDefault="0085670A" w:rsidP="0085670A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proofErr w:type="spellStart"/>
            <w:r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lastRenderedPageBreak/>
              <w:t>Murru</w:t>
            </w:r>
            <w:proofErr w:type="spellEnd"/>
            <w:r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(2010) </w:t>
            </w:r>
          </w:p>
          <w:p w14:paraId="1F39612F" w14:textId="08BE5439" w:rsidR="0085670A" w:rsidRPr="00B611B3" w:rsidRDefault="0085670A" w:rsidP="0085670A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78271395" w14:textId="77777777" w:rsidR="0085670A" w:rsidRPr="00B611B3" w:rsidRDefault="0085670A" w:rsidP="0085670A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4C2E9659" w14:textId="77777777" w:rsidR="0085670A" w:rsidRPr="00B611B3" w:rsidRDefault="0085670A" w:rsidP="0085670A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7C1716DD" w14:textId="77777777" w:rsidR="0085670A" w:rsidRPr="00B611B3" w:rsidRDefault="0085670A" w:rsidP="0085670A">
            <w:pPr>
              <w:rPr>
                <w:rFonts w:ascii="Calibri Light" w:hAnsi="Calibri Light" w:cs="Calibri Light"/>
                <w:color w:val="FFC000"/>
                <w:sz w:val="18"/>
                <w:szCs w:val="18"/>
                <w:lang w:val="en-US"/>
              </w:rPr>
            </w:pPr>
          </w:p>
          <w:p w14:paraId="367EFB7C" w14:textId="77777777" w:rsidR="00CA0065" w:rsidRPr="00B611B3" w:rsidRDefault="00CA0065" w:rsidP="00CA0065">
            <w:pPr>
              <w:rPr>
                <w:rFonts w:ascii="Calibri Light" w:hAnsi="Calibri Light" w:cs="Calibri Light"/>
                <w:color w:val="FFC000"/>
                <w:sz w:val="18"/>
                <w:szCs w:val="18"/>
                <w:lang w:val="en-US"/>
              </w:rPr>
            </w:pPr>
          </w:p>
          <w:p w14:paraId="6E883848" w14:textId="77777777" w:rsidR="00CA0065" w:rsidRPr="00B611B3" w:rsidRDefault="00CA0065" w:rsidP="00CA0065">
            <w:pPr>
              <w:rPr>
                <w:rFonts w:ascii="Calibri Light" w:hAnsi="Calibri Light" w:cs="Calibri Light"/>
                <w:color w:val="FFC000"/>
                <w:sz w:val="18"/>
                <w:szCs w:val="18"/>
                <w:lang w:val="en-US"/>
              </w:rPr>
            </w:pPr>
          </w:p>
          <w:p w14:paraId="2F72ECC9" w14:textId="77777777" w:rsidR="00CA0065" w:rsidRPr="00B611B3" w:rsidRDefault="00CA0065" w:rsidP="0005741F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005A4D72" w14:textId="77777777" w:rsidR="0085670A" w:rsidRPr="00B611B3" w:rsidRDefault="0085670A" w:rsidP="0085670A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77521882" w14:textId="3D83B241" w:rsidR="0085670A" w:rsidRPr="00B611B3" w:rsidRDefault="0085670A" w:rsidP="0085670A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680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3592CA5" w14:textId="0D13EF9A" w:rsidR="0085670A" w:rsidRPr="00B611B3" w:rsidRDefault="0085670A" w:rsidP="0085670A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Randomization: </w:t>
            </w:r>
            <w:r w:rsidR="002C4456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U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sed method not specified</w:t>
            </w:r>
            <w:r w:rsidR="002C4456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.</w:t>
            </w: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14:paraId="2B67599E" w14:textId="14AE882D" w:rsidR="0085670A" w:rsidRPr="00B611B3" w:rsidRDefault="0085670A" w:rsidP="0085670A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Groups comparable: </w:t>
            </w:r>
            <w:r w:rsidR="002C4456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N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ot </w:t>
            </w:r>
            <w:r w:rsidR="002C4456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reported.</w:t>
            </w:r>
          </w:p>
          <w:p w14:paraId="36E5CA08" w14:textId="6975C895" w:rsidR="0085670A" w:rsidRPr="00B611B3" w:rsidRDefault="0085670A" w:rsidP="0085670A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Outcome assessment: </w:t>
            </w:r>
            <w:r w:rsidR="00723400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D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aily reminders</w:t>
            </w:r>
            <w:r w:rsidR="002C4456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23400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were sent </w:t>
            </w:r>
            <w:r w:rsidR="002C4456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to participants to fill in logbook</w:t>
            </w:r>
            <w:r w:rsidR="00723400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s</w:t>
            </w:r>
            <w:r w:rsidR="002C4456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with outcome assessments. However,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significant dropout</w:t>
            </w:r>
            <w:r w:rsidR="00723400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from T1-T2 (33%) and T2-T3 (57%)</w:t>
            </w:r>
            <w:r w:rsidR="002C4456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,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23400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resulting in 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small group sizes at the post-intervention comparisons</w:t>
            </w:r>
            <w:r w:rsidR="002C4456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.</w:t>
            </w:r>
            <w:r w:rsidR="00AE370A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It was not reported whether drop-outs differed significantly from completers. </w:t>
            </w: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br/>
              <w:t xml:space="preserve">Blindness: </w:t>
            </w:r>
            <w:r w:rsidR="002C4456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N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ot </w:t>
            </w:r>
            <w:r w:rsidR="002C4456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reported</w:t>
            </w:r>
            <w:r w:rsidR="00723400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. As the study was conducted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online</w:t>
            </w:r>
            <w:r w:rsidR="00723400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, there was 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no direct contact between participants and </w:t>
            </w:r>
            <w:r w:rsidR="002C4456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experimenter.</w:t>
            </w: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br/>
              <w:t xml:space="preserve">Adherence: </w:t>
            </w:r>
            <w:r w:rsidR="002C4456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A 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manipulation check was </w:t>
            </w:r>
            <w:r w:rsidR="009359E8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performed,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and adherence was adequate</w:t>
            </w:r>
            <w:r w:rsidR="002C4456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.</w:t>
            </w:r>
          </w:p>
          <w:p w14:paraId="31DDF75C" w14:textId="77777777" w:rsidR="0085670A" w:rsidRPr="00B611B3" w:rsidRDefault="0085670A" w:rsidP="0085670A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</w:p>
          <w:p w14:paraId="19E32155" w14:textId="669CFA02" w:rsidR="0085670A" w:rsidRPr="00B611B3" w:rsidRDefault="0058637A" w:rsidP="0085670A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Other</w:t>
            </w:r>
            <w:r w:rsidR="0085670A"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: </w:t>
            </w:r>
          </w:p>
          <w:p w14:paraId="244CB983" w14:textId="2F2FFE90" w:rsidR="0085670A" w:rsidRPr="00B611B3" w:rsidRDefault="0085670A" w:rsidP="0085670A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- Results </w:t>
            </w:r>
            <w:r w:rsidR="0020100B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remained</w:t>
            </w:r>
            <w:r w:rsidR="002C4456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robust when controlling for baseline exercise</w:t>
            </w:r>
            <w:r w:rsidR="002C4456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.</w:t>
            </w:r>
          </w:p>
          <w:p w14:paraId="0A6FAB98" w14:textId="77777777" w:rsidR="0085670A" w:rsidRPr="00B611B3" w:rsidRDefault="0085670A" w:rsidP="0085670A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- Design was adjusted (conditions collapsed) after </w:t>
            </w:r>
            <w:r w:rsidR="0020100B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reviewing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the data</w:t>
            </w:r>
            <w:r w:rsidR="0020100B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;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therefore</w:t>
            </w:r>
            <w:r w:rsidR="0020100B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,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analys</w:t>
            </w:r>
            <w:r w:rsidR="002C4456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e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s should </w:t>
            </w:r>
            <w:r w:rsidR="0020100B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be considered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exploratory</w:t>
            </w:r>
            <w:r w:rsidR="0020100B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,</w:t>
            </w:r>
            <w:r w:rsidR="002C4456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and 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conclusions should </w:t>
            </w:r>
            <w:r w:rsidR="0020100B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be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limited</w:t>
            </w:r>
            <w:r w:rsidR="002C4456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.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14:paraId="713308EE" w14:textId="77777777" w:rsidR="002625AC" w:rsidRPr="00B611B3" w:rsidRDefault="002625AC" w:rsidP="0085670A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</w:p>
          <w:p w14:paraId="7D19744D" w14:textId="199507E6" w:rsidR="002625AC" w:rsidRPr="00B611B3" w:rsidRDefault="002625AC" w:rsidP="0085670A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Overall quality assessment rating:</w:t>
            </w:r>
            <w:r w:rsidR="00863CFF"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AF4AD2"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>40%</w:t>
            </w:r>
          </w:p>
        </w:tc>
      </w:tr>
      <w:tr w:rsidR="0085670A" w:rsidRPr="00B611B3" w14:paraId="31FABE89" w14:textId="77777777" w:rsidTr="00802312">
        <w:trPr>
          <w:trHeight w:val="1131"/>
        </w:trPr>
        <w:tc>
          <w:tcPr>
            <w:tcW w:w="1404" w:type="dxa"/>
            <w:tcBorders>
              <w:left w:val="nil"/>
              <w:right w:val="single" w:sz="4" w:space="0" w:color="auto"/>
            </w:tcBorders>
          </w:tcPr>
          <w:p w14:paraId="6773B0C3" w14:textId="77777777" w:rsidR="0085670A" w:rsidRPr="00B611B3" w:rsidRDefault="0085670A" w:rsidP="0085670A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>Ouellette (2005)</w:t>
            </w:r>
          </w:p>
          <w:p w14:paraId="3D058B7D" w14:textId="77777777" w:rsidR="0085670A" w:rsidRPr="00B611B3" w:rsidRDefault="0085670A" w:rsidP="0085670A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18C502DE" w14:textId="77777777" w:rsidR="0085670A" w:rsidRPr="00B611B3" w:rsidRDefault="0085670A" w:rsidP="0085670A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590BCAED" w14:textId="77777777" w:rsidR="0085670A" w:rsidRPr="00B611B3" w:rsidRDefault="0085670A" w:rsidP="0085670A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3474BC7E" w14:textId="77777777" w:rsidR="0085670A" w:rsidRPr="00B611B3" w:rsidRDefault="0085670A" w:rsidP="0085670A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7D6FF1CE" w14:textId="77777777" w:rsidR="0085670A" w:rsidRPr="00B611B3" w:rsidRDefault="0085670A" w:rsidP="0085670A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4A9C6957" w14:textId="77777777" w:rsidR="0085670A" w:rsidRPr="00B611B3" w:rsidRDefault="0085670A" w:rsidP="0085670A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680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5C511F4D" w14:textId="6B43A3E8" w:rsidR="0085670A" w:rsidRPr="00B611B3" w:rsidRDefault="0085670A" w:rsidP="0085670A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Randomization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="00F352BB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U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sed method not specified</w:t>
            </w:r>
            <w:r w:rsidR="00F352BB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.</w:t>
            </w:r>
          </w:p>
          <w:p w14:paraId="2F2AAD7B" w14:textId="436F6EBC" w:rsidR="0085670A" w:rsidRPr="00B611B3" w:rsidRDefault="0085670A" w:rsidP="0085670A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Groups comparable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="00CA0065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Not reported.</w:t>
            </w:r>
          </w:p>
          <w:p w14:paraId="134E1FBA" w14:textId="675FAC85" w:rsidR="0085670A" w:rsidRPr="00B611B3" w:rsidRDefault="0085670A" w:rsidP="0085670A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Outcome assessment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="00F352BB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Significant dropout from T2-T3 (33%).</w:t>
            </w:r>
            <w:r w:rsidR="00AC3CA3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There were no significant differences </w:t>
            </w:r>
            <w:r w:rsidR="00CA0065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in baseline and </w:t>
            </w:r>
            <w:r w:rsidR="00AC3CA3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relevant outcome variables between completers and drop-outs. </w:t>
            </w:r>
          </w:p>
          <w:p w14:paraId="3723E675" w14:textId="60FA30C5" w:rsidR="0085670A" w:rsidRPr="00B611B3" w:rsidRDefault="0085670A" w:rsidP="0085670A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Blindness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="00445899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Unclear whether participants and</w:t>
            </w:r>
            <w:r w:rsidR="00137019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the</w:t>
            </w:r>
            <w:r w:rsidR="00445899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137019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experimenter</w:t>
            </w:r>
            <w:r w:rsidR="00445899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were blinded</w:t>
            </w:r>
            <w:r w:rsidR="00F352BB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.</w:t>
            </w:r>
            <w:r w:rsidR="00445899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As the study was conducted in person, this could have influenced the results</w:t>
            </w:r>
            <w:r w:rsidR="00445899"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.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br/>
            </w: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Adherence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="00FF6051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The intervention was p</w:t>
            </w:r>
            <w:r w:rsidR="00F352BB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ilot-tested</w:t>
            </w:r>
            <w:r w:rsidR="00FF6051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F352BB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and 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manipulation checks</w:t>
            </w:r>
            <w:r w:rsidR="00FF6051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were conducted</w:t>
            </w:r>
            <w:r w:rsidR="00F352BB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.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14:paraId="774CDFB5" w14:textId="77777777" w:rsidR="0085670A" w:rsidRPr="00B611B3" w:rsidRDefault="0085670A" w:rsidP="0085670A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</w:p>
          <w:p w14:paraId="5B2F0E59" w14:textId="792DF11F" w:rsidR="0085670A" w:rsidRPr="00B611B3" w:rsidRDefault="0058637A" w:rsidP="00E02DAD">
            <w:pPr>
              <w:tabs>
                <w:tab w:val="left" w:pos="4960"/>
              </w:tabs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Other</w:t>
            </w:r>
            <w:r w:rsidR="0085670A"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ab/>
            </w:r>
          </w:p>
          <w:p w14:paraId="0BEA53F6" w14:textId="77777777" w:rsidR="0085670A" w:rsidRPr="00B611B3" w:rsidRDefault="0085670A" w:rsidP="0085670A">
            <w:pPr>
              <w:rPr>
                <w:rFonts w:ascii="Calibri Light" w:hAnsi="Calibri Light" w:cs="Calibri Light"/>
                <w:color w:val="000000" w:themeColor="text1"/>
                <w:sz w:val="10"/>
                <w:szCs w:val="10"/>
                <w:lang w:val="en-US"/>
              </w:rPr>
            </w:pP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-</w:t>
            </w:r>
            <w:r w:rsidRPr="00B611B3">
              <w:rPr>
                <w:rFonts w:ascii="Helvetica Neue" w:hAnsi="Helvetica Neue" w:cs="Helvetica Neue"/>
                <w:color w:val="000000"/>
                <w:kern w:val="0"/>
                <w:sz w:val="26"/>
                <w:szCs w:val="26"/>
                <w:lang w:val="en-US"/>
              </w:rPr>
              <w:t xml:space="preserve"> </w:t>
            </w:r>
            <w:r w:rsidRPr="00B611B3">
              <w:rPr>
                <w:rFonts w:ascii="Calibri Light" w:hAnsi="Calibri Light" w:cs="Calibri Light"/>
                <w:color w:val="000000"/>
                <w:kern w:val="0"/>
                <w:sz w:val="18"/>
                <w:szCs w:val="18"/>
                <w:lang w:val="en-US"/>
              </w:rPr>
              <w:t>Authors conclude that</w:t>
            </w:r>
            <w:r w:rsidR="007C1697" w:rsidRPr="00B611B3">
              <w:rPr>
                <w:rFonts w:ascii="Calibri Light" w:hAnsi="Calibri Light" w:cs="Calibri Light"/>
                <w:color w:val="000000"/>
                <w:kern w:val="0"/>
                <w:sz w:val="18"/>
                <w:szCs w:val="18"/>
                <w:lang w:val="en-US"/>
              </w:rPr>
              <w:t xml:space="preserve"> the</w:t>
            </w:r>
            <w:r w:rsidRPr="00B611B3">
              <w:rPr>
                <w:rFonts w:ascii="Calibri Light" w:hAnsi="Calibri Light" w:cs="Calibri Light"/>
                <w:color w:val="000000"/>
                <w:kern w:val="0"/>
                <w:sz w:val="18"/>
                <w:szCs w:val="18"/>
                <w:lang w:val="en-US"/>
              </w:rPr>
              <w:t xml:space="preserve"> interventions affected behavior. However, </w:t>
            </w:r>
            <w:r w:rsidR="0020100B" w:rsidRPr="00B611B3">
              <w:rPr>
                <w:rFonts w:ascii="Calibri Light" w:hAnsi="Calibri Light" w:cs="Calibri Light"/>
                <w:color w:val="000000"/>
                <w:kern w:val="0"/>
                <w:sz w:val="18"/>
                <w:szCs w:val="18"/>
                <w:lang w:val="en-US"/>
              </w:rPr>
              <w:t>based on</w:t>
            </w:r>
            <w:r w:rsidRPr="00B611B3">
              <w:rPr>
                <w:rFonts w:ascii="Calibri Light" w:hAnsi="Calibri Light" w:cs="Calibri Light"/>
                <w:color w:val="000000"/>
                <w:kern w:val="0"/>
                <w:sz w:val="18"/>
                <w:szCs w:val="18"/>
                <w:lang w:val="en-US"/>
              </w:rPr>
              <w:t xml:space="preserve"> the results,</w:t>
            </w:r>
            <w:r w:rsidR="0055053A" w:rsidRPr="00B611B3">
              <w:rPr>
                <w:rFonts w:ascii="Calibri Light" w:hAnsi="Calibri Light" w:cs="Calibri Light"/>
                <w:color w:val="000000"/>
                <w:kern w:val="0"/>
                <w:sz w:val="18"/>
                <w:szCs w:val="18"/>
                <w:lang w:val="en-US"/>
              </w:rPr>
              <w:t xml:space="preserve"> the</w:t>
            </w:r>
            <w:r w:rsidRPr="00B611B3">
              <w:rPr>
                <w:rFonts w:ascii="Calibri Light" w:hAnsi="Calibri Light" w:cs="Calibri Light"/>
                <w:color w:val="000000"/>
                <w:kern w:val="0"/>
                <w:sz w:val="18"/>
                <w:szCs w:val="18"/>
                <w:lang w:val="en-US"/>
              </w:rPr>
              <w:t xml:space="preserve"> intervention does not seem to significantly affect behavior</w:t>
            </w:r>
            <w:r w:rsidR="0020100B" w:rsidRPr="00B611B3">
              <w:rPr>
                <w:rFonts w:ascii="Calibri Light" w:hAnsi="Calibri Light" w:cs="Calibri Light"/>
                <w:color w:val="000000" w:themeColor="text1"/>
                <w:sz w:val="10"/>
                <w:szCs w:val="10"/>
                <w:lang w:val="en-US"/>
              </w:rPr>
              <w:t>.</w:t>
            </w:r>
          </w:p>
          <w:p w14:paraId="1D217E8B" w14:textId="77777777" w:rsidR="002625AC" w:rsidRPr="00B611B3" w:rsidRDefault="002625AC" w:rsidP="0085670A">
            <w:pPr>
              <w:rPr>
                <w:rFonts w:ascii="Calibri Light" w:hAnsi="Calibri Light" w:cs="Calibri Light"/>
                <w:color w:val="000000" w:themeColor="text1"/>
                <w:sz w:val="10"/>
                <w:szCs w:val="10"/>
                <w:lang w:val="en-US"/>
              </w:rPr>
            </w:pPr>
          </w:p>
          <w:p w14:paraId="6D821208" w14:textId="73056513" w:rsidR="002625AC" w:rsidRPr="00B611B3" w:rsidRDefault="002625AC" w:rsidP="0085670A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Overall quality assessment rating:</w:t>
            </w:r>
            <w:r w:rsidR="00863CFF"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863CFF"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>40%</w:t>
            </w:r>
          </w:p>
        </w:tc>
      </w:tr>
      <w:tr w:rsidR="0085670A" w:rsidRPr="00B611B3" w14:paraId="267B7B14" w14:textId="77777777" w:rsidTr="00E02DAD">
        <w:trPr>
          <w:trHeight w:val="1131"/>
        </w:trPr>
        <w:tc>
          <w:tcPr>
            <w:tcW w:w="1404" w:type="dxa"/>
            <w:tcBorders>
              <w:left w:val="nil"/>
              <w:right w:val="single" w:sz="4" w:space="0" w:color="auto"/>
            </w:tcBorders>
          </w:tcPr>
          <w:p w14:paraId="2730887C" w14:textId="77777777" w:rsidR="0085670A" w:rsidRPr="00B611B3" w:rsidRDefault="0085670A" w:rsidP="0085670A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Penfornis (2023) </w:t>
            </w:r>
          </w:p>
          <w:p w14:paraId="550FECB5" w14:textId="77777777" w:rsidR="0085670A" w:rsidRPr="00B611B3" w:rsidRDefault="0085670A" w:rsidP="0085670A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5EF8D044" w14:textId="77777777" w:rsidR="0085670A" w:rsidRPr="00B611B3" w:rsidRDefault="0085670A" w:rsidP="0085670A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0A5AABDB" w14:textId="77777777" w:rsidR="0085670A" w:rsidRPr="00B611B3" w:rsidRDefault="0085670A" w:rsidP="0085670A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537F9A4B" w14:textId="77777777" w:rsidR="0085670A" w:rsidRPr="00B611B3" w:rsidRDefault="0085670A" w:rsidP="0085670A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614F0FC1" w14:textId="77777777" w:rsidR="0085670A" w:rsidRPr="00B611B3" w:rsidRDefault="0085670A" w:rsidP="0085670A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311C3728" w14:textId="77777777" w:rsidR="0085670A" w:rsidRPr="00B611B3" w:rsidRDefault="0085670A" w:rsidP="0085670A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680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BF0BE8A" w14:textId="43D03DF2" w:rsidR="0085670A" w:rsidRPr="00B611B3" w:rsidRDefault="0085670A" w:rsidP="0085670A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Randomization: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55053A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U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sed method not specified</w:t>
            </w:r>
            <w:r w:rsidR="0055053A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.</w:t>
            </w:r>
          </w:p>
          <w:p w14:paraId="2DCA5E2B" w14:textId="596DF26D" w:rsidR="0085670A" w:rsidRPr="00B611B3" w:rsidRDefault="0085670A" w:rsidP="0085670A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Groups comparable: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CE2C77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No significant baseline differences between </w:t>
            </w:r>
            <w:r w:rsidR="0048049B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conditions</w:t>
            </w:r>
          </w:p>
          <w:p w14:paraId="3098BC8B" w14:textId="3ECD9FE6" w:rsidR="0085670A" w:rsidRPr="00B611B3" w:rsidRDefault="0085670A" w:rsidP="0085670A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Outcome assessment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="00CE2C77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Higher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dropout</w:t>
            </w:r>
            <w:r w:rsidR="00CE2C77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rate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in the experimental </w:t>
            </w:r>
            <w:r w:rsidR="009A6D6E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group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than in the control </w:t>
            </w:r>
            <w:r w:rsidR="009A6D6E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group</w:t>
            </w:r>
            <w:r w:rsidR="00CE2C77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, but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no significant differences </w:t>
            </w:r>
            <w:r w:rsidR="003511F2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in background characteristics 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between </w:t>
            </w:r>
            <w:r w:rsidR="009A6D6E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dropouts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and completers</w:t>
            </w:r>
            <w:r w:rsidR="00CE2C77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. M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issing data were estimated using maximum likelihood estimation</w:t>
            </w:r>
            <w:r w:rsidR="00CE2C77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and 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robustness checks were conducted</w:t>
            </w:r>
            <w:r w:rsidR="00CE2C77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.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br/>
            </w: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Blindness: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EC66FA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Not reported. As the study was conducted online, there was no direct contact </w:t>
            </w:r>
            <w:r w:rsidR="00EC66FA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lastRenderedPageBreak/>
              <w:t xml:space="preserve">between participants and </w:t>
            </w:r>
            <w:r w:rsidR="00137019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the </w:t>
            </w:r>
            <w:r w:rsidR="00EC66FA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experimenter.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br/>
            </w: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Adherence: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FF6051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The intervention was pilot-tested</w:t>
            </w:r>
            <w:r w:rsidR="0020100B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and 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compliance checks</w:t>
            </w:r>
            <w:r w:rsidR="00FF6051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were conducted</w:t>
            </w:r>
            <w:r w:rsidR="00CE2C77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. </w:t>
            </w:r>
            <w:r w:rsidR="0022078D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28 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participants (12%) were categorized as non-compliers to at least one visual or verbal possible-self task</w:t>
            </w:r>
            <w:r w:rsidR="00CE2C77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.</w:t>
            </w:r>
          </w:p>
          <w:p w14:paraId="212CF198" w14:textId="77777777" w:rsidR="002625AC" w:rsidRPr="00B611B3" w:rsidRDefault="002625AC" w:rsidP="0085670A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</w:p>
          <w:p w14:paraId="227CBD6B" w14:textId="3B1699CA" w:rsidR="002625AC" w:rsidRPr="00B611B3" w:rsidRDefault="002625AC" w:rsidP="0085670A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Overall quality assessment rating:</w:t>
            </w:r>
            <w:r w:rsidR="00863CFF"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863CFF"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>80%</w:t>
            </w:r>
          </w:p>
        </w:tc>
      </w:tr>
      <w:tr w:rsidR="0085670A" w:rsidRPr="00B611B3" w14:paraId="583D87C4" w14:textId="548FB764" w:rsidTr="000D597A">
        <w:trPr>
          <w:trHeight w:val="416"/>
        </w:trPr>
        <w:tc>
          <w:tcPr>
            <w:tcW w:w="1404" w:type="dxa"/>
            <w:tcBorders>
              <w:left w:val="nil"/>
              <w:right w:val="single" w:sz="4" w:space="0" w:color="auto"/>
            </w:tcBorders>
          </w:tcPr>
          <w:p w14:paraId="107971AD" w14:textId="77777777" w:rsidR="0085670A" w:rsidRPr="00B611B3" w:rsidRDefault="0085670A" w:rsidP="0085670A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lastRenderedPageBreak/>
              <w:t xml:space="preserve">Perras (2016) </w:t>
            </w:r>
          </w:p>
          <w:p w14:paraId="1DD72EC4" w14:textId="7A2DC399" w:rsidR="0085670A" w:rsidRPr="00B611B3" w:rsidRDefault="0085670A" w:rsidP="0085670A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0F981A99" w14:textId="77777777" w:rsidR="0085670A" w:rsidRPr="00B611B3" w:rsidRDefault="0085670A" w:rsidP="0085670A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74F4AC12" w14:textId="77777777" w:rsidR="0085670A" w:rsidRPr="00B611B3" w:rsidRDefault="0085670A" w:rsidP="0085670A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08F44361" w14:textId="77777777" w:rsidR="0085670A" w:rsidRPr="00B611B3" w:rsidRDefault="0085670A" w:rsidP="0085670A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4492C376" w14:textId="77777777" w:rsidR="0085670A" w:rsidRPr="00B611B3" w:rsidRDefault="0085670A" w:rsidP="0085670A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6329DE2E" w14:textId="2359BC1F" w:rsidR="0085670A" w:rsidRPr="00B611B3" w:rsidRDefault="0085670A" w:rsidP="0085670A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680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EEE01FB" w14:textId="4F3AC30E" w:rsidR="0085670A" w:rsidRPr="00B611B3" w:rsidRDefault="0085670A" w:rsidP="0085670A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Randomization: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433824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Participants were randomized using 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a single multiple-choice question with nonsensical answer choices</w:t>
            </w:r>
            <w:r w:rsidR="00433824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. Each answer choice was linked to a different group assignment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433824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and the choices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were randomized </w:t>
            </w:r>
            <w:r w:rsidR="00433824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with each page view.</w:t>
            </w:r>
          </w:p>
          <w:p w14:paraId="3D910F85" w14:textId="318EB07B" w:rsidR="0085670A" w:rsidRPr="00B611B3" w:rsidRDefault="0085670A" w:rsidP="0085670A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Groups comparable:</w:t>
            </w:r>
            <w:r w:rsidR="00B611B3"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9359E8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The significance of baseline differences between </w:t>
            </w:r>
            <w:r w:rsidR="0048049B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conditions </w:t>
            </w:r>
            <w:r w:rsidR="009359E8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w</w:t>
            </w:r>
            <w:r w:rsidR="006A78F3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as</w:t>
            </w:r>
            <w:r w:rsidR="009359E8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not reported. </w:t>
            </w:r>
          </w:p>
          <w:p w14:paraId="07FF1D92" w14:textId="77777777" w:rsidR="0085670A" w:rsidRPr="00B611B3" w:rsidRDefault="0085670A" w:rsidP="0085670A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Outcome assessment: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433824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D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rop-out </w:t>
            </w:r>
            <w:r w:rsidR="00433824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was 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not related to demographic variables or condition</w:t>
            </w:r>
            <w:r w:rsidR="00433824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. In the “repeated” possible-self condition, follow-up ta</w:t>
            </w:r>
            <w:r w:rsidR="00866926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s</w:t>
            </w:r>
            <w:r w:rsidR="00433824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ks c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ompletion was </w:t>
            </w:r>
            <w:r w:rsidR="00433824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satisfactory, with 89% completing the second task and 73% completing the third task.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br/>
            </w: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Blindness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="00EC66FA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Not reported. As the study was conducted online, there was no direct contact between participants and </w:t>
            </w:r>
            <w:r w:rsidR="00137019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the </w:t>
            </w:r>
            <w:r w:rsidR="00EC66FA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experimenter.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br/>
            </w: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Adherence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="00433824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M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anipulation and compliance checks</w:t>
            </w:r>
            <w:r w:rsidR="00433824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were conducted</w:t>
            </w:r>
            <w:r w:rsidR="006C1285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, resulting in 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the removal of 16 participants</w:t>
            </w:r>
            <w:r w:rsidR="00433824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(approximately 5%)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due to nonadherence</w:t>
            </w:r>
            <w:r w:rsidR="006C1285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/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ineligibility</w:t>
            </w:r>
            <w:r w:rsidR="00433824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.</w:t>
            </w:r>
          </w:p>
          <w:p w14:paraId="722B2653" w14:textId="77777777" w:rsidR="002625AC" w:rsidRPr="00B611B3" w:rsidRDefault="002625AC" w:rsidP="0085670A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</w:p>
          <w:p w14:paraId="287B5644" w14:textId="500A4CC8" w:rsidR="002625AC" w:rsidRPr="00B611B3" w:rsidRDefault="002625AC" w:rsidP="0085670A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Overall quality assessment rating:</w:t>
            </w:r>
            <w:r w:rsidR="00863CFF"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863CFF"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>80%</w:t>
            </w:r>
          </w:p>
        </w:tc>
      </w:tr>
      <w:tr w:rsidR="0085670A" w:rsidRPr="00B611B3" w14:paraId="349E6D91" w14:textId="1EA92780" w:rsidTr="000D597A">
        <w:trPr>
          <w:trHeight w:val="1131"/>
        </w:trPr>
        <w:tc>
          <w:tcPr>
            <w:tcW w:w="1404" w:type="dxa"/>
            <w:tcBorders>
              <w:left w:val="nil"/>
              <w:right w:val="single" w:sz="4" w:space="0" w:color="auto"/>
            </w:tcBorders>
          </w:tcPr>
          <w:p w14:paraId="1D3A5D36" w14:textId="77777777" w:rsidR="0085670A" w:rsidRPr="00B611B3" w:rsidRDefault="0085670A" w:rsidP="0085670A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>Strachan (2017)</w:t>
            </w:r>
          </w:p>
          <w:p w14:paraId="104099A8" w14:textId="257218C1" w:rsidR="0085670A" w:rsidRPr="00B611B3" w:rsidRDefault="0085670A" w:rsidP="0085670A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31DB08BC" w14:textId="77777777" w:rsidR="0085670A" w:rsidRPr="00B611B3" w:rsidRDefault="0085670A" w:rsidP="0085670A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0B5AEF13" w14:textId="77777777" w:rsidR="0085670A" w:rsidRPr="00B611B3" w:rsidRDefault="0085670A" w:rsidP="0085670A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5C1763EA" w14:textId="77777777" w:rsidR="0085670A" w:rsidRPr="00B611B3" w:rsidRDefault="0085670A" w:rsidP="0085670A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2987EC9D" w14:textId="77777777" w:rsidR="0085670A" w:rsidRPr="00B611B3" w:rsidRDefault="0085670A" w:rsidP="0085670A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1953883E" w14:textId="4D6151B2" w:rsidR="0085670A" w:rsidRPr="00B611B3" w:rsidRDefault="0085670A" w:rsidP="0085670A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680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8BD72CB" w14:textId="3DA35FC3" w:rsidR="0085670A" w:rsidRPr="00B611B3" w:rsidRDefault="0085670A" w:rsidP="0085670A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Randomization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="00480694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U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sed method not specified</w:t>
            </w:r>
            <w:r w:rsidR="00480694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.</w:t>
            </w:r>
          </w:p>
          <w:p w14:paraId="70AD48E9" w14:textId="38A7A5BF" w:rsidR="0085670A" w:rsidRPr="00B611B3" w:rsidRDefault="0085670A" w:rsidP="0085670A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Groups comparable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: No significant </w:t>
            </w:r>
            <w:r w:rsidR="00480694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baseline 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differences between </w:t>
            </w:r>
            <w:r w:rsidR="0048049B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condition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s</w:t>
            </w:r>
            <w:r w:rsidR="00A73AB2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,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except for marital status, which did not affect the results</w:t>
            </w:r>
            <w:r w:rsidR="00480694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.</w:t>
            </w:r>
          </w:p>
          <w:p w14:paraId="19CD6979" w14:textId="77777777" w:rsidR="0085670A" w:rsidRPr="00B611B3" w:rsidRDefault="0085670A" w:rsidP="0085670A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Outcome assessment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="00480694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M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ost participants completed all time</w:t>
            </w:r>
            <w:r w:rsidR="00A73AB2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points (&gt;80%) and there were no significant differences between </w:t>
            </w:r>
            <w:r w:rsidR="00480694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dropouts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and completers</w:t>
            </w:r>
            <w:r w:rsidR="00480694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.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br/>
            </w: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Blindness: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480694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Not reported. As the study was conducted online, there was no direct contact between participants and </w:t>
            </w:r>
            <w:r w:rsidR="00137019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the </w:t>
            </w:r>
            <w:r w:rsidR="00480694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experimenter.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br/>
            </w: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Adherence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="00FF6051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The intervention was pilot-tested</w:t>
            </w:r>
            <w:r w:rsidR="0020100B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and 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manipulation checks were conducted,</w:t>
            </w:r>
            <w:r w:rsidR="00A73AB2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confirming successful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manipulation</w:t>
            </w:r>
            <w:r w:rsidR="00FF6051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.</w:t>
            </w:r>
          </w:p>
          <w:p w14:paraId="4895E7AD" w14:textId="77777777" w:rsidR="002625AC" w:rsidRPr="00B611B3" w:rsidRDefault="002625AC" w:rsidP="0085670A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</w:p>
          <w:p w14:paraId="5A5D2733" w14:textId="0CF40E5B" w:rsidR="002625AC" w:rsidRPr="00B611B3" w:rsidRDefault="002625AC" w:rsidP="0085670A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Overall quality assessment rating:</w:t>
            </w:r>
            <w:r w:rsidR="00863CFF"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863CFF"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>80%</w:t>
            </w:r>
          </w:p>
        </w:tc>
      </w:tr>
      <w:tr w:rsidR="0085670A" w:rsidRPr="00B611B3" w14:paraId="249EB5DC" w14:textId="77777777" w:rsidTr="0000505B">
        <w:trPr>
          <w:trHeight w:val="132"/>
        </w:trPr>
        <w:tc>
          <w:tcPr>
            <w:tcW w:w="13892" w:type="dxa"/>
            <w:gridSpan w:val="7"/>
            <w:tcBorders>
              <w:left w:val="nil"/>
              <w:right w:val="nil"/>
            </w:tcBorders>
          </w:tcPr>
          <w:p w14:paraId="7A7319F4" w14:textId="77777777" w:rsidR="0085670A" w:rsidRPr="00B611B3" w:rsidRDefault="0085670A" w:rsidP="0085670A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Multi-component interventions </w:t>
            </w:r>
            <w:r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>(</w:t>
            </w:r>
            <w:r w:rsidRPr="00B611B3">
              <w:rPr>
                <w:rFonts w:ascii="Calibri Light" w:hAnsi="Calibri Light" w:cs="Calibri Light"/>
                <w:i/>
                <w:iCs/>
                <w:sz w:val="18"/>
                <w:szCs w:val="18"/>
                <w:lang w:val="en-US"/>
              </w:rPr>
              <w:t>n</w:t>
            </w:r>
            <w:r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= 4)</w:t>
            </w: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  </w:t>
            </w:r>
          </w:p>
          <w:p w14:paraId="6CF59695" w14:textId="5EFAEB7A" w:rsidR="0085670A" w:rsidRPr="00B611B3" w:rsidRDefault="0085670A" w:rsidP="0085670A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5670A" w:rsidRPr="00B611B3" w14:paraId="16864621" w14:textId="2101CF01" w:rsidTr="000D597A">
        <w:trPr>
          <w:trHeight w:val="1131"/>
        </w:trPr>
        <w:tc>
          <w:tcPr>
            <w:tcW w:w="1404" w:type="dxa"/>
            <w:tcBorders>
              <w:left w:val="nil"/>
              <w:right w:val="single" w:sz="4" w:space="0" w:color="auto"/>
            </w:tcBorders>
          </w:tcPr>
          <w:p w14:paraId="2761A0A8" w14:textId="77777777" w:rsidR="0085670A" w:rsidRPr="00B611B3" w:rsidRDefault="0085670A" w:rsidP="0085670A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Cooke (2020) </w:t>
            </w:r>
          </w:p>
          <w:p w14:paraId="39D52E8C" w14:textId="6BB533A5" w:rsidR="0085670A" w:rsidRPr="00B611B3" w:rsidRDefault="0085670A" w:rsidP="0085670A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05469794" w14:textId="77777777" w:rsidR="0085670A" w:rsidRPr="00B611B3" w:rsidRDefault="0085670A" w:rsidP="0085670A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0C2EEB0E" w14:textId="77777777" w:rsidR="0085670A" w:rsidRPr="00B611B3" w:rsidRDefault="0085670A" w:rsidP="0085670A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4A084315" w14:textId="77777777" w:rsidR="0085670A" w:rsidRPr="00B611B3" w:rsidRDefault="0085670A" w:rsidP="0085670A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4AC27B5B" w14:textId="77777777" w:rsidR="0085670A" w:rsidRPr="00B611B3" w:rsidRDefault="0085670A" w:rsidP="0085670A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4267787E" w14:textId="14603AF5" w:rsidR="0085670A" w:rsidRPr="00B611B3" w:rsidRDefault="0085670A" w:rsidP="0085670A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680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599E261" w14:textId="7B9C2E6D" w:rsidR="0085670A" w:rsidRPr="00B611B3" w:rsidRDefault="0085670A" w:rsidP="0085670A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Randomization: </w:t>
            </w:r>
            <w:r w:rsidR="00C12329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Participants were randomized using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a computer-generated list of random numbers</w:t>
            </w:r>
            <w:r w:rsidR="00C12329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.</w:t>
            </w:r>
          </w:p>
          <w:p w14:paraId="6A4B96F9" w14:textId="128E70F9" w:rsidR="0085670A" w:rsidRPr="00B611B3" w:rsidRDefault="0085670A" w:rsidP="0085670A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Groups comparable: </w:t>
            </w:r>
            <w:r w:rsidR="00C12329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No significant baseline differences between </w:t>
            </w:r>
            <w:r w:rsidR="0048049B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conditions</w:t>
            </w:r>
            <w:r w:rsidR="00C12329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.</w:t>
            </w:r>
          </w:p>
          <w:p w14:paraId="70EBC30B" w14:textId="49EB35C7" w:rsidR="0085670A" w:rsidRPr="00B611B3" w:rsidRDefault="0085670A" w:rsidP="0085670A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Outcome assessment: </w:t>
            </w:r>
            <w:r w:rsidR="000609E5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Only 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53% of the sample remained at </w:t>
            </w:r>
            <w:r w:rsidR="00C12329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the 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last follow-up. </w:t>
            </w:r>
            <w:r w:rsidR="000609E5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Dropouts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were slightly younger than completers</w:t>
            </w:r>
            <w:r w:rsidR="000609E5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445899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authors </w:t>
            </w:r>
            <w:r w:rsidR="000609E5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did not correct for this)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, but </w:t>
            </w:r>
            <w:r w:rsidR="00445899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there were 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no differences </w:t>
            </w:r>
            <w:r w:rsidR="000609E5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in other demographic variables or baseline levels of relevant outcome measures. </w:t>
            </w: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br/>
            </w: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lastRenderedPageBreak/>
              <w:t xml:space="preserve">Blindness: </w:t>
            </w:r>
            <w:r w:rsidR="000609E5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The </w:t>
            </w:r>
            <w:r w:rsidR="00137019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experimenter </w:t>
            </w:r>
            <w:r w:rsidR="000609E5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was 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not blinded</w:t>
            </w:r>
            <w:r w:rsidR="00445899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. As 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the study was conducted in person</w:t>
            </w:r>
            <w:r w:rsidR="00445899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, this 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could have influenced the results</w:t>
            </w:r>
            <w:r w:rsidR="000609E5"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.</w:t>
            </w: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br/>
              <w:t xml:space="preserve">Adherence: </w:t>
            </w:r>
            <w:r w:rsidR="00D22FC2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Not reported whether adherence </w:t>
            </w:r>
            <w:r w:rsidR="00FC4255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was</w:t>
            </w:r>
            <w:r w:rsidR="00D22FC2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assessed.</w:t>
            </w:r>
          </w:p>
          <w:p w14:paraId="438BEE8E" w14:textId="77777777" w:rsidR="0085670A" w:rsidRPr="00B611B3" w:rsidRDefault="0085670A" w:rsidP="0085670A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</w:p>
          <w:p w14:paraId="7B393F69" w14:textId="77777777" w:rsidR="0085670A" w:rsidRPr="00B611B3" w:rsidRDefault="0058637A" w:rsidP="0085670A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Other</w:t>
            </w:r>
            <w:r w:rsidR="0085670A"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:</w:t>
            </w:r>
            <w:r w:rsidR="00A46E60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445899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The a</w:t>
            </w:r>
            <w:r w:rsidR="0085670A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uthors do not</w:t>
            </w:r>
            <w:r w:rsidR="000609E5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clearly</w:t>
            </w:r>
            <w:r w:rsidR="0085670A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specify how they arrived at the final values for exercise behavior (whether they used the logbook only or </w:t>
            </w:r>
            <w:r w:rsidR="00445899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also </w:t>
            </w:r>
            <w:r w:rsidR="0085670A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the </w:t>
            </w:r>
            <w:r w:rsidR="00445899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Godin Leisure-Time Exercise Questionnaire</w:t>
            </w:r>
            <w:r w:rsidR="0085670A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)</w:t>
            </w:r>
            <w:r w:rsidR="000609E5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.</w:t>
            </w:r>
          </w:p>
          <w:p w14:paraId="3BF39626" w14:textId="77777777" w:rsidR="002625AC" w:rsidRPr="00B611B3" w:rsidRDefault="002625AC" w:rsidP="0085670A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</w:p>
          <w:p w14:paraId="5D6F0AE4" w14:textId="7F66281A" w:rsidR="002625AC" w:rsidRPr="00B611B3" w:rsidRDefault="002625AC" w:rsidP="0085670A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Overall quality assessment rating:</w:t>
            </w:r>
            <w:r w:rsidR="00863CFF"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863CFF"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>40%</w:t>
            </w:r>
          </w:p>
        </w:tc>
      </w:tr>
      <w:tr w:rsidR="00132BD9" w:rsidRPr="00B611B3" w14:paraId="5779EF84" w14:textId="77777777" w:rsidTr="00802312">
        <w:trPr>
          <w:trHeight w:val="1131"/>
        </w:trPr>
        <w:tc>
          <w:tcPr>
            <w:tcW w:w="1404" w:type="dxa"/>
            <w:tcBorders>
              <w:left w:val="nil"/>
              <w:right w:val="single" w:sz="4" w:space="0" w:color="auto"/>
            </w:tcBorders>
          </w:tcPr>
          <w:p w14:paraId="16D9C7CF" w14:textId="77777777" w:rsidR="00132BD9" w:rsidRPr="00B611B3" w:rsidRDefault="00132BD9" w:rsidP="00132BD9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lastRenderedPageBreak/>
              <w:t>Hollman (2022)</w:t>
            </w:r>
            <w:r w:rsidRPr="00B611B3">
              <w:rPr>
                <w:rFonts w:ascii="Calibri Light" w:hAnsi="Calibri Light" w:cs="Calibri Light"/>
                <w:sz w:val="18"/>
                <w:szCs w:val="18"/>
                <w:vertAlign w:val="superscript"/>
                <w:lang w:val="en-US"/>
              </w:rPr>
              <w:t>c</w:t>
            </w:r>
            <w:r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</w:t>
            </w:r>
          </w:p>
          <w:p w14:paraId="15F7A8AA" w14:textId="77777777" w:rsidR="00132BD9" w:rsidRPr="00B611B3" w:rsidRDefault="00132BD9" w:rsidP="00132BD9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590E2F8A" w14:textId="77777777" w:rsidR="00132BD9" w:rsidRPr="00B611B3" w:rsidRDefault="00132BD9" w:rsidP="00132BD9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10429A4D" w14:textId="77777777" w:rsidR="00132BD9" w:rsidRPr="00B611B3" w:rsidRDefault="00132BD9" w:rsidP="00132BD9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6626354A" w14:textId="77777777" w:rsidR="00132BD9" w:rsidRPr="00B611B3" w:rsidRDefault="00132BD9" w:rsidP="00132BD9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62D7565C" w14:textId="77777777" w:rsidR="00132BD9" w:rsidRPr="00B611B3" w:rsidRDefault="00132BD9" w:rsidP="00132BD9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7A18F8A3" w14:textId="77777777" w:rsidR="00132BD9" w:rsidRPr="00B611B3" w:rsidRDefault="00132BD9" w:rsidP="00132BD9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680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BD30001" w14:textId="579612B2" w:rsidR="00132BD9" w:rsidRPr="00B611B3" w:rsidRDefault="00132BD9" w:rsidP="00132BD9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Randomization: </w:t>
            </w:r>
            <w:r w:rsidR="007D7753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Participants were randomized using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“Block Randomization in Clinical Trials” in Microsoft Excel</w:t>
            </w:r>
            <w:r w:rsidR="007D7753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.</w:t>
            </w:r>
          </w:p>
          <w:p w14:paraId="28B3FBDC" w14:textId="7D90B919" w:rsidR="00132BD9" w:rsidRPr="00B611B3" w:rsidRDefault="00132BD9" w:rsidP="00132BD9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Groups comparable: </w:t>
            </w:r>
            <w:r w:rsidR="00CD0B0A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The significance of baseline differences between </w:t>
            </w:r>
            <w:r w:rsidR="0048049B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conditions </w:t>
            </w:r>
            <w:r w:rsidR="00A16AF4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w</w:t>
            </w:r>
            <w:r w:rsidR="00AC3CA3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as</w:t>
            </w:r>
            <w:r w:rsidR="00CD0B0A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not reported</w:t>
            </w:r>
            <w:r w:rsidR="006A78F3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.</w:t>
            </w: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14:paraId="1BD1E411" w14:textId="743E1E29" w:rsidR="00132BD9" w:rsidRPr="00B611B3" w:rsidRDefault="00132BD9" w:rsidP="00132BD9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Outcome assessment: </w:t>
            </w:r>
            <w:r w:rsidR="00CD0B0A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Five (12%)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participants dropped out.</w:t>
            </w:r>
            <w:r w:rsidR="00866926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CD0B0A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The authors d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id not report if </w:t>
            </w:r>
            <w:r w:rsidR="00CD0B0A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dropouts differed from completers.</w:t>
            </w: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br/>
              <w:t xml:space="preserve">Blindness: </w:t>
            </w:r>
            <w:r w:rsidR="00CD0B0A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Unclear whether participants and the experimenter were blinded. As the study was conducted in person, this could have influenced the results</w:t>
            </w:r>
            <w:r w:rsidR="00CD0B0A"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.</w:t>
            </w: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br/>
              <w:t xml:space="preserve">Adherence: </w:t>
            </w:r>
            <w:r w:rsidR="00A16AF4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Adherence assessment was not reported.</w:t>
            </w:r>
          </w:p>
          <w:p w14:paraId="5E271C0B" w14:textId="77777777" w:rsidR="00132BD9" w:rsidRPr="00B611B3" w:rsidRDefault="00132BD9" w:rsidP="00132BD9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</w:p>
          <w:p w14:paraId="4E317706" w14:textId="77777777" w:rsidR="00132BD9" w:rsidRPr="00B611B3" w:rsidRDefault="0058637A" w:rsidP="00E02DAD">
            <w:pPr>
              <w:tabs>
                <w:tab w:val="left" w:pos="513"/>
              </w:tabs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Other</w:t>
            </w:r>
            <w:r w:rsidR="00132BD9"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="00A16AF4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This was a f</w:t>
            </w:r>
            <w:r w:rsidR="00132BD9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easibility study</w:t>
            </w:r>
            <w:r w:rsidR="00A16AF4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with a</w:t>
            </w:r>
            <w:r w:rsidR="00132BD9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small sample size</w:t>
            </w:r>
            <w:r w:rsidR="00A16AF4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, which was</w:t>
            </w:r>
            <w:r w:rsidR="00132BD9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underpowered to detect significant differences </w:t>
            </w:r>
            <w:r w:rsidR="00A16AF4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in outcomes relevant for this study.</w:t>
            </w:r>
          </w:p>
          <w:p w14:paraId="2B85C8C4" w14:textId="77777777" w:rsidR="002625AC" w:rsidRPr="00B611B3" w:rsidRDefault="002625AC" w:rsidP="00E02DAD">
            <w:pPr>
              <w:tabs>
                <w:tab w:val="left" w:pos="513"/>
              </w:tabs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</w:p>
          <w:p w14:paraId="2B0770AA" w14:textId="77E90035" w:rsidR="002625AC" w:rsidRPr="00B611B3" w:rsidRDefault="002625AC" w:rsidP="00E02DAD">
            <w:pPr>
              <w:tabs>
                <w:tab w:val="left" w:pos="513"/>
              </w:tabs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Overall quality assessment rating:</w:t>
            </w:r>
            <w:r w:rsidR="00863CFF"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863CFF"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>40%</w:t>
            </w:r>
          </w:p>
        </w:tc>
      </w:tr>
      <w:tr w:rsidR="00132BD9" w:rsidRPr="00B611B3" w14:paraId="26ED9E32" w14:textId="0801A925" w:rsidTr="000D597A">
        <w:trPr>
          <w:trHeight w:val="1131"/>
        </w:trPr>
        <w:tc>
          <w:tcPr>
            <w:tcW w:w="1404" w:type="dxa"/>
            <w:tcBorders>
              <w:left w:val="nil"/>
              <w:right w:val="single" w:sz="4" w:space="0" w:color="auto"/>
            </w:tcBorders>
          </w:tcPr>
          <w:p w14:paraId="79B7C10E" w14:textId="1E7853C2" w:rsidR="00132BD9" w:rsidRPr="00B611B3" w:rsidRDefault="00132BD9" w:rsidP="00132BD9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>Husband (2019)</w:t>
            </w:r>
            <w:r w:rsidRPr="00B611B3">
              <w:rPr>
                <w:rFonts w:ascii="Calibri Light" w:hAnsi="Calibri Light" w:cs="Calibri Light"/>
                <w:sz w:val="18"/>
                <w:szCs w:val="18"/>
                <w:vertAlign w:val="superscript"/>
                <w:lang w:val="en-US"/>
              </w:rPr>
              <w:t>c</w:t>
            </w:r>
          </w:p>
          <w:p w14:paraId="2CDE212C" w14:textId="41FDEE44" w:rsidR="00132BD9" w:rsidRPr="00B611B3" w:rsidRDefault="00132BD9" w:rsidP="00132BD9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0E884E47" w14:textId="77777777" w:rsidR="00132BD9" w:rsidRPr="00B611B3" w:rsidRDefault="00132BD9" w:rsidP="00132BD9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2A25F03D" w14:textId="77777777" w:rsidR="00132BD9" w:rsidRPr="00B611B3" w:rsidRDefault="00132BD9" w:rsidP="00132BD9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0751848B" w14:textId="77777777" w:rsidR="00132BD9" w:rsidRPr="00B611B3" w:rsidRDefault="00132BD9" w:rsidP="00132BD9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6F13E416" w14:textId="77777777" w:rsidR="00132BD9" w:rsidRPr="00B611B3" w:rsidRDefault="00132BD9" w:rsidP="00132BD9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60AB4E74" w14:textId="22032E4C" w:rsidR="00132BD9" w:rsidRPr="00B611B3" w:rsidRDefault="00132BD9" w:rsidP="00132BD9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680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DB0BEC9" w14:textId="7D28E78B" w:rsidR="00132BD9" w:rsidRPr="00B611B3" w:rsidRDefault="00132BD9" w:rsidP="00132BD9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Randomization: </w:t>
            </w:r>
            <w:r w:rsidR="00467D3D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Participants were randomized 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us</w:t>
            </w:r>
            <w:r w:rsidR="00467D3D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ing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a random number generator</w:t>
            </w:r>
            <w:r w:rsidR="00467D3D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.</w:t>
            </w:r>
          </w:p>
          <w:p w14:paraId="06559D59" w14:textId="2547AB65" w:rsidR="00132BD9" w:rsidRPr="00B611B3" w:rsidRDefault="00132BD9" w:rsidP="00132BD9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Groups comparable: </w:t>
            </w:r>
            <w:r w:rsidR="00467D3D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The i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ndirect group</w:t>
            </w:r>
            <w:r w:rsidR="00467D3D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(control condition)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had higher exercise identity</w:t>
            </w:r>
            <w:r w:rsidR="00467D3D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(relevant outcome measure)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at baseline</w:t>
            </w:r>
            <w:r w:rsidR="00467D3D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than the direct group (multi-component intervention with identity component)</w:t>
            </w:r>
            <w:r w:rsidR="00866926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="0013060E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with a </w:t>
            </w:r>
            <w:r w:rsidR="00467D3D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medium effect</w:t>
            </w:r>
            <w:r w:rsidR="0013060E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size</w:t>
            </w:r>
            <w:r w:rsidR="00467D3D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of </w:t>
            </w:r>
            <w:r w:rsidR="00467D3D" w:rsidRPr="00B611B3">
              <w:rPr>
                <w:rFonts w:ascii="Calibri Light" w:hAnsi="Calibri Light" w:cs="Calibri Light"/>
                <w:i/>
                <w:iCs/>
                <w:color w:val="000000" w:themeColor="text1"/>
                <w:sz w:val="18"/>
                <w:szCs w:val="18"/>
                <w:lang w:val="en-US"/>
              </w:rPr>
              <w:t>d</w:t>
            </w:r>
            <w:r w:rsidR="00467D3D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= .60</w:t>
            </w:r>
            <w:r w:rsidR="00866926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.</w:t>
            </w:r>
          </w:p>
          <w:p w14:paraId="1D82095F" w14:textId="1BE3216F" w:rsidR="00132BD9" w:rsidRPr="00B611B3" w:rsidRDefault="00132BD9" w:rsidP="00132BD9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Outcome assessment: 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90% of participants completed the study</w:t>
            </w:r>
            <w:r w:rsidR="00866926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(only two dropouts). The authors did not report if dropouts differed from completers.</w:t>
            </w: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br/>
              <w:t xml:space="preserve">Blindness: </w:t>
            </w:r>
            <w:r w:rsidR="00076295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The experimenter was not blinded. As the study was conducted in person, this could have influenced the results.</w:t>
            </w: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br/>
              <w:t xml:space="preserve">Adherence: </w:t>
            </w:r>
            <w:r w:rsidR="00D41611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O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ne</w:t>
            </w:r>
            <w:r w:rsidR="0013060E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-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on</w:t>
            </w:r>
            <w:r w:rsidR="0013060E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-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one sessions</w:t>
            </w:r>
            <w:r w:rsidR="0013060E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were conducted,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but </w:t>
            </w:r>
            <w:r w:rsidR="0013060E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adherence outside 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of the</w:t>
            </w:r>
            <w:r w:rsidR="00D41611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supervised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sessions</w:t>
            </w:r>
            <w:r w:rsidR="0013060E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was not monitored.</w:t>
            </w:r>
          </w:p>
          <w:p w14:paraId="4F017796" w14:textId="77777777" w:rsidR="00132BD9" w:rsidRPr="00B611B3" w:rsidRDefault="00132BD9" w:rsidP="00132BD9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</w:p>
          <w:p w14:paraId="30E5D871" w14:textId="1EFDF40D" w:rsidR="00132BD9" w:rsidRPr="00B611B3" w:rsidRDefault="0058637A" w:rsidP="00132BD9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Other</w:t>
            </w:r>
            <w:r w:rsidR="00132BD9"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="000F5D54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On average p</w:t>
            </w:r>
            <w:r w:rsidR="00132BD9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articipants did not meet </w:t>
            </w:r>
            <w:r w:rsid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the </w:t>
            </w:r>
            <w:r w:rsidR="00132BD9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inclusion criterion of insufficient activity</w:t>
            </w:r>
            <w:r w:rsidR="00D41611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13060E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they </w:t>
            </w:r>
            <w:r w:rsidR="00D41611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were</w:t>
            </w:r>
            <w:r w:rsidR="0013060E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,</w:t>
            </w:r>
            <w:r w:rsidR="00D41611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on average</w:t>
            </w:r>
            <w:r w:rsidR="0013060E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,</w:t>
            </w:r>
            <w:r w:rsidR="00D41611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sufficiently active).</w:t>
            </w:r>
          </w:p>
          <w:p w14:paraId="19EAA72E" w14:textId="77777777" w:rsidR="002625AC" w:rsidRPr="00B611B3" w:rsidRDefault="002625AC" w:rsidP="00132BD9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</w:p>
          <w:p w14:paraId="42C29B86" w14:textId="5CBBA8DD" w:rsidR="002625AC" w:rsidRPr="00B611B3" w:rsidRDefault="002625AC" w:rsidP="00132BD9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Overall quality assessment rating:</w:t>
            </w:r>
            <w:r w:rsidR="00863CFF"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863CFF"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>40%</w:t>
            </w:r>
          </w:p>
        </w:tc>
      </w:tr>
      <w:tr w:rsidR="00132BD9" w:rsidRPr="00B611B3" w14:paraId="6B370820" w14:textId="3ED54E87" w:rsidTr="000D597A">
        <w:trPr>
          <w:trHeight w:val="1131"/>
        </w:trPr>
        <w:tc>
          <w:tcPr>
            <w:tcW w:w="1404" w:type="dxa"/>
            <w:tcBorders>
              <w:left w:val="nil"/>
              <w:right w:val="single" w:sz="4" w:space="0" w:color="auto"/>
            </w:tcBorders>
          </w:tcPr>
          <w:p w14:paraId="649802E0" w14:textId="77777777" w:rsidR="00132BD9" w:rsidRPr="00B611B3" w:rsidRDefault="00132BD9" w:rsidP="00132BD9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lastRenderedPageBreak/>
              <w:t xml:space="preserve">Morris (2019) </w:t>
            </w:r>
          </w:p>
          <w:p w14:paraId="62553E8D" w14:textId="23E5A4F3" w:rsidR="00132BD9" w:rsidRPr="00B611B3" w:rsidRDefault="00132BD9" w:rsidP="00132BD9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264DADA7" w14:textId="77777777" w:rsidR="00132BD9" w:rsidRPr="00B611B3" w:rsidRDefault="00132BD9" w:rsidP="00132BD9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5BE633A4" w14:textId="77777777" w:rsidR="00132BD9" w:rsidRPr="00B611B3" w:rsidRDefault="00132BD9" w:rsidP="00132BD9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5C2EF67D" w14:textId="77777777" w:rsidR="00132BD9" w:rsidRPr="00B611B3" w:rsidRDefault="00132BD9" w:rsidP="00132BD9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5AA4CDA8" w14:textId="77777777" w:rsidR="00132BD9" w:rsidRPr="00B611B3" w:rsidRDefault="00132BD9" w:rsidP="00132BD9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7B4D9AC2" w14:textId="69220EF5" w:rsidR="00132BD9" w:rsidRPr="00B611B3" w:rsidRDefault="00132BD9" w:rsidP="00132BD9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680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242DB8B" w14:textId="0C922C1B" w:rsidR="00132BD9" w:rsidRPr="00B611B3" w:rsidRDefault="00132BD9" w:rsidP="00132BD9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Randomization: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A1CF0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U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sed method not specified</w:t>
            </w:r>
            <w:r w:rsidR="007A1CF0"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.</w:t>
            </w:r>
          </w:p>
          <w:p w14:paraId="1D76D819" w14:textId="0C9930BC" w:rsidR="00132BD9" w:rsidRPr="00B611B3" w:rsidRDefault="00132BD9" w:rsidP="00132BD9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Groups comparable: </w:t>
            </w:r>
            <w:r w:rsidR="007A1CF0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N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ot</w:t>
            </w:r>
            <w:r w:rsidR="004335C4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report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ed</w:t>
            </w:r>
            <w:r w:rsidR="007A1CF0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.</w:t>
            </w:r>
          </w:p>
          <w:p w14:paraId="4BA0E81F" w14:textId="278F4BF6" w:rsidR="00132BD9" w:rsidRPr="00B611B3" w:rsidRDefault="00132BD9" w:rsidP="00132BD9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Outcome assessment: </w:t>
            </w:r>
            <w:r w:rsidR="007A1CF0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Significant dropout at T1 (</w:t>
            </w:r>
            <w:r w:rsidR="00CD5264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21</w:t>
            </w:r>
            <w:r w:rsidR="007A1CF0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%) and T2 (</w:t>
            </w:r>
            <w:r w:rsidR="00CD5264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36</w:t>
            </w:r>
            <w:r w:rsidR="007A1CF0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%)</w:t>
            </w:r>
            <w:r w:rsidR="00CD5264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. T</w:t>
            </w:r>
            <w:r w:rsidR="007A1CF0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here were no significant differences between dropouts and completers</w:t>
            </w:r>
            <w:r w:rsidR="00CD5264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and authors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used </w:t>
            </w:r>
            <w:r w:rsidR="00CD5264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missing data 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imputation</w:t>
            </w:r>
            <w:r w:rsidR="00CD5264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.</w:t>
            </w: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br/>
              <w:t xml:space="preserve">Blindness: </w:t>
            </w:r>
            <w:r w:rsidR="00CD5264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Unclear whether participants and the experimenter were blinded. As the study was conducted in person, this could have influenced the results</w:t>
            </w:r>
            <w:r w:rsidR="00CD5264"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.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br/>
            </w: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Adherence: </w:t>
            </w:r>
            <w:r w:rsidR="00CD5264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A manipulation check was conducted.</w:t>
            </w:r>
          </w:p>
          <w:p w14:paraId="4DDE4260" w14:textId="77777777" w:rsidR="002B6299" w:rsidRPr="00B611B3" w:rsidRDefault="002B6299" w:rsidP="00132BD9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</w:p>
          <w:p w14:paraId="098362B4" w14:textId="77777777" w:rsidR="002B6299" w:rsidRPr="00B611B3" w:rsidRDefault="002B6299" w:rsidP="00132BD9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Other: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Authors were contacted regarding a clarification question about the results but could not provide further information.  </w:t>
            </w:r>
          </w:p>
          <w:p w14:paraId="73C976FD" w14:textId="77777777" w:rsidR="002625AC" w:rsidRPr="00B611B3" w:rsidRDefault="002625AC" w:rsidP="00132BD9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</w:p>
          <w:p w14:paraId="18326BA2" w14:textId="05549A0F" w:rsidR="002625AC" w:rsidRPr="00B611B3" w:rsidRDefault="002625AC" w:rsidP="00132BD9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Overall quality assessment rating:</w:t>
            </w:r>
            <w:r w:rsidR="00863CFF"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863CFF"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>40%</w:t>
            </w:r>
          </w:p>
        </w:tc>
      </w:tr>
      <w:tr w:rsidR="00132BD9" w:rsidRPr="00B611B3" w14:paraId="6CC779CE" w14:textId="77777777" w:rsidTr="0000505B">
        <w:trPr>
          <w:cantSplit/>
          <w:trHeight w:val="282"/>
        </w:trPr>
        <w:tc>
          <w:tcPr>
            <w:tcW w:w="13892" w:type="dxa"/>
            <w:gridSpan w:val="7"/>
            <w:tcBorders>
              <w:left w:val="nil"/>
              <w:right w:val="nil"/>
            </w:tcBorders>
          </w:tcPr>
          <w:p w14:paraId="7A53B5ED" w14:textId="3E3809BF" w:rsidR="00132BD9" w:rsidRPr="00B611B3" w:rsidRDefault="00132BD9" w:rsidP="00132BD9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Avatar games</w:t>
            </w:r>
            <w:r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(</w:t>
            </w:r>
            <w:r w:rsidRPr="00B611B3">
              <w:rPr>
                <w:rFonts w:ascii="Calibri Light" w:hAnsi="Calibri Light" w:cs="Calibri Light"/>
                <w:i/>
                <w:iCs/>
                <w:sz w:val="18"/>
                <w:szCs w:val="18"/>
                <w:lang w:val="en-US"/>
              </w:rPr>
              <w:t>n</w:t>
            </w:r>
            <w:r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= 4) </w:t>
            </w:r>
          </w:p>
          <w:p w14:paraId="5BFF50B1" w14:textId="4CAB23F9" w:rsidR="00132BD9" w:rsidRPr="00B611B3" w:rsidRDefault="00132BD9" w:rsidP="00132BD9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132BD9" w:rsidRPr="00D24C2A" w14:paraId="189D5781" w14:textId="26217D4C" w:rsidTr="000D597A">
        <w:trPr>
          <w:cantSplit/>
          <w:trHeight w:val="1131"/>
        </w:trPr>
        <w:tc>
          <w:tcPr>
            <w:tcW w:w="1404" w:type="dxa"/>
            <w:tcBorders>
              <w:left w:val="nil"/>
              <w:right w:val="single" w:sz="4" w:space="0" w:color="auto"/>
            </w:tcBorders>
          </w:tcPr>
          <w:p w14:paraId="145E50B1" w14:textId="77777777" w:rsidR="00132BD9" w:rsidRPr="00B611B3" w:rsidRDefault="00132BD9" w:rsidP="00132BD9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Fox (2009 A) </w:t>
            </w:r>
          </w:p>
          <w:p w14:paraId="09645DDB" w14:textId="287216D8" w:rsidR="00132BD9" w:rsidRPr="00B611B3" w:rsidRDefault="00132BD9" w:rsidP="00132BD9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4EE002F3" w14:textId="77777777" w:rsidR="00132BD9" w:rsidRPr="00B611B3" w:rsidRDefault="00132BD9" w:rsidP="00132BD9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1FAA498E" w14:textId="77777777" w:rsidR="00132BD9" w:rsidRPr="00B611B3" w:rsidRDefault="00132BD9" w:rsidP="00132BD9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766755FD" w14:textId="77777777" w:rsidR="00132BD9" w:rsidRPr="00B611B3" w:rsidRDefault="00132BD9" w:rsidP="00132BD9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2AF7F38D" w14:textId="77777777" w:rsidR="00132BD9" w:rsidRPr="00B611B3" w:rsidRDefault="00132BD9" w:rsidP="00132BD9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6A715380" w14:textId="5E52D666" w:rsidR="00132BD9" w:rsidRPr="00B611B3" w:rsidRDefault="00132BD9" w:rsidP="00132BD9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680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FA31D25" w14:textId="3F61DD8E" w:rsidR="00132BD9" w:rsidRPr="00B611B3" w:rsidRDefault="00132BD9" w:rsidP="00132BD9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Randomization: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E53B5B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U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sed method not specified</w:t>
            </w:r>
            <w:r w:rsidR="00E53B5B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.</w:t>
            </w:r>
          </w:p>
          <w:p w14:paraId="45EA3CFE" w14:textId="6E90E775" w:rsidR="00132BD9" w:rsidRPr="00B611B3" w:rsidRDefault="00132BD9" w:rsidP="00132BD9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Groups comparable: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E53B5B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N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ot </w:t>
            </w:r>
            <w:r w:rsidR="002072E3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reporte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d</w:t>
            </w:r>
            <w:r w:rsidR="00E53B5B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.</w:t>
            </w:r>
          </w:p>
          <w:p w14:paraId="3F00F150" w14:textId="77777777" w:rsidR="00132BD9" w:rsidRPr="00B611B3" w:rsidRDefault="00132BD9" w:rsidP="00132BD9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Outcome assessment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="00E53B5B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There was m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inimal dropout</w:t>
            </w:r>
            <w:r w:rsidR="00EC0DA7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(12%).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br/>
            </w: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Blindness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="007B2C0D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Unclear whether participants and the experimenter were blinded. As the study was conducted in person, this could have influenced the results</w:t>
            </w:r>
            <w:r w:rsidR="007B2C0D"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.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br/>
            </w: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Adherence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="00F0311A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A manipulation check was conducted.</w:t>
            </w:r>
          </w:p>
          <w:p w14:paraId="1CCE5924" w14:textId="77777777" w:rsidR="002625AC" w:rsidRPr="00B611B3" w:rsidRDefault="002625AC" w:rsidP="00132BD9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</w:p>
          <w:p w14:paraId="6DD099DC" w14:textId="1EF108B1" w:rsidR="002625AC" w:rsidRPr="00B611B3" w:rsidRDefault="002625AC" w:rsidP="00132BD9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Overall quality assessment rating:</w:t>
            </w:r>
            <w:r w:rsidR="00863CFF"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863CFF"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>40%</w:t>
            </w:r>
          </w:p>
        </w:tc>
      </w:tr>
      <w:tr w:rsidR="00132BD9" w:rsidRPr="00B611B3" w14:paraId="6FE2C266" w14:textId="76AB712C" w:rsidTr="000D597A">
        <w:trPr>
          <w:cantSplit/>
          <w:trHeight w:val="1131"/>
        </w:trPr>
        <w:tc>
          <w:tcPr>
            <w:tcW w:w="1404" w:type="dxa"/>
            <w:tcBorders>
              <w:left w:val="nil"/>
              <w:right w:val="single" w:sz="4" w:space="0" w:color="auto"/>
            </w:tcBorders>
          </w:tcPr>
          <w:p w14:paraId="1BFFB1D1" w14:textId="77777777" w:rsidR="00132BD9" w:rsidRPr="00B611B3" w:rsidRDefault="00132BD9" w:rsidP="00132BD9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>Fox (2009 B)</w:t>
            </w:r>
          </w:p>
          <w:p w14:paraId="1EB80CFC" w14:textId="014A5731" w:rsidR="00132BD9" w:rsidRPr="00B611B3" w:rsidRDefault="00132BD9" w:rsidP="00132BD9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18A71F5E" w14:textId="77777777" w:rsidR="00132BD9" w:rsidRPr="00B611B3" w:rsidRDefault="00132BD9" w:rsidP="00132BD9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0D1F390A" w14:textId="77777777" w:rsidR="00132BD9" w:rsidRPr="00B611B3" w:rsidRDefault="00132BD9" w:rsidP="00132BD9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354BFF02" w14:textId="77777777" w:rsidR="00132BD9" w:rsidRPr="00B611B3" w:rsidRDefault="00132BD9" w:rsidP="00132BD9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19D53074" w14:textId="77777777" w:rsidR="00132BD9" w:rsidRPr="00B611B3" w:rsidRDefault="00132BD9" w:rsidP="00132BD9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15D6E382" w14:textId="054742AA" w:rsidR="00132BD9" w:rsidRPr="00B611B3" w:rsidRDefault="00132BD9" w:rsidP="00132BD9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680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8B571B0" w14:textId="706DF5F1" w:rsidR="00132BD9" w:rsidRPr="00B611B3" w:rsidRDefault="00132BD9" w:rsidP="00132BD9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Randomization: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73ED4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U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sed method not specified</w:t>
            </w:r>
            <w:r w:rsidR="00773ED4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.</w:t>
            </w:r>
          </w:p>
          <w:p w14:paraId="456BEA0E" w14:textId="78BCEC13" w:rsidR="00132BD9" w:rsidRPr="00B611B3" w:rsidRDefault="00132BD9" w:rsidP="00132BD9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Groups comparable: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73ED4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N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ot </w:t>
            </w:r>
            <w:r w:rsidR="00987C8D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rep</w:t>
            </w:r>
            <w:r w:rsidR="002072E3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o</w:t>
            </w:r>
            <w:r w:rsidR="00987C8D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rted</w:t>
            </w:r>
            <w:r w:rsidR="00773ED4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.</w:t>
            </w:r>
          </w:p>
          <w:p w14:paraId="155EF1B8" w14:textId="74106E92" w:rsidR="00132BD9" w:rsidRPr="00B611B3" w:rsidRDefault="00132BD9" w:rsidP="00132BD9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Outcome assessment: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73ED4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There was minimal dropout (3%).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br/>
            </w: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Blindness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="00773ED4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Unclear whether participants and the experimenter were blinded. As the study was conducted in person, this could have influenced the results</w:t>
            </w:r>
            <w:r w:rsidR="00773ED4"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.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br/>
            </w: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Adherence: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73ED4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A manipulation check was conducted.</w:t>
            </w:r>
          </w:p>
          <w:p w14:paraId="19BB6705" w14:textId="77777777" w:rsidR="00132BD9" w:rsidRPr="00B611B3" w:rsidRDefault="00132BD9" w:rsidP="00132BD9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</w:p>
          <w:p w14:paraId="24748FE0" w14:textId="3F4EED99" w:rsidR="002B6299" w:rsidRPr="00B611B3" w:rsidRDefault="0058637A" w:rsidP="00132BD9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Other:</w:t>
            </w:r>
            <w:r w:rsidR="00A46E60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14:paraId="6DDC2C32" w14:textId="76E96678" w:rsidR="00132BD9" w:rsidRPr="00B611B3" w:rsidRDefault="002B6299" w:rsidP="00132BD9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- </w:t>
            </w:r>
            <w:r w:rsidR="00773ED4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Authors </w:t>
            </w:r>
            <w:r w:rsidR="00132BD9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checked whether participants correctly identified the study’s purpose (none did, rated by the researcher and an independent blind rater)</w:t>
            </w:r>
            <w:r w:rsidR="00773ED4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.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14:paraId="7777641A" w14:textId="77777777" w:rsidR="002B6299" w:rsidRPr="00B611B3" w:rsidRDefault="002B6299" w:rsidP="00132BD9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- Main author was contacted about a question regarding the results but did not respond.  </w:t>
            </w:r>
          </w:p>
          <w:p w14:paraId="7DF85C92" w14:textId="77777777" w:rsidR="002625AC" w:rsidRPr="00B611B3" w:rsidRDefault="002625AC" w:rsidP="00132BD9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</w:p>
          <w:p w14:paraId="2A21A6B0" w14:textId="7018DEC1" w:rsidR="002625AC" w:rsidRPr="00B611B3" w:rsidRDefault="002625AC" w:rsidP="00132BD9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Overall quality assessment rating:</w:t>
            </w:r>
            <w:r w:rsidR="00863CFF"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863CFF"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>40%</w:t>
            </w:r>
          </w:p>
        </w:tc>
      </w:tr>
      <w:tr w:rsidR="00132BD9" w:rsidRPr="00D24C2A" w14:paraId="1AC0AF56" w14:textId="08AFA37D" w:rsidTr="00065778">
        <w:trPr>
          <w:trHeight w:val="699"/>
        </w:trPr>
        <w:tc>
          <w:tcPr>
            <w:tcW w:w="1404" w:type="dxa"/>
            <w:tcBorders>
              <w:left w:val="nil"/>
              <w:right w:val="single" w:sz="4" w:space="0" w:color="auto"/>
            </w:tcBorders>
          </w:tcPr>
          <w:p w14:paraId="57A54448" w14:textId="77777777" w:rsidR="00132BD9" w:rsidRPr="00B611B3" w:rsidRDefault="00132BD9" w:rsidP="00132BD9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proofErr w:type="spellStart"/>
            <w:r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>Kastenmüller</w:t>
            </w:r>
            <w:proofErr w:type="spellEnd"/>
            <w:r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(2013)</w:t>
            </w:r>
          </w:p>
          <w:p w14:paraId="39963B48" w14:textId="3B556F8D" w:rsidR="00132BD9" w:rsidRPr="00B611B3" w:rsidRDefault="00132BD9" w:rsidP="00132BD9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65297592" w14:textId="77777777" w:rsidR="00132BD9" w:rsidRPr="00B611B3" w:rsidRDefault="00132BD9" w:rsidP="00132BD9">
            <w:pPr>
              <w:rPr>
                <w:lang w:val="en-US"/>
              </w:rPr>
            </w:pPr>
          </w:p>
        </w:tc>
        <w:tc>
          <w:tcPr>
            <w:tcW w:w="11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203737F2" w14:textId="77777777" w:rsidR="00132BD9" w:rsidRPr="00B611B3" w:rsidRDefault="00132BD9" w:rsidP="00132BD9">
            <w:pPr>
              <w:rPr>
                <w:lang w:val="en-US"/>
              </w:rPr>
            </w:pPr>
          </w:p>
        </w:tc>
        <w:tc>
          <w:tcPr>
            <w:tcW w:w="11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211A8A25" w14:textId="77777777" w:rsidR="00132BD9" w:rsidRPr="00B611B3" w:rsidRDefault="00132BD9" w:rsidP="00132BD9">
            <w:pPr>
              <w:rPr>
                <w:lang w:val="en-US"/>
              </w:rPr>
            </w:pPr>
          </w:p>
        </w:tc>
        <w:tc>
          <w:tcPr>
            <w:tcW w:w="11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4EE9F511" w14:textId="77777777" w:rsidR="00132BD9" w:rsidRPr="00B611B3" w:rsidRDefault="00132BD9" w:rsidP="00132BD9">
            <w:pPr>
              <w:rPr>
                <w:lang w:val="en-US"/>
              </w:rPr>
            </w:pPr>
          </w:p>
        </w:tc>
        <w:tc>
          <w:tcPr>
            <w:tcW w:w="11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536D14B8" w14:textId="760C0C61" w:rsidR="00132BD9" w:rsidRPr="00B611B3" w:rsidRDefault="00132BD9" w:rsidP="00132BD9">
            <w:pPr>
              <w:rPr>
                <w:lang w:val="en-US"/>
              </w:rPr>
            </w:pPr>
            <w:r w:rsidRPr="00B611B3">
              <w:rPr>
                <w:lang w:val="en-US"/>
              </w:rPr>
              <w:t xml:space="preserve"> </w:t>
            </w:r>
          </w:p>
        </w:tc>
        <w:tc>
          <w:tcPr>
            <w:tcW w:w="680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53240C68" w14:textId="730D00E0" w:rsidR="00132BD9" w:rsidRPr="00B611B3" w:rsidRDefault="00132BD9" w:rsidP="00132BD9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Randomization: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F5FBA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U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sed method not specified</w:t>
            </w:r>
            <w:r w:rsidR="007F5FBA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.</w:t>
            </w: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14:paraId="3B590BF0" w14:textId="53C5A121" w:rsidR="00132BD9" w:rsidRPr="00B611B3" w:rsidRDefault="00132BD9" w:rsidP="00132BD9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Groups comparable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="007F5FBA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N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ot </w:t>
            </w:r>
            <w:r w:rsidR="00153261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reported</w:t>
            </w:r>
            <w:r w:rsidR="007F5FBA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.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14:paraId="0E90144D" w14:textId="77777777" w:rsidR="00132BD9" w:rsidRPr="00B611B3" w:rsidRDefault="00132BD9" w:rsidP="00132BD9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Outcome assessment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="006F02C1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Only one outlier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participant</w:t>
            </w:r>
            <w:r w:rsidR="006F02C1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(2%)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was removed from the analysis </w:t>
            </w:r>
            <w:r w:rsidR="006F02C1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(&gt; 3</w:t>
            </w:r>
            <w:r w:rsidR="006815DA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6F02C1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standard deviations over the mean in the outcome variable).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br/>
            </w: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lastRenderedPageBreak/>
              <w:t>Blindness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="006F02C1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Unclear whether participants and the experimenter were blinded. As the study was conducted in person, this could have influenced the results</w:t>
            </w:r>
            <w:r w:rsidR="006F02C1"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.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br/>
            </w: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Adherence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="006F02C1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A manipulation check was conducted.</w:t>
            </w:r>
          </w:p>
          <w:p w14:paraId="492DE44C" w14:textId="77777777" w:rsidR="002625AC" w:rsidRPr="00B611B3" w:rsidRDefault="002625AC" w:rsidP="00132BD9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</w:p>
          <w:p w14:paraId="551F9E78" w14:textId="04BB42B4" w:rsidR="002625AC" w:rsidRPr="00B611B3" w:rsidRDefault="002625AC" w:rsidP="00132BD9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Overall quality assessment rating:</w:t>
            </w:r>
            <w:r w:rsidR="00863CFF"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863CFF"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>40%</w:t>
            </w:r>
          </w:p>
        </w:tc>
      </w:tr>
      <w:tr w:rsidR="00132BD9" w:rsidRPr="00B611B3" w14:paraId="70E2E06D" w14:textId="77777777" w:rsidTr="00E02DAD">
        <w:trPr>
          <w:trHeight w:val="699"/>
        </w:trPr>
        <w:tc>
          <w:tcPr>
            <w:tcW w:w="1404" w:type="dxa"/>
            <w:tcBorders>
              <w:left w:val="nil"/>
              <w:right w:val="single" w:sz="4" w:space="0" w:color="auto"/>
            </w:tcBorders>
          </w:tcPr>
          <w:p w14:paraId="09069920" w14:textId="77777777" w:rsidR="00132BD9" w:rsidRPr="00B611B3" w:rsidRDefault="00132BD9" w:rsidP="00132BD9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lastRenderedPageBreak/>
              <w:t xml:space="preserve">Song (2013) </w:t>
            </w:r>
          </w:p>
          <w:p w14:paraId="1999849F" w14:textId="77777777" w:rsidR="00132BD9" w:rsidRPr="00B611B3" w:rsidRDefault="00132BD9" w:rsidP="00132BD9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31817ADD" w14:textId="77777777" w:rsidR="00132BD9" w:rsidRPr="00B611B3" w:rsidRDefault="00132BD9" w:rsidP="00132BD9">
            <w:pPr>
              <w:rPr>
                <w:lang w:val="en-US"/>
              </w:rPr>
            </w:pPr>
          </w:p>
        </w:tc>
        <w:tc>
          <w:tcPr>
            <w:tcW w:w="11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4F53457A" w14:textId="77777777" w:rsidR="00132BD9" w:rsidRPr="00B611B3" w:rsidRDefault="00132BD9" w:rsidP="00132BD9">
            <w:pPr>
              <w:rPr>
                <w:lang w:val="en-US"/>
              </w:rPr>
            </w:pPr>
          </w:p>
        </w:tc>
        <w:tc>
          <w:tcPr>
            <w:tcW w:w="11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489D4751" w14:textId="77777777" w:rsidR="00132BD9" w:rsidRPr="00B611B3" w:rsidRDefault="00132BD9" w:rsidP="00132BD9">
            <w:pPr>
              <w:rPr>
                <w:lang w:val="en-US"/>
              </w:rPr>
            </w:pPr>
          </w:p>
        </w:tc>
        <w:tc>
          <w:tcPr>
            <w:tcW w:w="11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54C5BAC7" w14:textId="77777777" w:rsidR="00132BD9" w:rsidRPr="00B611B3" w:rsidRDefault="00132BD9" w:rsidP="00132BD9">
            <w:pPr>
              <w:rPr>
                <w:lang w:val="en-US"/>
              </w:rPr>
            </w:pPr>
          </w:p>
        </w:tc>
        <w:tc>
          <w:tcPr>
            <w:tcW w:w="11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409B41A7" w14:textId="77777777" w:rsidR="00132BD9" w:rsidRPr="00B611B3" w:rsidRDefault="00132BD9" w:rsidP="00132BD9">
            <w:pPr>
              <w:rPr>
                <w:lang w:val="en-US"/>
              </w:rPr>
            </w:pPr>
          </w:p>
        </w:tc>
        <w:tc>
          <w:tcPr>
            <w:tcW w:w="680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5D2D07BC" w14:textId="7A9F93E4" w:rsidR="00132BD9" w:rsidRPr="00B611B3" w:rsidRDefault="00132BD9" w:rsidP="00132BD9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Randomization: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F5FBA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U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sed method not specified</w:t>
            </w:r>
            <w:r w:rsidR="00D24F5D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.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14:paraId="238EB075" w14:textId="186B7886" w:rsidR="00132BD9" w:rsidRPr="00B611B3" w:rsidRDefault="00132BD9" w:rsidP="00132BD9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Groups comparable: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D24F5D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Gender was balanced across conditions. Other baseline differences between groups were not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D24F5D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reported.</w:t>
            </w:r>
          </w:p>
          <w:p w14:paraId="07DF267C" w14:textId="77777777" w:rsidR="00132BD9" w:rsidRPr="00B611B3" w:rsidRDefault="00132BD9" w:rsidP="00132BD9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Outcome assessment: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D24F5D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No i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nformation</w:t>
            </w:r>
            <w:r w:rsidR="00D24F5D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81A11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on </w:t>
            </w:r>
            <w:r w:rsidR="00D24F5D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attrition or missing data.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br/>
            </w: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Blindness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="00D24F5D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Unclear whether participants and the experimenter were blinded. As the study was conducted in person, this could have influenced the results</w:t>
            </w:r>
            <w:r w:rsidR="00D24F5D"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.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br/>
            </w: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Adherence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="00D24F5D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A manipulation check was conducted. Identification with avatar was not significantly higher for the self- compared to the generic avatar condition, </w:t>
            </w:r>
            <w:r w:rsidR="00781A11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suggesting</w:t>
            </w:r>
            <w:r w:rsidR="00D24F5D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that the manipulation was not successful. 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14:paraId="63DDC86A" w14:textId="77777777" w:rsidR="002625AC" w:rsidRPr="00B611B3" w:rsidRDefault="002625AC" w:rsidP="00132BD9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</w:p>
          <w:p w14:paraId="1F3289F3" w14:textId="3FC674E3" w:rsidR="002625AC" w:rsidRPr="00B611B3" w:rsidRDefault="002625AC" w:rsidP="00132BD9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Overall quality assessment rating:</w:t>
            </w:r>
            <w:r w:rsidR="00863CFF"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863CFF"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>0%</w:t>
            </w:r>
          </w:p>
        </w:tc>
      </w:tr>
      <w:tr w:rsidR="00132BD9" w:rsidRPr="00B611B3" w14:paraId="7B88F974" w14:textId="77777777" w:rsidTr="0000505B">
        <w:trPr>
          <w:trHeight w:val="274"/>
        </w:trPr>
        <w:tc>
          <w:tcPr>
            <w:tcW w:w="13892" w:type="dxa"/>
            <w:gridSpan w:val="7"/>
            <w:tcBorders>
              <w:left w:val="nil"/>
              <w:right w:val="nil"/>
            </w:tcBorders>
          </w:tcPr>
          <w:p w14:paraId="19140A3A" w14:textId="77777777" w:rsidR="00132BD9" w:rsidRPr="00B611B3" w:rsidRDefault="00132BD9" w:rsidP="00132BD9">
            <w:pPr>
              <w:tabs>
                <w:tab w:val="left" w:pos="919"/>
              </w:tabs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Interventions challenging identity</w:t>
            </w:r>
            <w:r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(</w:t>
            </w:r>
            <w:r w:rsidRPr="00B611B3">
              <w:rPr>
                <w:rFonts w:ascii="Calibri Light" w:hAnsi="Calibri Light" w:cs="Calibri Light"/>
                <w:i/>
                <w:iCs/>
                <w:sz w:val="18"/>
                <w:szCs w:val="18"/>
                <w:lang w:val="en-US"/>
              </w:rPr>
              <w:t xml:space="preserve">n </w:t>
            </w:r>
            <w:r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>= 2)</w:t>
            </w:r>
          </w:p>
          <w:p w14:paraId="1B2BD4A2" w14:textId="4A745A41" w:rsidR="00132BD9" w:rsidRPr="00B611B3" w:rsidRDefault="00132BD9" w:rsidP="00132BD9">
            <w:pPr>
              <w:tabs>
                <w:tab w:val="left" w:pos="919"/>
              </w:tabs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132BD9" w:rsidRPr="00B611B3" w14:paraId="1D2ECD2A" w14:textId="50FACCF6" w:rsidTr="00E02DAD">
        <w:trPr>
          <w:trHeight w:val="1131"/>
        </w:trPr>
        <w:tc>
          <w:tcPr>
            <w:tcW w:w="1404" w:type="dxa"/>
            <w:tcBorders>
              <w:left w:val="nil"/>
              <w:right w:val="single" w:sz="4" w:space="0" w:color="auto"/>
            </w:tcBorders>
          </w:tcPr>
          <w:p w14:paraId="0C9B510D" w14:textId="03201179" w:rsidR="00132BD9" w:rsidRPr="00B611B3" w:rsidRDefault="00132BD9" w:rsidP="00132BD9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Helweg-Larsen (2020 A) </w:t>
            </w:r>
          </w:p>
        </w:tc>
        <w:tc>
          <w:tcPr>
            <w:tcW w:w="11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26AF6F7F" w14:textId="77777777" w:rsidR="00132BD9" w:rsidRPr="00B611B3" w:rsidRDefault="00132BD9" w:rsidP="00132BD9">
            <w:pPr>
              <w:rPr>
                <w:lang w:val="en-US"/>
              </w:rPr>
            </w:pPr>
          </w:p>
        </w:tc>
        <w:tc>
          <w:tcPr>
            <w:tcW w:w="11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7D2F1887" w14:textId="77777777" w:rsidR="00132BD9" w:rsidRPr="00B611B3" w:rsidRDefault="00132BD9" w:rsidP="00132BD9">
            <w:pPr>
              <w:rPr>
                <w:lang w:val="en-US"/>
              </w:rPr>
            </w:pPr>
          </w:p>
        </w:tc>
        <w:tc>
          <w:tcPr>
            <w:tcW w:w="11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443A1CB0" w14:textId="77777777" w:rsidR="00132BD9" w:rsidRPr="00B611B3" w:rsidRDefault="00132BD9" w:rsidP="00132BD9">
            <w:pPr>
              <w:rPr>
                <w:lang w:val="en-US"/>
              </w:rPr>
            </w:pPr>
          </w:p>
        </w:tc>
        <w:tc>
          <w:tcPr>
            <w:tcW w:w="11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22B185C2" w14:textId="77777777" w:rsidR="00132BD9" w:rsidRPr="00B611B3" w:rsidRDefault="00132BD9" w:rsidP="00132BD9">
            <w:pPr>
              <w:rPr>
                <w:lang w:val="en-US"/>
              </w:rPr>
            </w:pPr>
          </w:p>
        </w:tc>
        <w:tc>
          <w:tcPr>
            <w:tcW w:w="11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3D811C7D" w14:textId="0A0FFEE0" w:rsidR="00132BD9" w:rsidRPr="00B611B3" w:rsidRDefault="00132BD9" w:rsidP="00132BD9">
            <w:pPr>
              <w:rPr>
                <w:lang w:val="en-US"/>
              </w:rPr>
            </w:pPr>
          </w:p>
        </w:tc>
        <w:tc>
          <w:tcPr>
            <w:tcW w:w="680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69AF614" w14:textId="4D040D67" w:rsidR="00132BD9" w:rsidRPr="00B611B3" w:rsidRDefault="00132BD9" w:rsidP="00132BD9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Randomization: </w:t>
            </w:r>
            <w:r w:rsidR="00CE16D2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U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sed method not specified</w:t>
            </w:r>
            <w:r w:rsidR="00CE16D2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.</w:t>
            </w:r>
          </w:p>
          <w:p w14:paraId="6F1D9F38" w14:textId="2F82F97E" w:rsidR="00132BD9" w:rsidRPr="00B611B3" w:rsidRDefault="00132BD9" w:rsidP="00132BD9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Groups comparable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="00427FDC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Not reported.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14:paraId="42916D4C" w14:textId="7E5BC96B" w:rsidR="00132BD9" w:rsidRPr="00B611B3" w:rsidRDefault="00132BD9" w:rsidP="00132BD9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Outcome assessment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="00427FDC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18 participants </w:t>
            </w:r>
            <w:r w:rsidR="00A37A6A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(8%) </w:t>
            </w:r>
            <w:r w:rsidR="00427FDC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were excluded after data collection due to </w:t>
            </w:r>
            <w:r w:rsidR="00353D3C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personal</w:t>
            </w:r>
            <w:r w:rsidR="00427FDC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experience with the control condition topic (eczema), </w:t>
            </w:r>
            <w:r w:rsidR="00353D3C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failure to meet</w:t>
            </w:r>
            <w:r w:rsidR="00427FDC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eligibility </w:t>
            </w:r>
            <w:r w:rsidR="00353D3C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criteria,</w:t>
            </w:r>
            <w:r w:rsidR="00427FDC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r w:rsidR="00353D3C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inability or unwillingness</w:t>
            </w:r>
            <w:r w:rsidR="00427FDC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to fully participate in the study. No participants dropped out in response to the manipulation.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br/>
            </w: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Blindness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="00A37A6A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Unclear whether participants and the experimenter were blinded. As the study was conducted in person, this could have influenced the results</w:t>
            </w:r>
            <w:r w:rsidR="00A37A6A"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.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br/>
            </w: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Adherence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="00353D3C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To ensure engagement with the identity challenge vignette, participants were asked to give a speech about it, which was video recorded.</w:t>
            </w:r>
          </w:p>
          <w:p w14:paraId="09D519E9" w14:textId="77777777" w:rsidR="002B6299" w:rsidRPr="00B611B3" w:rsidRDefault="002B6299" w:rsidP="00132BD9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</w:p>
          <w:p w14:paraId="74D48B7D" w14:textId="77777777" w:rsidR="002B6299" w:rsidRPr="00B611B3" w:rsidRDefault="002B6299" w:rsidP="00132BD9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Other: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Main author was contacted about a question regarding the procedure and responded with a clarification. </w:t>
            </w:r>
          </w:p>
          <w:p w14:paraId="04EAB66D" w14:textId="77777777" w:rsidR="002625AC" w:rsidRPr="00B611B3" w:rsidRDefault="002625AC" w:rsidP="00132BD9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</w:p>
          <w:p w14:paraId="4095C87E" w14:textId="67FF0F06" w:rsidR="002625AC" w:rsidRPr="00B611B3" w:rsidRDefault="002625AC" w:rsidP="00132BD9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Overall quality assessment rating:</w:t>
            </w:r>
            <w:r w:rsidR="00863CFF"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863CFF"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>40%</w:t>
            </w:r>
          </w:p>
        </w:tc>
      </w:tr>
      <w:tr w:rsidR="00132BD9" w:rsidRPr="00B611B3" w14:paraId="48936B61" w14:textId="4D395C6B" w:rsidTr="00802312">
        <w:trPr>
          <w:trHeight w:val="983"/>
        </w:trPr>
        <w:tc>
          <w:tcPr>
            <w:tcW w:w="1404" w:type="dxa"/>
            <w:tcBorders>
              <w:left w:val="nil"/>
              <w:right w:val="single" w:sz="4" w:space="0" w:color="auto"/>
            </w:tcBorders>
          </w:tcPr>
          <w:p w14:paraId="4336D217" w14:textId="6494D10E" w:rsidR="00132BD9" w:rsidRPr="00B611B3" w:rsidRDefault="00132BD9" w:rsidP="00132BD9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Helweg-Larsen (2020 B) </w:t>
            </w:r>
          </w:p>
        </w:tc>
        <w:tc>
          <w:tcPr>
            <w:tcW w:w="11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61AB485E" w14:textId="77777777" w:rsidR="00132BD9" w:rsidRPr="00B611B3" w:rsidRDefault="00132BD9" w:rsidP="00132BD9">
            <w:pPr>
              <w:rPr>
                <w:lang w:val="en-US"/>
              </w:rPr>
            </w:pPr>
          </w:p>
        </w:tc>
        <w:tc>
          <w:tcPr>
            <w:tcW w:w="11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58666E9F" w14:textId="77777777" w:rsidR="00132BD9" w:rsidRPr="00B611B3" w:rsidRDefault="00132BD9" w:rsidP="00132BD9">
            <w:pPr>
              <w:rPr>
                <w:lang w:val="en-US"/>
              </w:rPr>
            </w:pPr>
          </w:p>
        </w:tc>
        <w:tc>
          <w:tcPr>
            <w:tcW w:w="11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27CD4DB9" w14:textId="77777777" w:rsidR="00132BD9" w:rsidRPr="00B611B3" w:rsidRDefault="00132BD9" w:rsidP="00132BD9">
            <w:pPr>
              <w:rPr>
                <w:color w:val="FFC000"/>
                <w:lang w:val="en-US"/>
              </w:rPr>
            </w:pPr>
          </w:p>
        </w:tc>
        <w:tc>
          <w:tcPr>
            <w:tcW w:w="11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36AF6379" w14:textId="77777777" w:rsidR="00132BD9" w:rsidRPr="00B611B3" w:rsidRDefault="00132BD9" w:rsidP="00132BD9">
            <w:pPr>
              <w:rPr>
                <w:lang w:val="en-US"/>
              </w:rPr>
            </w:pPr>
          </w:p>
        </w:tc>
        <w:tc>
          <w:tcPr>
            <w:tcW w:w="11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2926979F" w14:textId="0F6527AA" w:rsidR="00132BD9" w:rsidRPr="00B611B3" w:rsidRDefault="00132BD9" w:rsidP="00132BD9">
            <w:pPr>
              <w:rPr>
                <w:lang w:val="en-US"/>
              </w:rPr>
            </w:pPr>
          </w:p>
        </w:tc>
        <w:tc>
          <w:tcPr>
            <w:tcW w:w="680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651DA61" w14:textId="224AF69F" w:rsidR="00132BD9" w:rsidRPr="00B611B3" w:rsidRDefault="00132BD9" w:rsidP="00132BD9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Randomization: </w:t>
            </w:r>
            <w:r w:rsidR="0022078D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U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sed method not specified</w:t>
            </w:r>
            <w:r w:rsidR="0022078D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.</w:t>
            </w:r>
          </w:p>
          <w:p w14:paraId="27D4B8D7" w14:textId="30E40934" w:rsidR="00132BD9" w:rsidRPr="00B611B3" w:rsidRDefault="00132BD9" w:rsidP="00132BD9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Groups comparable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="0022078D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N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ot reported</w:t>
            </w:r>
            <w:r w:rsidR="0022078D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.</w:t>
            </w:r>
          </w:p>
          <w:p w14:paraId="2861BECC" w14:textId="77777777" w:rsidR="00132BD9" w:rsidRPr="00B611B3" w:rsidRDefault="00132BD9" w:rsidP="00132BD9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Outcome assessment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="0022078D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50 participants d</w:t>
            </w:r>
            <w:r w:rsidR="0022078D"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>ropped out of the study, and</w:t>
            </w:r>
            <w:r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data</w:t>
            </w:r>
            <w:r w:rsidR="0022078D"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from</w:t>
            </w:r>
            <w:r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14 </w:t>
            </w:r>
            <w:r w:rsidR="0022078D"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additional </w:t>
            </w:r>
            <w:r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>participants (</w:t>
            </w:r>
            <w:r w:rsidR="0022078D"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>totaling 25</w:t>
            </w:r>
            <w:r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%) </w:t>
            </w:r>
            <w:r w:rsidR="0022078D"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were </w:t>
            </w:r>
            <w:r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>removed</w:t>
            </w:r>
            <w:r w:rsidR="0022078D"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because </w:t>
            </w:r>
            <w:r w:rsidR="0022078D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they did not follow the intervention instructions.</w:t>
            </w:r>
            <w:r w:rsidR="006815DA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br/>
            </w: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Blindness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="0022078D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Unclear whether participants and the experimenter were blinded. As the study was conducted in person, this could have influenced the results</w:t>
            </w:r>
            <w:r w:rsidR="0022078D"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.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br/>
            </w: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lastRenderedPageBreak/>
              <w:t>Adherence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="00DD1E3A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Adherence checks were c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onducted</w:t>
            </w:r>
            <w:r w:rsidR="00DD1E3A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and if participants </w:t>
            </w:r>
            <w:r w:rsidR="00DD1E3A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who 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did not adhere to the manipulation were removed</w:t>
            </w:r>
            <w:r w:rsidR="00DD1E3A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from the study</w:t>
            </w:r>
            <w:r w:rsidR="0022078D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.</w:t>
            </w:r>
          </w:p>
          <w:p w14:paraId="15902B57" w14:textId="77777777" w:rsidR="002625AC" w:rsidRPr="00B611B3" w:rsidRDefault="002625AC" w:rsidP="00132BD9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</w:p>
          <w:p w14:paraId="2C9B5C20" w14:textId="22AEDE10" w:rsidR="002625AC" w:rsidRPr="00B611B3" w:rsidRDefault="002625AC" w:rsidP="00132BD9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Overall quality assessment rating:</w:t>
            </w:r>
            <w:r w:rsidR="00863CFF"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863CFF"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>20%</w:t>
            </w:r>
          </w:p>
        </w:tc>
      </w:tr>
    </w:tbl>
    <w:p w14:paraId="5CA7CADE" w14:textId="153C6C71" w:rsidR="0081613D" w:rsidRPr="00B611B3" w:rsidRDefault="0081613D" w:rsidP="0000505B">
      <w:pPr>
        <w:spacing w:after="0"/>
        <w:rPr>
          <w:rFonts w:ascii="Calibri Light" w:hAnsi="Calibri Light" w:cs="Calibri Light"/>
          <w:sz w:val="18"/>
          <w:szCs w:val="18"/>
          <w:lang w:val="en-US"/>
        </w:rPr>
      </w:pPr>
      <w:r w:rsidRPr="00B611B3">
        <w:rPr>
          <w:rFonts w:ascii="Calibri Light" w:hAnsi="Calibri Light" w:cs="Calibri Light"/>
          <w:sz w:val="18"/>
          <w:szCs w:val="18"/>
          <w:lang w:val="en-US"/>
        </w:rPr>
        <w:lastRenderedPageBreak/>
        <w:t>Legend: Green = yes</w:t>
      </w:r>
      <w:r w:rsidR="0005741F" w:rsidRPr="00B611B3">
        <w:rPr>
          <w:rFonts w:ascii="Calibri Light" w:hAnsi="Calibri Light" w:cs="Calibri Light"/>
          <w:sz w:val="18"/>
          <w:szCs w:val="18"/>
          <w:lang w:val="en-US"/>
        </w:rPr>
        <w:t xml:space="preserve"> (no indication of bias)</w:t>
      </w:r>
      <w:r w:rsidR="00216004" w:rsidRPr="00B611B3">
        <w:rPr>
          <w:rFonts w:ascii="Calibri Light" w:hAnsi="Calibri Light" w:cs="Calibri Light"/>
          <w:sz w:val="18"/>
          <w:szCs w:val="18"/>
          <w:lang w:val="en-US"/>
        </w:rPr>
        <w:t>;</w:t>
      </w:r>
      <w:r w:rsidRPr="00B611B3">
        <w:rPr>
          <w:rFonts w:ascii="Calibri Light" w:hAnsi="Calibri Light" w:cs="Calibri Light"/>
          <w:sz w:val="18"/>
          <w:szCs w:val="18"/>
          <w:lang w:val="en-US"/>
        </w:rPr>
        <w:t xml:space="preserve"> orange = can’t tell/no information was given</w:t>
      </w:r>
      <w:r w:rsidR="00216004" w:rsidRPr="00B611B3">
        <w:rPr>
          <w:rFonts w:ascii="Calibri Light" w:hAnsi="Calibri Light" w:cs="Calibri Light"/>
          <w:sz w:val="18"/>
          <w:szCs w:val="18"/>
          <w:lang w:val="en-US"/>
        </w:rPr>
        <w:t>;</w:t>
      </w:r>
      <w:r w:rsidRPr="00B611B3">
        <w:rPr>
          <w:rFonts w:ascii="Calibri Light" w:hAnsi="Calibri Light" w:cs="Calibri Light"/>
          <w:sz w:val="18"/>
          <w:szCs w:val="18"/>
          <w:lang w:val="en-US"/>
        </w:rPr>
        <w:t xml:space="preserve"> red = no</w:t>
      </w:r>
      <w:r w:rsidR="0005741F" w:rsidRPr="00B611B3">
        <w:rPr>
          <w:rFonts w:ascii="Calibri Light" w:hAnsi="Calibri Light" w:cs="Calibri Light"/>
          <w:sz w:val="18"/>
          <w:szCs w:val="18"/>
          <w:lang w:val="en-US"/>
        </w:rPr>
        <w:t xml:space="preserve"> (indication of bias)</w:t>
      </w:r>
    </w:p>
    <w:p w14:paraId="001B7848" w14:textId="77777777" w:rsidR="00216004" w:rsidRPr="00B611B3" w:rsidRDefault="00216004" w:rsidP="00216004">
      <w:pPr>
        <w:spacing w:after="0"/>
        <w:rPr>
          <w:rFonts w:ascii="Calibri Light" w:hAnsi="Calibri Light" w:cs="Calibri Light"/>
          <w:i/>
          <w:iCs/>
          <w:sz w:val="18"/>
          <w:szCs w:val="18"/>
          <w:lang w:val="en-US"/>
        </w:rPr>
      </w:pPr>
    </w:p>
    <w:p w14:paraId="5E5EEAE3" w14:textId="2DB47C90" w:rsidR="00216004" w:rsidRPr="00B611B3" w:rsidRDefault="00A013C4" w:rsidP="0000505B">
      <w:pPr>
        <w:spacing w:after="0"/>
        <w:rPr>
          <w:rFonts w:ascii="Calibri Light" w:hAnsi="Calibri Light" w:cs="Calibri Light"/>
          <w:sz w:val="18"/>
          <w:szCs w:val="18"/>
          <w:lang w:val="en-US"/>
        </w:rPr>
      </w:pPr>
      <w:r w:rsidRPr="00B611B3">
        <w:rPr>
          <w:rFonts w:ascii="Calibri Light" w:hAnsi="Calibri Light" w:cs="Calibri Light"/>
          <w:i/>
          <w:iCs/>
          <w:sz w:val="18"/>
          <w:szCs w:val="18"/>
          <w:lang w:val="en-US"/>
        </w:rPr>
        <w:t>Notes</w:t>
      </w:r>
      <w:r w:rsidRPr="00B611B3">
        <w:rPr>
          <w:rFonts w:ascii="Calibri Light" w:hAnsi="Calibri Light" w:cs="Calibri Light"/>
          <w:sz w:val="18"/>
          <w:szCs w:val="18"/>
          <w:lang w:val="en-US"/>
        </w:rPr>
        <w:t xml:space="preserve">. </w:t>
      </w:r>
    </w:p>
    <w:p w14:paraId="3DE923EE" w14:textId="07A2EA38" w:rsidR="00216004" w:rsidRPr="00B611B3" w:rsidRDefault="00A013C4" w:rsidP="0000505B">
      <w:pPr>
        <w:spacing w:after="0"/>
        <w:rPr>
          <w:rFonts w:ascii="Calibri Light" w:hAnsi="Calibri Light" w:cs="Calibri Light"/>
          <w:sz w:val="18"/>
          <w:szCs w:val="18"/>
          <w:lang w:val="en-US"/>
        </w:rPr>
      </w:pPr>
      <w:proofErr w:type="spellStart"/>
      <w:r w:rsidRPr="00B611B3">
        <w:rPr>
          <w:rFonts w:ascii="Calibri Light" w:hAnsi="Calibri Light" w:cs="Calibri Light"/>
          <w:sz w:val="18"/>
          <w:szCs w:val="18"/>
          <w:vertAlign w:val="superscript"/>
          <w:lang w:val="en-US"/>
        </w:rPr>
        <w:t>a</w:t>
      </w:r>
      <w:r w:rsidR="00216004" w:rsidRPr="00B611B3">
        <w:rPr>
          <w:rFonts w:ascii="Calibri Light" w:hAnsi="Calibri Light" w:cs="Calibri Light"/>
          <w:sz w:val="18"/>
          <w:szCs w:val="18"/>
          <w:lang w:val="en-US"/>
        </w:rPr>
        <w:t>M</w:t>
      </w:r>
      <w:r w:rsidR="0081613D" w:rsidRPr="00B611B3">
        <w:rPr>
          <w:rFonts w:ascii="Calibri Light" w:hAnsi="Calibri Light" w:cs="Calibri Light"/>
          <w:sz w:val="18"/>
          <w:szCs w:val="18"/>
          <w:lang w:val="en-US"/>
        </w:rPr>
        <w:t>ore</w:t>
      </w:r>
      <w:proofErr w:type="spellEnd"/>
      <w:r w:rsidR="0081613D" w:rsidRPr="00B611B3">
        <w:rPr>
          <w:rFonts w:ascii="Calibri Light" w:hAnsi="Calibri Light" w:cs="Calibri Light"/>
          <w:sz w:val="18"/>
          <w:szCs w:val="18"/>
          <w:lang w:val="en-US"/>
        </w:rPr>
        <w:t xml:space="preserve"> information about the biases and criteria can be found in the MMAT manual</w:t>
      </w:r>
      <w:r w:rsidR="00D24C2A">
        <w:rPr>
          <w:rFonts w:ascii="Calibri Light" w:hAnsi="Calibri Light" w:cs="Calibri Light"/>
          <w:sz w:val="18"/>
          <w:szCs w:val="18"/>
          <w:lang w:val="en-US"/>
        </w:rPr>
        <w:t xml:space="preserve"> </w:t>
      </w:r>
      <w:r w:rsidR="00087E4B" w:rsidRPr="00B611B3">
        <w:rPr>
          <w:rFonts w:ascii="Calibri Light" w:hAnsi="Calibri Light" w:cs="Calibri Light"/>
          <w:sz w:val="18"/>
          <w:szCs w:val="18"/>
          <w:lang w:val="en-US"/>
        </w:rPr>
        <w:fldChar w:fldCharType="begin">
          <w:fldData xml:space="preserve">PEVuZE5vdGU+PENpdGU+PEF1dGhvcj5Ib25nPC9BdXRob3I+PFllYXI+MjAxODwvWWVhcj48UmVj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</w:fldData>
        </w:fldChar>
      </w:r>
      <w:r w:rsidR="00D24C2A">
        <w:rPr>
          <w:rFonts w:ascii="Calibri Light" w:hAnsi="Calibri Light" w:cs="Calibri Light"/>
          <w:sz w:val="18"/>
          <w:szCs w:val="18"/>
          <w:lang w:val="en-US"/>
        </w:rPr>
        <w:instrText xml:space="preserve"> ADDIN EN.CITE </w:instrText>
      </w:r>
      <w:r w:rsidR="00D24C2A">
        <w:rPr>
          <w:rFonts w:ascii="Calibri Light" w:hAnsi="Calibri Light" w:cs="Calibri Light"/>
          <w:sz w:val="18"/>
          <w:szCs w:val="18"/>
          <w:lang w:val="en-US"/>
        </w:rPr>
        <w:fldChar w:fldCharType="begin">
          <w:fldData xml:space="preserve">PEVuZE5vdGU+PENpdGU+PEF1dGhvcj5Ib25nPC9BdXRob3I+PFllYXI+MjAxODwvWWVhcj48UmVj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</w:fldData>
        </w:fldChar>
      </w:r>
      <w:r w:rsidR="00D24C2A">
        <w:rPr>
          <w:rFonts w:ascii="Calibri Light" w:hAnsi="Calibri Light" w:cs="Calibri Light"/>
          <w:sz w:val="18"/>
          <w:szCs w:val="18"/>
          <w:lang w:val="en-US"/>
        </w:rPr>
        <w:instrText xml:space="preserve"> ADDIN EN.CITE.DATA </w:instrText>
      </w:r>
      <w:r w:rsidR="00D24C2A">
        <w:rPr>
          <w:rFonts w:ascii="Calibri Light" w:hAnsi="Calibri Light" w:cs="Calibri Light"/>
          <w:sz w:val="18"/>
          <w:szCs w:val="18"/>
          <w:lang w:val="en-US"/>
        </w:rPr>
      </w:r>
      <w:r w:rsidR="00D24C2A">
        <w:rPr>
          <w:rFonts w:ascii="Calibri Light" w:hAnsi="Calibri Light" w:cs="Calibri Light"/>
          <w:sz w:val="18"/>
          <w:szCs w:val="18"/>
          <w:lang w:val="en-US"/>
        </w:rPr>
        <w:fldChar w:fldCharType="end"/>
      </w:r>
      <w:r w:rsidR="00087E4B" w:rsidRPr="00B611B3">
        <w:rPr>
          <w:rFonts w:ascii="Calibri Light" w:hAnsi="Calibri Light" w:cs="Calibri Light"/>
          <w:sz w:val="18"/>
          <w:szCs w:val="18"/>
          <w:lang w:val="en-US"/>
        </w:rPr>
        <w:fldChar w:fldCharType="separate"/>
      </w:r>
      <w:r w:rsidR="00D24C2A">
        <w:rPr>
          <w:rFonts w:ascii="Calibri Light" w:hAnsi="Calibri Light" w:cs="Calibri Light"/>
          <w:noProof/>
          <w:sz w:val="18"/>
          <w:szCs w:val="18"/>
          <w:lang w:val="en-US"/>
        </w:rPr>
        <w:t>[1]</w:t>
      </w:r>
      <w:r w:rsidR="00087E4B" w:rsidRPr="00B611B3">
        <w:rPr>
          <w:rFonts w:ascii="Calibri Light" w:hAnsi="Calibri Light" w:cs="Calibri Light"/>
          <w:sz w:val="18"/>
          <w:szCs w:val="18"/>
          <w:lang w:val="en-US"/>
        </w:rPr>
        <w:fldChar w:fldCharType="end"/>
      </w:r>
      <w:r w:rsidR="00D24C2A">
        <w:rPr>
          <w:rFonts w:ascii="Calibri Light" w:hAnsi="Calibri Light" w:cs="Calibri Light"/>
          <w:sz w:val="18"/>
          <w:szCs w:val="18"/>
          <w:lang w:val="en-US"/>
        </w:rPr>
        <w:t>.</w:t>
      </w:r>
      <w:r w:rsidRPr="00B611B3">
        <w:rPr>
          <w:rFonts w:ascii="Calibri Light" w:hAnsi="Calibri Light" w:cs="Calibri Light"/>
          <w:sz w:val="18"/>
          <w:szCs w:val="18"/>
          <w:lang w:val="en-US"/>
        </w:rPr>
        <w:t xml:space="preserve"> </w:t>
      </w:r>
    </w:p>
    <w:p w14:paraId="04BF3A0E" w14:textId="7384E490" w:rsidR="00CD2EE3" w:rsidRPr="00B611B3" w:rsidRDefault="00CD2EE3" w:rsidP="00CD2EE3">
      <w:pPr>
        <w:spacing w:after="0"/>
        <w:rPr>
          <w:rFonts w:ascii="Calibri Light" w:hAnsi="Calibri Light" w:cs="Calibri Light"/>
          <w:sz w:val="18"/>
          <w:szCs w:val="18"/>
          <w:lang w:val="en-US"/>
        </w:rPr>
      </w:pPr>
      <w:proofErr w:type="spellStart"/>
      <w:r w:rsidRPr="00B611B3">
        <w:rPr>
          <w:rFonts w:ascii="Calibri Light" w:hAnsi="Calibri Light" w:cs="Calibri Light"/>
          <w:sz w:val="18"/>
          <w:szCs w:val="18"/>
          <w:vertAlign w:val="superscript"/>
          <w:lang w:val="en-US"/>
        </w:rPr>
        <w:t>b</w:t>
      </w:r>
      <w:r w:rsidRPr="00B611B3">
        <w:rPr>
          <w:rFonts w:ascii="Calibri Light" w:hAnsi="Calibri Light" w:cs="Calibri Light"/>
          <w:sz w:val="18"/>
          <w:szCs w:val="18"/>
          <w:lang w:val="en-US"/>
        </w:rPr>
        <w:t>The</w:t>
      </w:r>
      <w:proofErr w:type="spellEnd"/>
      <w:r w:rsidRPr="00B611B3">
        <w:rPr>
          <w:rFonts w:ascii="Calibri Light" w:hAnsi="Calibri Light" w:cs="Calibri Light"/>
          <w:sz w:val="18"/>
          <w:szCs w:val="18"/>
          <w:lang w:val="en-US"/>
        </w:rPr>
        <w:t xml:space="preserve"> final MMAT quality assessment rating ranges from 0% (i.e., all biases rated as ‘no’ or ‘can’t tell’; lowest rating) to 100% (i.e., all biases are rated as ‘yes’; highest rating), with 20% given for each bias scored as ‘yes’.</w:t>
      </w:r>
    </w:p>
    <w:p w14:paraId="4E83DE2C" w14:textId="70DCD42B" w:rsidR="00E80A4D" w:rsidRPr="00B611B3" w:rsidRDefault="00CD2EE3" w:rsidP="00216004">
      <w:pPr>
        <w:spacing w:after="0"/>
        <w:rPr>
          <w:rFonts w:ascii="Calibri Light" w:hAnsi="Calibri Light" w:cs="Calibri Light"/>
          <w:sz w:val="18"/>
          <w:szCs w:val="18"/>
          <w:lang w:val="en-US"/>
        </w:rPr>
      </w:pPr>
      <w:proofErr w:type="spellStart"/>
      <w:r w:rsidRPr="00B611B3">
        <w:rPr>
          <w:rFonts w:ascii="Calibri Light" w:hAnsi="Calibri Light" w:cs="Calibri Light"/>
          <w:sz w:val="18"/>
          <w:szCs w:val="18"/>
          <w:vertAlign w:val="superscript"/>
          <w:lang w:val="en-US"/>
        </w:rPr>
        <w:t>c</w:t>
      </w:r>
      <w:r w:rsidR="00A013C4" w:rsidRPr="00B611B3">
        <w:rPr>
          <w:rFonts w:ascii="Calibri Light" w:hAnsi="Calibri Light" w:cs="Calibri Light"/>
          <w:sz w:val="18"/>
          <w:szCs w:val="18"/>
          <w:lang w:val="en-US"/>
        </w:rPr>
        <w:t>Blinded</w:t>
      </w:r>
      <w:proofErr w:type="spellEnd"/>
      <w:r w:rsidR="00A013C4" w:rsidRPr="00B611B3">
        <w:rPr>
          <w:rFonts w:ascii="Calibri Light" w:hAnsi="Calibri Light" w:cs="Calibri Light"/>
          <w:sz w:val="18"/>
          <w:szCs w:val="18"/>
          <w:lang w:val="en-US"/>
        </w:rPr>
        <w:t xml:space="preserve"> outcome assessment</w:t>
      </w:r>
      <w:r w:rsidR="00216004" w:rsidRPr="00B611B3">
        <w:rPr>
          <w:rFonts w:ascii="Calibri Light" w:hAnsi="Calibri Light" w:cs="Calibri Light"/>
          <w:sz w:val="18"/>
          <w:szCs w:val="18"/>
          <w:lang w:val="en-US"/>
        </w:rPr>
        <w:t xml:space="preserve"> only</w:t>
      </w:r>
      <w:r w:rsidR="00A013C4" w:rsidRPr="00B611B3">
        <w:rPr>
          <w:rFonts w:ascii="Calibri Light" w:hAnsi="Calibri Light" w:cs="Calibri Light"/>
          <w:sz w:val="18"/>
          <w:szCs w:val="18"/>
          <w:lang w:val="en-US"/>
        </w:rPr>
        <w:t xml:space="preserve"> refers to whether researchers were blinded to </w:t>
      </w:r>
      <w:r w:rsidR="00E80A4D" w:rsidRPr="00B611B3">
        <w:rPr>
          <w:rFonts w:ascii="Calibri Light" w:hAnsi="Calibri Light" w:cs="Calibri Light"/>
          <w:sz w:val="18"/>
          <w:szCs w:val="18"/>
          <w:lang w:val="en-US"/>
        </w:rPr>
        <w:t>intervention assignment</w:t>
      </w:r>
      <w:r w:rsidR="00D327A9" w:rsidRPr="00B611B3">
        <w:rPr>
          <w:rFonts w:ascii="Calibri Light" w:hAnsi="Calibri Light" w:cs="Calibri Light"/>
          <w:sz w:val="18"/>
          <w:szCs w:val="18"/>
          <w:lang w:val="en-US"/>
        </w:rPr>
        <w:t xml:space="preserve"> during data collection</w:t>
      </w:r>
      <w:r w:rsidR="00E80A4D" w:rsidRPr="00B611B3">
        <w:rPr>
          <w:rFonts w:ascii="Calibri Light" w:hAnsi="Calibri Light" w:cs="Calibri Light"/>
          <w:sz w:val="18"/>
          <w:szCs w:val="18"/>
          <w:lang w:val="en-US"/>
        </w:rPr>
        <w:t>. No</w:t>
      </w:r>
      <w:r w:rsidR="0081613D" w:rsidRPr="00B611B3">
        <w:rPr>
          <w:rFonts w:ascii="Calibri Light" w:hAnsi="Calibri Light" w:cs="Calibri Light"/>
          <w:sz w:val="18"/>
          <w:szCs w:val="18"/>
          <w:lang w:val="en-US"/>
        </w:rPr>
        <w:t>ne of the</w:t>
      </w:r>
      <w:r w:rsidR="00E80A4D" w:rsidRPr="00B611B3">
        <w:rPr>
          <w:rFonts w:ascii="Calibri Light" w:hAnsi="Calibri Light" w:cs="Calibri Light"/>
          <w:sz w:val="18"/>
          <w:szCs w:val="18"/>
          <w:lang w:val="en-US"/>
        </w:rPr>
        <w:t xml:space="preserve"> articles mentioned whether the analysis was blinded or not. </w:t>
      </w:r>
    </w:p>
    <w:p w14:paraId="2301357B" w14:textId="238A6C9D" w:rsidR="002710A2" w:rsidRPr="00B611B3" w:rsidRDefault="002625AC" w:rsidP="002710A2">
      <w:pPr>
        <w:rPr>
          <w:rFonts w:ascii="Calibri Light" w:hAnsi="Calibri Light" w:cs="Calibri Light"/>
          <w:sz w:val="18"/>
          <w:szCs w:val="18"/>
          <w:lang w:val="en-US"/>
        </w:rPr>
      </w:pPr>
      <w:proofErr w:type="spellStart"/>
      <w:r w:rsidRPr="00B611B3">
        <w:rPr>
          <w:rFonts w:ascii="Calibri Light" w:hAnsi="Calibri Light" w:cs="Calibri Light"/>
          <w:sz w:val="18"/>
          <w:szCs w:val="18"/>
          <w:vertAlign w:val="superscript"/>
          <w:lang w:val="en-US"/>
        </w:rPr>
        <w:t>d</w:t>
      </w:r>
      <w:r w:rsidR="002710A2" w:rsidRPr="00B611B3">
        <w:rPr>
          <w:rFonts w:ascii="Calibri Light" w:hAnsi="Calibri Light" w:cs="Calibri Light"/>
          <w:sz w:val="18"/>
          <w:szCs w:val="18"/>
          <w:lang w:val="en-US"/>
        </w:rPr>
        <w:t>Mixed</w:t>
      </w:r>
      <w:proofErr w:type="spellEnd"/>
      <w:r w:rsidR="002710A2" w:rsidRPr="00B611B3">
        <w:rPr>
          <w:rFonts w:ascii="Calibri Light" w:hAnsi="Calibri Light" w:cs="Calibri Light"/>
          <w:sz w:val="18"/>
          <w:szCs w:val="18"/>
          <w:lang w:val="en-US"/>
        </w:rPr>
        <w:t>-methods design, but only the quantitative results were relevant for the research aims of this systematic review. Therefore, the qualitative results were not taken into account.</w:t>
      </w:r>
    </w:p>
    <w:p w14:paraId="06087553" w14:textId="77777777" w:rsidR="0022078D" w:rsidRPr="00B611B3" w:rsidRDefault="0022078D" w:rsidP="0000505B">
      <w:pPr>
        <w:spacing w:after="0"/>
        <w:rPr>
          <w:rFonts w:ascii="Calibri Light" w:hAnsi="Calibri Light" w:cs="Calibri Light"/>
          <w:sz w:val="18"/>
          <w:szCs w:val="18"/>
          <w:lang w:val="en-US"/>
        </w:rPr>
      </w:pPr>
    </w:p>
    <w:p w14:paraId="40A79F8F" w14:textId="77777777" w:rsidR="0022078D" w:rsidRPr="00B611B3" w:rsidRDefault="0022078D" w:rsidP="0000505B">
      <w:pPr>
        <w:spacing w:after="0"/>
        <w:rPr>
          <w:rFonts w:ascii="Calibri Light" w:hAnsi="Calibri Light" w:cs="Calibri Light"/>
          <w:sz w:val="18"/>
          <w:szCs w:val="18"/>
          <w:lang w:val="en-US"/>
        </w:rPr>
      </w:pPr>
    </w:p>
    <w:p w14:paraId="167DFF04" w14:textId="77777777" w:rsidR="0022078D" w:rsidRPr="00B611B3" w:rsidRDefault="0022078D" w:rsidP="0000505B">
      <w:pPr>
        <w:spacing w:after="0"/>
        <w:rPr>
          <w:rFonts w:ascii="Calibri Light" w:hAnsi="Calibri Light" w:cs="Calibri Light"/>
          <w:sz w:val="18"/>
          <w:szCs w:val="18"/>
          <w:lang w:val="en-US"/>
        </w:rPr>
      </w:pPr>
    </w:p>
    <w:p w14:paraId="31CA6D83" w14:textId="77777777" w:rsidR="0022078D" w:rsidRPr="00B611B3" w:rsidRDefault="0022078D" w:rsidP="0000505B">
      <w:pPr>
        <w:spacing w:after="0"/>
        <w:rPr>
          <w:rFonts w:ascii="Calibri Light" w:hAnsi="Calibri Light" w:cs="Calibri Light"/>
          <w:sz w:val="18"/>
          <w:szCs w:val="18"/>
          <w:lang w:val="en-US"/>
        </w:rPr>
      </w:pPr>
    </w:p>
    <w:p w14:paraId="40D34BB3" w14:textId="77777777" w:rsidR="0022078D" w:rsidRPr="00B611B3" w:rsidRDefault="0022078D" w:rsidP="0000505B">
      <w:pPr>
        <w:spacing w:after="0"/>
        <w:rPr>
          <w:rFonts w:ascii="Calibri Light" w:hAnsi="Calibri Light" w:cs="Calibri Light"/>
          <w:sz w:val="18"/>
          <w:szCs w:val="18"/>
          <w:lang w:val="en-US"/>
        </w:rPr>
      </w:pPr>
    </w:p>
    <w:p w14:paraId="29B47320" w14:textId="77777777" w:rsidR="0022078D" w:rsidRPr="00B611B3" w:rsidRDefault="0022078D" w:rsidP="0000505B">
      <w:pPr>
        <w:spacing w:after="0"/>
        <w:rPr>
          <w:rFonts w:ascii="Calibri Light" w:hAnsi="Calibri Light" w:cs="Calibri Light"/>
          <w:sz w:val="18"/>
          <w:szCs w:val="18"/>
          <w:lang w:val="en-US"/>
        </w:rPr>
      </w:pPr>
    </w:p>
    <w:p w14:paraId="7C93D563" w14:textId="77777777" w:rsidR="0022078D" w:rsidRPr="00B611B3" w:rsidRDefault="0022078D" w:rsidP="0000505B">
      <w:pPr>
        <w:spacing w:after="0"/>
        <w:rPr>
          <w:rFonts w:ascii="Calibri Light" w:hAnsi="Calibri Light" w:cs="Calibri Light"/>
          <w:sz w:val="18"/>
          <w:szCs w:val="18"/>
          <w:lang w:val="en-US"/>
        </w:rPr>
      </w:pPr>
    </w:p>
    <w:p w14:paraId="76CA187C" w14:textId="77777777" w:rsidR="0022078D" w:rsidRPr="00B611B3" w:rsidRDefault="0022078D" w:rsidP="0000505B">
      <w:pPr>
        <w:spacing w:after="0"/>
        <w:rPr>
          <w:rFonts w:ascii="Calibri Light" w:hAnsi="Calibri Light" w:cs="Calibri Light"/>
          <w:sz w:val="18"/>
          <w:szCs w:val="18"/>
          <w:lang w:val="en-US"/>
        </w:rPr>
      </w:pPr>
    </w:p>
    <w:p w14:paraId="6B352884" w14:textId="77777777" w:rsidR="0022078D" w:rsidRPr="00B611B3" w:rsidRDefault="0022078D" w:rsidP="0000505B">
      <w:pPr>
        <w:spacing w:after="0"/>
        <w:rPr>
          <w:rFonts w:ascii="Calibri Light" w:hAnsi="Calibri Light" w:cs="Calibri Light"/>
          <w:sz w:val="18"/>
          <w:szCs w:val="18"/>
          <w:lang w:val="en-US"/>
        </w:rPr>
      </w:pPr>
    </w:p>
    <w:p w14:paraId="36F98878" w14:textId="77777777" w:rsidR="0022078D" w:rsidRPr="00B611B3" w:rsidRDefault="0022078D" w:rsidP="0000505B">
      <w:pPr>
        <w:spacing w:after="0"/>
        <w:rPr>
          <w:rFonts w:ascii="Calibri Light" w:hAnsi="Calibri Light" w:cs="Calibri Light"/>
          <w:sz w:val="18"/>
          <w:szCs w:val="18"/>
          <w:lang w:val="en-US"/>
        </w:rPr>
      </w:pPr>
    </w:p>
    <w:p w14:paraId="11639195" w14:textId="77777777" w:rsidR="0022078D" w:rsidRPr="00B611B3" w:rsidRDefault="0022078D" w:rsidP="0000505B">
      <w:pPr>
        <w:spacing w:after="0"/>
        <w:rPr>
          <w:rFonts w:ascii="Calibri Light" w:hAnsi="Calibri Light" w:cs="Calibri Light"/>
          <w:sz w:val="18"/>
          <w:szCs w:val="18"/>
          <w:lang w:val="en-US"/>
        </w:rPr>
      </w:pPr>
    </w:p>
    <w:p w14:paraId="05B9469A" w14:textId="77777777" w:rsidR="0022078D" w:rsidRPr="00B611B3" w:rsidRDefault="0022078D" w:rsidP="0000505B">
      <w:pPr>
        <w:spacing w:after="0"/>
        <w:rPr>
          <w:rFonts w:ascii="Calibri Light" w:hAnsi="Calibri Light" w:cs="Calibri Light"/>
          <w:sz w:val="18"/>
          <w:szCs w:val="18"/>
          <w:lang w:val="en-US"/>
        </w:rPr>
      </w:pPr>
    </w:p>
    <w:p w14:paraId="64321084" w14:textId="77777777" w:rsidR="0022078D" w:rsidRPr="00B611B3" w:rsidRDefault="0022078D" w:rsidP="0000505B">
      <w:pPr>
        <w:spacing w:after="0"/>
        <w:rPr>
          <w:rFonts w:ascii="Calibri Light" w:hAnsi="Calibri Light" w:cs="Calibri Light"/>
          <w:sz w:val="18"/>
          <w:szCs w:val="18"/>
          <w:lang w:val="en-US"/>
        </w:rPr>
      </w:pPr>
    </w:p>
    <w:p w14:paraId="7355A624" w14:textId="77777777" w:rsidR="004633D8" w:rsidRPr="00B611B3" w:rsidRDefault="004633D8" w:rsidP="0000505B">
      <w:pPr>
        <w:spacing w:after="0"/>
        <w:rPr>
          <w:rFonts w:ascii="Calibri Light" w:hAnsi="Calibri Light" w:cs="Calibri Light"/>
          <w:sz w:val="18"/>
          <w:szCs w:val="18"/>
          <w:lang w:val="en-US"/>
        </w:rPr>
      </w:pPr>
    </w:p>
    <w:p w14:paraId="5C4142E4" w14:textId="77777777" w:rsidR="004633D8" w:rsidRPr="00B611B3" w:rsidRDefault="004633D8" w:rsidP="0000505B">
      <w:pPr>
        <w:spacing w:after="0"/>
        <w:rPr>
          <w:rFonts w:ascii="Calibri Light" w:hAnsi="Calibri Light" w:cs="Calibri Light"/>
          <w:sz w:val="18"/>
          <w:szCs w:val="18"/>
          <w:lang w:val="en-US"/>
        </w:rPr>
      </w:pPr>
    </w:p>
    <w:p w14:paraId="7EEDED3F" w14:textId="77777777" w:rsidR="004633D8" w:rsidRPr="00B611B3" w:rsidRDefault="004633D8" w:rsidP="0000505B">
      <w:pPr>
        <w:spacing w:after="0"/>
        <w:rPr>
          <w:rFonts w:ascii="Calibri Light" w:hAnsi="Calibri Light" w:cs="Calibri Light"/>
          <w:sz w:val="18"/>
          <w:szCs w:val="18"/>
          <w:lang w:val="en-US"/>
        </w:rPr>
      </w:pPr>
    </w:p>
    <w:p w14:paraId="5A548EDE" w14:textId="77777777" w:rsidR="004633D8" w:rsidRPr="00B611B3" w:rsidRDefault="004633D8" w:rsidP="0000505B">
      <w:pPr>
        <w:spacing w:after="0"/>
        <w:rPr>
          <w:rFonts w:ascii="Calibri Light" w:hAnsi="Calibri Light" w:cs="Calibri Light"/>
          <w:sz w:val="18"/>
          <w:szCs w:val="18"/>
          <w:lang w:val="en-US"/>
        </w:rPr>
      </w:pPr>
    </w:p>
    <w:p w14:paraId="0F42AEA1" w14:textId="77777777" w:rsidR="004633D8" w:rsidRPr="00B611B3" w:rsidRDefault="004633D8" w:rsidP="0000505B">
      <w:pPr>
        <w:spacing w:after="0"/>
        <w:rPr>
          <w:rFonts w:ascii="Calibri Light" w:hAnsi="Calibri Light" w:cs="Calibri Light"/>
          <w:sz w:val="18"/>
          <w:szCs w:val="18"/>
          <w:lang w:val="en-US"/>
        </w:rPr>
      </w:pPr>
    </w:p>
    <w:p w14:paraId="1393F83D" w14:textId="77777777" w:rsidR="004633D8" w:rsidRPr="00B611B3" w:rsidRDefault="004633D8" w:rsidP="0000505B">
      <w:pPr>
        <w:spacing w:after="0"/>
        <w:rPr>
          <w:rFonts w:ascii="Calibri Light" w:hAnsi="Calibri Light" w:cs="Calibri Light"/>
          <w:sz w:val="18"/>
          <w:szCs w:val="18"/>
          <w:lang w:val="en-US"/>
        </w:rPr>
      </w:pPr>
    </w:p>
    <w:p w14:paraId="4C79279B" w14:textId="77777777" w:rsidR="0022078D" w:rsidRPr="00B611B3" w:rsidRDefault="0022078D" w:rsidP="0000505B">
      <w:pPr>
        <w:spacing w:after="0"/>
        <w:rPr>
          <w:rFonts w:ascii="Calibri Light" w:hAnsi="Calibri Light" w:cs="Calibri Light"/>
          <w:sz w:val="18"/>
          <w:szCs w:val="18"/>
          <w:lang w:val="en-US"/>
        </w:rPr>
      </w:pPr>
    </w:p>
    <w:p w14:paraId="4A54ECA7" w14:textId="77777777" w:rsidR="0022078D" w:rsidRPr="00B611B3" w:rsidRDefault="0022078D" w:rsidP="0000505B">
      <w:pPr>
        <w:spacing w:after="0"/>
        <w:rPr>
          <w:rFonts w:ascii="Calibri Light" w:hAnsi="Calibri Light" w:cs="Calibri Light"/>
          <w:sz w:val="18"/>
          <w:szCs w:val="18"/>
          <w:lang w:val="en-US"/>
        </w:rPr>
      </w:pPr>
    </w:p>
    <w:p w14:paraId="3192A84E" w14:textId="24C4DC9D" w:rsidR="00087E4B" w:rsidRPr="00B611B3" w:rsidRDefault="00376647" w:rsidP="0000505B">
      <w:pPr>
        <w:spacing w:after="0"/>
        <w:rPr>
          <w:rFonts w:ascii="Calibri Light" w:hAnsi="Calibri Light" w:cs="Calibri Light"/>
          <w:sz w:val="22"/>
          <w:szCs w:val="22"/>
          <w:lang w:val="en-US"/>
        </w:rPr>
      </w:pPr>
      <w:r w:rsidRPr="00B611B3">
        <w:rPr>
          <w:rFonts w:ascii="Calibri Light" w:hAnsi="Calibri Light" w:cs="Calibri Light"/>
          <w:b/>
          <w:bCs/>
          <w:sz w:val="22"/>
          <w:szCs w:val="22"/>
          <w:lang w:val="en-US"/>
        </w:rPr>
        <w:lastRenderedPageBreak/>
        <w:t xml:space="preserve">Table </w:t>
      </w:r>
      <w:r w:rsidR="00D24C2A">
        <w:rPr>
          <w:rFonts w:ascii="Calibri Light" w:hAnsi="Calibri Light" w:cs="Calibri Light"/>
          <w:b/>
          <w:bCs/>
          <w:sz w:val="22"/>
          <w:szCs w:val="22"/>
          <w:lang w:val="en-US"/>
        </w:rPr>
        <w:t>S4.</w:t>
      </w:r>
      <w:r w:rsidR="003371ED" w:rsidRPr="00B611B3">
        <w:rPr>
          <w:rFonts w:ascii="Calibri Light" w:hAnsi="Calibri Light" w:cs="Calibri Light"/>
          <w:b/>
          <w:bCs/>
          <w:sz w:val="22"/>
          <w:szCs w:val="22"/>
          <w:lang w:val="en-US"/>
        </w:rPr>
        <w:t>2</w:t>
      </w:r>
      <w:r w:rsidR="006E4A03" w:rsidRPr="00B611B3">
        <w:rPr>
          <w:rFonts w:ascii="Calibri Light" w:hAnsi="Calibri Light" w:cs="Calibri Light"/>
          <w:b/>
          <w:bCs/>
          <w:sz w:val="22"/>
          <w:szCs w:val="22"/>
          <w:lang w:val="en-US"/>
        </w:rPr>
        <w:t>.</w:t>
      </w:r>
      <w:r w:rsidRPr="00B611B3">
        <w:rPr>
          <w:rFonts w:ascii="Calibri Light" w:hAnsi="Calibri Light" w:cs="Calibri Light"/>
          <w:sz w:val="22"/>
          <w:szCs w:val="22"/>
          <w:lang w:val="en-US"/>
        </w:rPr>
        <w:t xml:space="preserve"> </w:t>
      </w:r>
    </w:p>
    <w:p w14:paraId="03050EDF" w14:textId="27FA9B51" w:rsidR="00CD2EE5" w:rsidRPr="00B611B3" w:rsidRDefault="00BC56F2" w:rsidP="0000505B">
      <w:pPr>
        <w:spacing w:after="0"/>
        <w:rPr>
          <w:rFonts w:ascii="Calibri Light" w:hAnsi="Calibri Light" w:cs="Calibri Light"/>
          <w:sz w:val="22"/>
          <w:szCs w:val="22"/>
          <w:lang w:val="en-US"/>
        </w:rPr>
      </w:pPr>
      <w:r w:rsidRPr="00B611B3">
        <w:rPr>
          <w:rFonts w:ascii="Calibri Light" w:hAnsi="Calibri Light" w:cs="Calibri Light"/>
          <w:sz w:val="22"/>
          <w:szCs w:val="22"/>
          <w:lang w:val="en-US"/>
        </w:rPr>
        <w:t xml:space="preserve">MMAT </w:t>
      </w:r>
      <w:r w:rsidR="00087E4B" w:rsidRPr="00B611B3">
        <w:rPr>
          <w:rFonts w:ascii="Calibri Light" w:hAnsi="Calibri Light" w:cs="Calibri Light"/>
          <w:sz w:val="22"/>
          <w:szCs w:val="22"/>
          <w:lang w:val="en-US"/>
        </w:rPr>
        <w:t xml:space="preserve">assessment </w:t>
      </w:r>
      <w:r w:rsidR="00376647" w:rsidRPr="00B611B3">
        <w:rPr>
          <w:rFonts w:ascii="Calibri Light" w:hAnsi="Calibri Light" w:cs="Calibri Light"/>
          <w:sz w:val="22"/>
          <w:szCs w:val="22"/>
          <w:lang w:val="en-US"/>
        </w:rPr>
        <w:t>for</w:t>
      </w:r>
      <w:r w:rsidR="00CD2EE5" w:rsidRPr="00B611B3">
        <w:rPr>
          <w:rFonts w:ascii="Calibri Light" w:hAnsi="Calibri Light" w:cs="Calibri Light"/>
          <w:sz w:val="22"/>
          <w:szCs w:val="22"/>
          <w:lang w:val="en-US"/>
        </w:rPr>
        <w:t xml:space="preserve"> </w:t>
      </w:r>
      <w:r w:rsidR="006E4A03" w:rsidRPr="00B611B3">
        <w:rPr>
          <w:rFonts w:ascii="Calibri Light" w:hAnsi="Calibri Light" w:cs="Calibri Light"/>
          <w:sz w:val="22"/>
          <w:szCs w:val="22"/>
          <w:lang w:val="en-US"/>
        </w:rPr>
        <w:t>m</w:t>
      </w:r>
      <w:r w:rsidR="00CD2EE5" w:rsidRPr="00B611B3">
        <w:rPr>
          <w:rFonts w:ascii="Calibri Light" w:hAnsi="Calibri Light" w:cs="Calibri Light"/>
          <w:sz w:val="22"/>
          <w:szCs w:val="22"/>
          <w:lang w:val="en-US"/>
        </w:rPr>
        <w:t>ixed</w:t>
      </w:r>
      <w:r w:rsidR="006E4A03" w:rsidRPr="00B611B3">
        <w:rPr>
          <w:rFonts w:ascii="Calibri Light" w:hAnsi="Calibri Light" w:cs="Calibri Light"/>
          <w:sz w:val="22"/>
          <w:szCs w:val="22"/>
          <w:lang w:val="en-US"/>
        </w:rPr>
        <w:t>-m</w:t>
      </w:r>
      <w:r w:rsidR="00CD2EE5" w:rsidRPr="00B611B3">
        <w:rPr>
          <w:rFonts w:ascii="Calibri Light" w:hAnsi="Calibri Light" w:cs="Calibri Light"/>
          <w:sz w:val="22"/>
          <w:szCs w:val="22"/>
          <w:lang w:val="en-US"/>
        </w:rPr>
        <w:t xml:space="preserve">ethods </w:t>
      </w:r>
      <w:r w:rsidR="006E4A03" w:rsidRPr="00B611B3">
        <w:rPr>
          <w:rFonts w:ascii="Calibri Light" w:hAnsi="Calibri Light" w:cs="Calibri Light"/>
          <w:sz w:val="22"/>
          <w:szCs w:val="22"/>
          <w:lang w:val="en-US"/>
        </w:rPr>
        <w:t>studies</w:t>
      </w:r>
      <w:r w:rsidR="00CD2EE5" w:rsidRPr="00B611B3">
        <w:rPr>
          <w:rFonts w:ascii="Calibri Light" w:hAnsi="Calibri Light" w:cs="Calibri Light"/>
          <w:sz w:val="22"/>
          <w:szCs w:val="22"/>
          <w:lang w:val="en-US"/>
        </w:rPr>
        <w:t xml:space="preserve"> </w:t>
      </w:r>
      <w:r w:rsidR="0054066B" w:rsidRPr="00B611B3">
        <w:rPr>
          <w:rFonts w:ascii="Calibri Light" w:hAnsi="Calibri Light" w:cs="Calibri Light"/>
          <w:sz w:val="22"/>
          <w:szCs w:val="22"/>
          <w:lang w:val="en-US"/>
        </w:rPr>
        <w:t>(</w:t>
      </w:r>
      <w:r w:rsidR="0054066B" w:rsidRPr="00B611B3">
        <w:rPr>
          <w:rFonts w:ascii="Calibri Light" w:hAnsi="Calibri Light" w:cs="Calibri Light"/>
          <w:i/>
          <w:iCs/>
          <w:sz w:val="22"/>
          <w:szCs w:val="22"/>
          <w:lang w:val="en-US"/>
        </w:rPr>
        <w:t xml:space="preserve">n </w:t>
      </w:r>
      <w:r w:rsidR="0054066B" w:rsidRPr="00B611B3">
        <w:rPr>
          <w:rFonts w:ascii="Calibri Light" w:hAnsi="Calibri Light" w:cs="Calibri Light"/>
          <w:sz w:val="22"/>
          <w:szCs w:val="22"/>
          <w:lang w:val="en-US"/>
        </w:rPr>
        <w:t>= 2</w:t>
      </w:r>
      <w:r w:rsidR="00216004" w:rsidRPr="00B611B3">
        <w:rPr>
          <w:rFonts w:ascii="Calibri Light" w:hAnsi="Calibri Light" w:cs="Calibri Light"/>
          <w:sz w:val="22"/>
          <w:szCs w:val="22"/>
          <w:lang w:val="en-US"/>
        </w:rPr>
        <w:t>/20</w:t>
      </w:r>
      <w:r w:rsidR="0054066B" w:rsidRPr="00B611B3">
        <w:rPr>
          <w:rFonts w:ascii="Calibri Light" w:hAnsi="Calibri Light" w:cs="Calibri Light"/>
          <w:sz w:val="22"/>
          <w:szCs w:val="22"/>
          <w:lang w:val="en-US"/>
        </w:rPr>
        <w:t>)</w:t>
      </w:r>
      <w:r w:rsidR="00087E4B" w:rsidRPr="00B611B3">
        <w:rPr>
          <w:rFonts w:ascii="Calibri Light" w:hAnsi="Calibri Light" w:cs="Calibri Light"/>
          <w:sz w:val="22"/>
          <w:szCs w:val="22"/>
          <w:lang w:val="en-US"/>
        </w:rPr>
        <w:t>.</w:t>
      </w:r>
    </w:p>
    <w:tbl>
      <w:tblPr>
        <w:tblStyle w:val="TableGrid"/>
        <w:tblW w:w="13608" w:type="dxa"/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1134"/>
        <w:gridCol w:w="1134"/>
        <w:gridCol w:w="1134"/>
        <w:gridCol w:w="1134"/>
        <w:gridCol w:w="6662"/>
      </w:tblGrid>
      <w:tr w:rsidR="00611B10" w:rsidRPr="00D24C2A" w14:paraId="5FE706F4" w14:textId="77777777" w:rsidTr="0000505B"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1ABB32C9" w14:textId="2DE85214" w:rsidR="00CD2EE5" w:rsidRPr="00B611B3" w:rsidRDefault="003A4DBD" w:rsidP="00216004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Article: </w:t>
            </w:r>
            <w:r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>First author (year)</w:t>
            </w:r>
            <w:r w:rsidRPr="00B611B3" w:rsidDel="003A4DBD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A980F15" w14:textId="3FED666F" w:rsidR="00CD2EE5" w:rsidRPr="00B611B3" w:rsidRDefault="00F83E18" w:rsidP="00216004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Bias</w:t>
            </w:r>
            <w:r w:rsidR="003F6A87"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es</w:t>
            </w:r>
            <w:r w:rsidR="003A4DBD" w:rsidRPr="00B611B3">
              <w:rPr>
                <w:rFonts w:ascii="Calibri Light" w:hAnsi="Calibri Light" w:cs="Calibri Light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68745BC" w14:textId="77777777" w:rsidR="00CD2EE5" w:rsidRPr="00B611B3" w:rsidRDefault="00CD2EE5" w:rsidP="00216004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E8B247A" w14:textId="77777777" w:rsidR="00CD2EE5" w:rsidRPr="00B611B3" w:rsidRDefault="00CD2EE5" w:rsidP="00216004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B03145E" w14:textId="77777777" w:rsidR="00CD2EE5" w:rsidRPr="00B611B3" w:rsidRDefault="00CD2EE5" w:rsidP="00216004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0312EE5" w14:textId="77777777" w:rsidR="00CD2EE5" w:rsidRPr="00B611B3" w:rsidRDefault="00CD2EE5" w:rsidP="00216004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662" w:type="dxa"/>
            <w:tcBorders>
              <w:left w:val="nil"/>
              <w:bottom w:val="single" w:sz="4" w:space="0" w:color="auto"/>
              <w:right w:val="nil"/>
            </w:tcBorders>
          </w:tcPr>
          <w:p w14:paraId="294CF415" w14:textId="77777777" w:rsidR="00CD2EE5" w:rsidRPr="00B611B3" w:rsidRDefault="00CD2EE5" w:rsidP="00216004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Notes</w:t>
            </w:r>
          </w:p>
          <w:p w14:paraId="19E0CB61" w14:textId="261CB2DD" w:rsidR="00CD2EE3" w:rsidRPr="00B611B3" w:rsidRDefault="00CD2EE3" w:rsidP="00216004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Overall quality assessment </w:t>
            </w:r>
            <w:proofErr w:type="spellStart"/>
            <w:r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>rating</w:t>
            </w:r>
            <w:r w:rsidRPr="00B611B3">
              <w:rPr>
                <w:rFonts w:ascii="Calibri Light" w:hAnsi="Calibri Light" w:cs="Calibri Light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</w:tr>
      <w:tr w:rsidR="00216004" w:rsidRPr="00B611B3" w14:paraId="4CC19B17" w14:textId="77777777" w:rsidTr="0000505B">
        <w:trPr>
          <w:trHeight w:val="185"/>
        </w:trPr>
        <w:tc>
          <w:tcPr>
            <w:tcW w:w="1360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65F089" w14:textId="44A193F8" w:rsidR="00216004" w:rsidRPr="00B611B3" w:rsidRDefault="0085670A" w:rsidP="00216004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Possible</w:t>
            </w:r>
            <w:r w:rsidR="00216004"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-self interventions  </w:t>
            </w:r>
            <w:r w:rsidR="00216004"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>(</w:t>
            </w:r>
            <w:r w:rsidR="00216004" w:rsidRPr="00B611B3">
              <w:rPr>
                <w:rFonts w:ascii="Calibri Light" w:hAnsi="Calibri Light" w:cs="Calibri Light"/>
                <w:i/>
                <w:iCs/>
                <w:sz w:val="18"/>
                <w:szCs w:val="18"/>
                <w:lang w:val="en-US"/>
              </w:rPr>
              <w:t>n</w:t>
            </w:r>
            <w:r w:rsidR="00216004"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= 1)</w:t>
            </w:r>
            <w:r w:rsidR="00216004"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 </w:t>
            </w:r>
          </w:p>
          <w:p w14:paraId="37838CE9" w14:textId="6D3C13C6" w:rsidR="001E6337" w:rsidRPr="00B611B3" w:rsidRDefault="001E6337" w:rsidP="0021600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</w:tr>
      <w:tr w:rsidR="001E6337" w:rsidRPr="00B611B3" w14:paraId="14BF2057" w14:textId="0AF17E7E" w:rsidTr="0000505B">
        <w:trPr>
          <w:trHeight w:val="334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</w:tcBorders>
          </w:tcPr>
          <w:p w14:paraId="3D0299C1" w14:textId="682BB247" w:rsidR="001E6337" w:rsidRPr="00B611B3" w:rsidRDefault="001E6337" w:rsidP="0021600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Meijer (2018) </w:t>
            </w:r>
          </w:p>
        </w:tc>
        <w:tc>
          <w:tcPr>
            <w:tcW w:w="5670" w:type="dxa"/>
            <w:gridSpan w:val="5"/>
            <w:tcBorders>
              <w:bottom w:val="nil"/>
              <w:right w:val="single" w:sz="4" w:space="0" w:color="auto"/>
            </w:tcBorders>
          </w:tcPr>
          <w:p w14:paraId="253F9EE3" w14:textId="15D3D3DA" w:rsidR="001E6337" w:rsidRPr="00B611B3" w:rsidRDefault="001E6337" w:rsidP="0021600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QUANTITATIVE </w:t>
            </w:r>
            <w:r w:rsidR="0022744D"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>(randomized controlled)</w:t>
            </w:r>
          </w:p>
        </w:tc>
        <w:tc>
          <w:tcPr>
            <w:tcW w:w="6662" w:type="dxa"/>
            <w:tcBorders>
              <w:bottom w:val="nil"/>
              <w:right w:val="single" w:sz="4" w:space="0" w:color="auto"/>
            </w:tcBorders>
          </w:tcPr>
          <w:p w14:paraId="6D8E5FBE" w14:textId="77777777" w:rsidR="001E6337" w:rsidRPr="00B611B3" w:rsidRDefault="001E6337" w:rsidP="001E6337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</w:tr>
      <w:tr w:rsidR="001E6337" w:rsidRPr="00B611B3" w14:paraId="5720B063" w14:textId="77777777" w:rsidTr="0000505B">
        <w:trPr>
          <w:trHeight w:val="720"/>
        </w:trPr>
        <w:tc>
          <w:tcPr>
            <w:tcW w:w="1276" w:type="dxa"/>
            <w:vMerge/>
            <w:tcBorders>
              <w:left w:val="nil"/>
              <w:bottom w:val="nil"/>
            </w:tcBorders>
          </w:tcPr>
          <w:p w14:paraId="631E99CB" w14:textId="77777777" w:rsidR="001E6337" w:rsidRPr="00B611B3" w:rsidRDefault="001E6337" w:rsidP="0021600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27FEF197" w14:textId="05B66E9C" w:rsidR="001E6337" w:rsidRPr="00B611B3" w:rsidRDefault="001E6337" w:rsidP="00216004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Appropriate </w:t>
            </w:r>
            <w:proofErr w:type="spellStart"/>
            <w:r w:rsidR="003A4DBD"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r</w:t>
            </w: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andomiza</w:t>
            </w:r>
            <w:r w:rsidR="003A4DBD"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-</w:t>
            </w: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tion</w:t>
            </w:r>
            <w:proofErr w:type="spellEnd"/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7A86F675" w14:textId="77777777" w:rsidR="001E6337" w:rsidRPr="00B611B3" w:rsidRDefault="001E6337" w:rsidP="00216004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Groups comparable at baseline </w:t>
            </w:r>
          </w:p>
        </w:tc>
        <w:tc>
          <w:tcPr>
            <w:tcW w:w="1134" w:type="dxa"/>
          </w:tcPr>
          <w:p w14:paraId="26A9E715" w14:textId="77777777" w:rsidR="001E6337" w:rsidRPr="00B611B3" w:rsidRDefault="001E6337" w:rsidP="00216004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Complete outcome assessment </w:t>
            </w:r>
          </w:p>
        </w:tc>
        <w:tc>
          <w:tcPr>
            <w:tcW w:w="1134" w:type="dxa"/>
          </w:tcPr>
          <w:p w14:paraId="5F12DEC7" w14:textId="10758F9D" w:rsidR="001E6337" w:rsidRPr="00B611B3" w:rsidRDefault="001E6337" w:rsidP="00216004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Blinded outcome </w:t>
            </w:r>
            <w:proofErr w:type="spellStart"/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assessment</w:t>
            </w:r>
            <w:r w:rsidR="00CD2EE3" w:rsidRPr="00B611B3">
              <w:rPr>
                <w:rFonts w:ascii="Calibri Light" w:hAnsi="Calibri Light" w:cs="Calibri Light"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134" w:type="dxa"/>
          </w:tcPr>
          <w:p w14:paraId="71F96370" w14:textId="0DCC3A2C" w:rsidR="001E6337" w:rsidRPr="00B611B3" w:rsidRDefault="001E6337" w:rsidP="00216004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Participant</w:t>
            </w:r>
            <w:r w:rsidR="00D82155"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s</w:t>
            </w: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’</w:t>
            </w:r>
            <w:r w:rsidR="00D82155"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adherence </w:t>
            </w:r>
          </w:p>
        </w:tc>
        <w:tc>
          <w:tcPr>
            <w:tcW w:w="6662" w:type="dxa"/>
            <w:tcBorders>
              <w:top w:val="nil"/>
              <w:bottom w:val="single" w:sz="4" w:space="0" w:color="auto"/>
              <w:right w:val="nil"/>
            </w:tcBorders>
          </w:tcPr>
          <w:p w14:paraId="0768B627" w14:textId="77777777" w:rsidR="001E6337" w:rsidRPr="00B611B3" w:rsidRDefault="001E6337" w:rsidP="0021600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</w:tr>
      <w:tr w:rsidR="00611B10" w:rsidRPr="00D24C2A" w14:paraId="58609135" w14:textId="77777777" w:rsidTr="0000505B">
        <w:trPr>
          <w:trHeight w:val="1134"/>
        </w:trPr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03487417" w14:textId="77777777" w:rsidR="00CD2EE5" w:rsidRPr="00B611B3" w:rsidRDefault="00CD2EE5" w:rsidP="0021600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C000"/>
          </w:tcPr>
          <w:p w14:paraId="0D9A389A" w14:textId="77777777" w:rsidR="00CD2EE5" w:rsidRPr="00B611B3" w:rsidRDefault="00CD2EE5" w:rsidP="0021600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92D050"/>
          </w:tcPr>
          <w:p w14:paraId="707A1FCC" w14:textId="77777777" w:rsidR="00CD2EE5" w:rsidRPr="00B611B3" w:rsidRDefault="00CD2EE5" w:rsidP="0021600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C000"/>
          </w:tcPr>
          <w:p w14:paraId="1822BA44" w14:textId="77777777" w:rsidR="00CD2EE5" w:rsidRPr="00B611B3" w:rsidRDefault="00CD2EE5" w:rsidP="0021600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C000"/>
          </w:tcPr>
          <w:p w14:paraId="07507E93" w14:textId="77777777" w:rsidR="00CD2EE5" w:rsidRPr="00B611B3" w:rsidRDefault="00CD2EE5" w:rsidP="0021600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361485E6" w14:textId="77777777" w:rsidR="00CD2EE5" w:rsidRPr="00B611B3" w:rsidRDefault="00CD2EE5" w:rsidP="0021600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6662" w:type="dxa"/>
            <w:tcBorders>
              <w:bottom w:val="single" w:sz="4" w:space="0" w:color="auto"/>
              <w:right w:val="nil"/>
            </w:tcBorders>
          </w:tcPr>
          <w:p w14:paraId="2B1E9AD4" w14:textId="6EE06433" w:rsidR="00275D0A" w:rsidRPr="00B611B3" w:rsidRDefault="00275D0A" w:rsidP="00216004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Randomization:</w:t>
            </w:r>
            <w:r w:rsidR="00F829F9"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5769D3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U</w:t>
            </w:r>
            <w:r w:rsidR="00216004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sed method </w:t>
            </w:r>
            <w:r w:rsidR="00F829F9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not specified</w:t>
            </w:r>
            <w:r w:rsidR="005769D3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.</w:t>
            </w:r>
          </w:p>
          <w:p w14:paraId="06B29EFD" w14:textId="3966CD3E" w:rsidR="00316FBC" w:rsidRPr="00B611B3" w:rsidRDefault="00316FBC" w:rsidP="00216004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Groups comparable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="00201626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Marginally significant differences in </w:t>
            </w:r>
            <w:r w:rsidR="00F829F9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pre-test quitter self-identity and quit</w:t>
            </w:r>
            <w:r w:rsidR="007A6FAD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 </w:t>
            </w:r>
            <w:r w:rsidR="00F829F9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intention</w:t>
            </w:r>
            <w:r w:rsidR="007A6FAD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between groups</w:t>
            </w:r>
            <w:r w:rsidR="00F829F9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. Extra analyses were conducted</w:t>
            </w:r>
            <w:r w:rsidR="007A6FAD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 to account for these differences.</w:t>
            </w:r>
            <w:r w:rsidR="00AC3CA3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 </w:t>
            </w:r>
          </w:p>
          <w:p w14:paraId="473E8BBD" w14:textId="2745ADAD" w:rsidR="00F829F9" w:rsidRPr="00B611B3" w:rsidRDefault="00316FBC" w:rsidP="00216004">
            <w:pP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Outcome assessment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="005A014A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39%</w:t>
            </w:r>
            <w:r w:rsidR="005769D3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 of the participants</w:t>
            </w:r>
            <w:r w:rsidR="005A014A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 dropped out</w:t>
            </w:r>
            <w:r w:rsidR="00F829F9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. </w:t>
            </w:r>
            <w:r w:rsidR="005769D3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Dropouts</w:t>
            </w:r>
            <w:r w:rsidR="00F829F9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 were significantly</w:t>
            </w:r>
            <w:r w:rsidR="005769D3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 </w:t>
            </w:r>
            <w:r w:rsidR="00F829F9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younger and had been smoking for fewer years</w:t>
            </w:r>
            <w:r w:rsidR="005769D3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 compared to completers</w:t>
            </w:r>
            <w:r w:rsidR="00F829F9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. </w:t>
            </w:r>
          </w:p>
          <w:p w14:paraId="0D8A094F" w14:textId="0F20E1E0" w:rsidR="00316FBC" w:rsidRPr="00B611B3" w:rsidRDefault="00316FBC" w:rsidP="00216004">
            <w:pP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Blindness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="00EC66FA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Not reported. As the study was conducted online, there was no direct contact between participants and</w:t>
            </w:r>
            <w:r w:rsidR="007A6FAD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the</w:t>
            </w:r>
            <w:r w:rsidR="00EC66FA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experimenter.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br/>
            </w:r>
            <w:r w:rsidRPr="00B611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Adherence</w:t>
            </w:r>
            <w:r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="005769D3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Manipulation checks</w:t>
            </w:r>
            <w:r w:rsidR="007A6FAD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and sensitivity analyses</w:t>
            </w:r>
            <w:r w:rsidR="005769D3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were performed. </w:t>
            </w:r>
            <w:r w:rsidR="00F829F9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9% of the participants did not comply with the </w:t>
            </w:r>
            <w:r w:rsidR="005769D3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possible-self</w:t>
            </w:r>
            <w:r w:rsidR="00F829F9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 exercise. </w:t>
            </w:r>
          </w:p>
          <w:p w14:paraId="65826231" w14:textId="77777777" w:rsidR="00F829F9" w:rsidRPr="00B611B3" w:rsidRDefault="00F829F9" w:rsidP="00216004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</w:p>
          <w:p w14:paraId="4C61A0BF" w14:textId="15EF3050" w:rsidR="00CD2EE5" w:rsidRPr="00B611B3" w:rsidRDefault="0058637A" w:rsidP="00216004">
            <w:pP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  <w:t>Other</w:t>
            </w:r>
            <w:r w:rsidR="00F829F9" w:rsidRPr="00B611B3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  <w:t xml:space="preserve">: </w:t>
            </w:r>
            <w:r w:rsidR="007A6FAD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T</w:t>
            </w:r>
            <w:r w:rsidR="001F784C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o prevent consistency bias and social desirability bias, different items were used</w:t>
            </w:r>
            <w:r w:rsidR="007A6FAD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 to measure quitter self-identity at post-test</w:t>
            </w:r>
            <w:r w:rsidR="001F784C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 compared to pre-test</w:t>
            </w:r>
            <w:r w:rsidR="007A6FAD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.</w:t>
            </w:r>
          </w:p>
        </w:tc>
      </w:tr>
      <w:tr w:rsidR="001E6337" w:rsidRPr="00B611B3" w14:paraId="206A0589" w14:textId="2133E0C4" w:rsidTr="0000505B">
        <w:trPr>
          <w:trHeight w:val="279"/>
        </w:trPr>
        <w:tc>
          <w:tcPr>
            <w:tcW w:w="1276" w:type="dxa"/>
            <w:vMerge w:val="restart"/>
            <w:tcBorders>
              <w:top w:val="nil"/>
              <w:left w:val="nil"/>
            </w:tcBorders>
          </w:tcPr>
          <w:p w14:paraId="0BAF8595" w14:textId="77777777" w:rsidR="001E6337" w:rsidRPr="00B611B3" w:rsidRDefault="001E6337" w:rsidP="0021600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5670" w:type="dxa"/>
            <w:gridSpan w:val="5"/>
            <w:tcBorders>
              <w:bottom w:val="nil"/>
              <w:right w:val="nil"/>
            </w:tcBorders>
          </w:tcPr>
          <w:p w14:paraId="70985E64" w14:textId="1F0F81E7" w:rsidR="001E6337" w:rsidRPr="00B611B3" w:rsidRDefault="001E6337" w:rsidP="0021600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QUALITATIVE </w:t>
            </w:r>
          </w:p>
        </w:tc>
        <w:tc>
          <w:tcPr>
            <w:tcW w:w="6662" w:type="dxa"/>
            <w:tcBorders>
              <w:bottom w:val="nil"/>
              <w:right w:val="nil"/>
            </w:tcBorders>
          </w:tcPr>
          <w:p w14:paraId="5E4290CC" w14:textId="77777777" w:rsidR="001E6337" w:rsidRPr="00B611B3" w:rsidRDefault="001E6337" w:rsidP="001E6337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</w:tr>
      <w:tr w:rsidR="001E6337" w:rsidRPr="00D24C2A" w14:paraId="6B219D36" w14:textId="77777777" w:rsidTr="0000505B">
        <w:trPr>
          <w:trHeight w:val="811"/>
        </w:trPr>
        <w:tc>
          <w:tcPr>
            <w:tcW w:w="1276" w:type="dxa"/>
            <w:vMerge/>
            <w:tcBorders>
              <w:left w:val="nil"/>
              <w:bottom w:val="nil"/>
            </w:tcBorders>
          </w:tcPr>
          <w:p w14:paraId="41DBC144" w14:textId="77777777" w:rsidR="001E6337" w:rsidRPr="00B611B3" w:rsidRDefault="001E6337" w:rsidP="0021600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6921C28" w14:textId="77777777" w:rsidR="001E6337" w:rsidRPr="00B611B3" w:rsidRDefault="001E6337" w:rsidP="00216004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Qualitative approach 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E4EE4D3" w14:textId="77777777" w:rsidR="001E6337" w:rsidRPr="00B611B3" w:rsidRDefault="001E6337" w:rsidP="00216004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Data collection 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3AD58A1" w14:textId="77777777" w:rsidR="001E6337" w:rsidRPr="00B611B3" w:rsidRDefault="001E6337" w:rsidP="00216004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Findings 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6C2DFA7E" w14:textId="77777777" w:rsidR="001E6337" w:rsidRPr="00B611B3" w:rsidRDefault="001E6337" w:rsidP="00216004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Interpreta-tion</w:t>
            </w:r>
            <w:proofErr w:type="spellEnd"/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 of results 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AEFA417" w14:textId="5A85295E" w:rsidR="001E6337" w:rsidRPr="00B611B3" w:rsidRDefault="001E6337" w:rsidP="00216004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Coherence of data collection and analysis </w:t>
            </w:r>
          </w:p>
        </w:tc>
        <w:tc>
          <w:tcPr>
            <w:tcW w:w="6662" w:type="dxa"/>
            <w:tcBorders>
              <w:top w:val="nil"/>
              <w:bottom w:val="single" w:sz="4" w:space="0" w:color="auto"/>
              <w:right w:val="nil"/>
            </w:tcBorders>
          </w:tcPr>
          <w:p w14:paraId="1676EAFD" w14:textId="77777777" w:rsidR="001E6337" w:rsidRPr="00B611B3" w:rsidRDefault="001E6337" w:rsidP="0021600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</w:tr>
      <w:tr w:rsidR="00611B10" w:rsidRPr="00D24C2A" w14:paraId="02C5D833" w14:textId="77777777" w:rsidTr="00B611B3">
        <w:trPr>
          <w:trHeight w:val="1006"/>
        </w:trPr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1E631F21" w14:textId="77777777" w:rsidR="00CD2EE5" w:rsidRPr="00B611B3" w:rsidRDefault="00CD2EE5" w:rsidP="0021600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92D050"/>
          </w:tcPr>
          <w:p w14:paraId="5BADFDF8" w14:textId="77777777" w:rsidR="00CD2EE5" w:rsidRPr="00B611B3" w:rsidRDefault="00CD2EE5" w:rsidP="0021600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92D050"/>
          </w:tcPr>
          <w:p w14:paraId="3CF4E9C9" w14:textId="77777777" w:rsidR="00CD2EE5" w:rsidRPr="00B611B3" w:rsidRDefault="00CD2EE5" w:rsidP="0021600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92D050"/>
          </w:tcPr>
          <w:p w14:paraId="1AB9A3EE" w14:textId="77777777" w:rsidR="00CD2EE5" w:rsidRPr="00B611B3" w:rsidRDefault="00CD2EE5" w:rsidP="0021600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92D050"/>
          </w:tcPr>
          <w:p w14:paraId="5ED2A81E" w14:textId="77777777" w:rsidR="00CD2EE5" w:rsidRPr="00B611B3" w:rsidRDefault="00CD2EE5" w:rsidP="0021600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52886BC0" w14:textId="77777777" w:rsidR="00CD2EE5" w:rsidRPr="00B611B3" w:rsidRDefault="00CD2EE5" w:rsidP="0021600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6662" w:type="dxa"/>
            <w:tcBorders>
              <w:bottom w:val="single" w:sz="4" w:space="0" w:color="auto"/>
              <w:right w:val="nil"/>
            </w:tcBorders>
          </w:tcPr>
          <w:p w14:paraId="179BA6DC" w14:textId="77777777" w:rsidR="00B611B3" w:rsidRDefault="00B611B3" w:rsidP="00216004">
            <w:pPr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</w:pPr>
          </w:p>
          <w:p w14:paraId="569A9152" w14:textId="13EA1E5E" w:rsidR="00CD2EE5" w:rsidRPr="00B611B3" w:rsidRDefault="0058637A" w:rsidP="0021600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  <w:t>Other:</w:t>
            </w:r>
            <w:r w:rsidR="005769D3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 </w:t>
            </w:r>
            <w:r w:rsidR="00201626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Q</w:t>
            </w:r>
            <w:r w:rsidR="001F784C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ualitative data</w:t>
            </w:r>
            <w:r w:rsidR="007A6FAD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 consists of</w:t>
            </w:r>
            <w:r w:rsidR="00201626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 participants’ written responses to</w:t>
            </w:r>
            <w:r w:rsidR="001F784C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 the quitter self-identity </w:t>
            </w:r>
            <w:r w:rsidR="00132BD9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(possible-self) </w:t>
            </w:r>
            <w:r w:rsidR="001F784C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writing exercise</w:t>
            </w:r>
            <w:r w:rsidR="00201626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, which is more restricted than </w:t>
            </w:r>
            <w:r w:rsidR="001F784C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in some other qualitative studies</w:t>
            </w:r>
            <w:r w:rsidR="00132BD9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.</w:t>
            </w:r>
          </w:p>
        </w:tc>
      </w:tr>
      <w:tr w:rsidR="001E6337" w:rsidRPr="00B611B3" w14:paraId="5322FA71" w14:textId="77777777" w:rsidTr="001E06C4">
        <w:trPr>
          <w:trHeight w:val="369"/>
        </w:trPr>
        <w:tc>
          <w:tcPr>
            <w:tcW w:w="1276" w:type="dxa"/>
            <w:vMerge w:val="restart"/>
            <w:tcBorders>
              <w:top w:val="nil"/>
              <w:left w:val="nil"/>
            </w:tcBorders>
          </w:tcPr>
          <w:p w14:paraId="7B03D518" w14:textId="77777777" w:rsidR="001E6337" w:rsidRPr="00B611B3" w:rsidRDefault="001E6337" w:rsidP="0021600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5670" w:type="dxa"/>
            <w:gridSpan w:val="5"/>
            <w:tcBorders>
              <w:bottom w:val="single" w:sz="4" w:space="0" w:color="auto"/>
            </w:tcBorders>
          </w:tcPr>
          <w:p w14:paraId="614C8605" w14:textId="17EA6FB6" w:rsidR="001E6337" w:rsidRPr="00B611B3" w:rsidRDefault="001E6337" w:rsidP="00216004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MIXED METHODS</w:t>
            </w:r>
          </w:p>
        </w:tc>
        <w:tc>
          <w:tcPr>
            <w:tcW w:w="6662" w:type="dxa"/>
            <w:vMerge w:val="restart"/>
            <w:tcBorders>
              <w:right w:val="nil"/>
            </w:tcBorders>
          </w:tcPr>
          <w:p w14:paraId="4FBE507F" w14:textId="77777777" w:rsidR="001E6337" w:rsidRPr="00B611B3" w:rsidRDefault="001E6337" w:rsidP="0021600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</w:tr>
      <w:tr w:rsidR="001E6337" w:rsidRPr="00D24C2A" w14:paraId="20BF4080" w14:textId="77777777" w:rsidTr="001E06C4">
        <w:trPr>
          <w:trHeight w:val="620"/>
        </w:trPr>
        <w:tc>
          <w:tcPr>
            <w:tcW w:w="1276" w:type="dxa"/>
            <w:vMerge/>
            <w:tcBorders>
              <w:left w:val="nil"/>
              <w:bottom w:val="nil"/>
            </w:tcBorders>
          </w:tcPr>
          <w:p w14:paraId="72825BC8" w14:textId="77777777" w:rsidR="001E6337" w:rsidRPr="00B611B3" w:rsidRDefault="001E6337" w:rsidP="0021600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0E080085" w14:textId="17CC5417" w:rsidR="001E6337" w:rsidRPr="00B611B3" w:rsidRDefault="001E6337" w:rsidP="00216004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Adequate rationale 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A157" w14:textId="14C2A7F6" w:rsidR="001E6337" w:rsidRPr="00B611B3" w:rsidRDefault="001E6337" w:rsidP="00216004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Integration </w:t>
            </w:r>
            <w:r w:rsidR="0022744D"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of </w:t>
            </w: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components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27B32" w14:textId="5F5EE27D" w:rsidR="001E6337" w:rsidRPr="00B611B3" w:rsidRDefault="001E6337" w:rsidP="00216004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Interpreta</w:t>
            </w:r>
            <w:proofErr w:type="spellEnd"/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- </w:t>
            </w:r>
            <w:proofErr w:type="spellStart"/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tion</w:t>
            </w:r>
            <w:proofErr w:type="spellEnd"/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 of integration 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17555" w14:textId="3FB4F510" w:rsidR="001E6337" w:rsidRPr="00B611B3" w:rsidRDefault="001E6337" w:rsidP="00216004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Divergences</w:t>
            </w:r>
          </w:p>
          <w:p w14:paraId="57DCF8EA" w14:textId="2714B09C" w:rsidR="001E6337" w:rsidRPr="00B611B3" w:rsidRDefault="001E6337" w:rsidP="00216004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/</w:t>
            </w:r>
            <w:proofErr w:type="spellStart"/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Inconsis</w:t>
            </w:r>
            <w:r w:rsidR="003A4DBD"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-</w:t>
            </w: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tencies</w:t>
            </w:r>
            <w:proofErr w:type="spellEnd"/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53461B59" w14:textId="2D9D6AB5" w:rsidR="001E6337" w:rsidRPr="00B611B3" w:rsidRDefault="001E6337" w:rsidP="00216004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Overall quality of mixed methods  </w:t>
            </w:r>
          </w:p>
        </w:tc>
        <w:tc>
          <w:tcPr>
            <w:tcW w:w="6662" w:type="dxa"/>
            <w:vMerge/>
            <w:tcBorders>
              <w:bottom w:val="single" w:sz="4" w:space="0" w:color="auto"/>
              <w:right w:val="nil"/>
            </w:tcBorders>
          </w:tcPr>
          <w:p w14:paraId="43940637" w14:textId="77777777" w:rsidR="001E6337" w:rsidRPr="00B611B3" w:rsidRDefault="001E6337" w:rsidP="0021600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</w:tr>
      <w:tr w:rsidR="00641367" w:rsidRPr="00D24C2A" w14:paraId="6383C6A4" w14:textId="77777777" w:rsidTr="00802312">
        <w:trPr>
          <w:trHeight w:val="699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14:paraId="7FEEA6E0" w14:textId="77777777" w:rsidR="00CD2EE5" w:rsidRPr="00B611B3" w:rsidRDefault="00CD2EE5" w:rsidP="0021600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C000"/>
          </w:tcPr>
          <w:p w14:paraId="0184D9D0" w14:textId="77777777" w:rsidR="00CD2EE5" w:rsidRPr="00B611B3" w:rsidRDefault="00CD2EE5" w:rsidP="0021600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92D050"/>
          </w:tcPr>
          <w:p w14:paraId="60A4AC8B" w14:textId="77777777" w:rsidR="00CD2EE5" w:rsidRPr="00B611B3" w:rsidRDefault="00CD2EE5" w:rsidP="0021600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92D050"/>
          </w:tcPr>
          <w:p w14:paraId="287C423D" w14:textId="77777777" w:rsidR="00CD2EE5" w:rsidRPr="00B611B3" w:rsidRDefault="00CD2EE5" w:rsidP="0021600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C000"/>
          </w:tcPr>
          <w:p w14:paraId="4205F920" w14:textId="77777777" w:rsidR="00CD2EE5" w:rsidRPr="00B611B3" w:rsidRDefault="00CD2EE5" w:rsidP="0021600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92D050"/>
          </w:tcPr>
          <w:p w14:paraId="7A3307BB" w14:textId="77777777" w:rsidR="00CD2EE5" w:rsidRPr="00B611B3" w:rsidRDefault="00CD2EE5" w:rsidP="0021600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6662" w:type="dxa"/>
            <w:tcBorders>
              <w:bottom w:val="single" w:sz="4" w:space="0" w:color="auto"/>
              <w:right w:val="nil"/>
            </w:tcBorders>
          </w:tcPr>
          <w:p w14:paraId="6926AA1C" w14:textId="4D9A75B6" w:rsidR="00474299" w:rsidRPr="00B611B3" w:rsidRDefault="00474299" w:rsidP="00216004">
            <w:pPr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  <w:t xml:space="preserve">Adequate Rationale: </w:t>
            </w:r>
            <w:r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Qualitative analysis</w:t>
            </w:r>
            <w:r w:rsidR="005769D3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/mixed-methods approach</w:t>
            </w:r>
            <w:r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 was not explicitly mentioned</w:t>
            </w:r>
            <w:r w:rsidR="00182AC5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, so rationale</w:t>
            </w:r>
            <w:r w:rsidR="007A6FAD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 is</w:t>
            </w:r>
            <w:r w:rsidR="00182AC5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 unclear</w:t>
            </w:r>
            <w:r w:rsidR="005769D3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.</w:t>
            </w:r>
          </w:p>
          <w:p w14:paraId="2806B065" w14:textId="5FC82198" w:rsidR="00474299" w:rsidRPr="00B611B3" w:rsidRDefault="00474299" w:rsidP="00216004">
            <w:pP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  <w:t xml:space="preserve">Integration of components: </w:t>
            </w:r>
            <w:r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The qualitative results are integrated with the quantitative results in the analyses</w:t>
            </w:r>
            <w:r w:rsidR="005769D3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.</w:t>
            </w:r>
          </w:p>
          <w:p w14:paraId="5D9C55F0" w14:textId="55626BBD" w:rsidR="00474299" w:rsidRPr="00B611B3" w:rsidRDefault="00474299" w:rsidP="00216004">
            <w:pPr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  <w:t xml:space="preserve">Interpretation of integration: </w:t>
            </w:r>
            <w:r w:rsidR="007A6FAD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In t</w:t>
            </w:r>
            <w:r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he result</w:t>
            </w:r>
            <w:r w:rsidR="007A6FAD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s</w:t>
            </w:r>
            <w:r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 and discussion section</w:t>
            </w:r>
            <w:r w:rsidR="007A6FAD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s</w:t>
            </w:r>
            <w:r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, the qualitative and quantitative data are clearly integrated and interpreted together</w:t>
            </w:r>
            <w:r w:rsidR="005769D3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.</w:t>
            </w:r>
          </w:p>
          <w:p w14:paraId="04841D7D" w14:textId="77777777" w:rsidR="00CD2EE5" w:rsidRPr="00B611B3" w:rsidRDefault="00474299" w:rsidP="005769D3">
            <w:pP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  <w:t xml:space="preserve">Divergences/inconsistencies: </w:t>
            </w:r>
            <w:r w:rsidR="005769D3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N</w:t>
            </w:r>
            <w:r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ot reported</w:t>
            </w:r>
            <w:r w:rsidR="005769D3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.</w:t>
            </w:r>
          </w:p>
          <w:p w14:paraId="41F60CE0" w14:textId="77777777" w:rsidR="002625AC" w:rsidRPr="00B611B3" w:rsidRDefault="002625AC" w:rsidP="005769D3">
            <w:pP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</w:p>
          <w:p w14:paraId="12BC793D" w14:textId="5436A679" w:rsidR="002625AC" w:rsidRPr="00B611B3" w:rsidRDefault="002625AC" w:rsidP="005769D3">
            <w:pPr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Overall quality assessment rating:</w:t>
            </w:r>
            <w:r w:rsidR="00863CFF"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863CFF"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>67%</w:t>
            </w:r>
          </w:p>
        </w:tc>
      </w:tr>
      <w:tr w:rsidR="00216004" w:rsidRPr="00B611B3" w14:paraId="7A3B730B" w14:textId="77777777" w:rsidTr="001E6337">
        <w:tc>
          <w:tcPr>
            <w:tcW w:w="1360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464908" w14:textId="0AB2454A" w:rsidR="00216004" w:rsidRPr="00B611B3" w:rsidRDefault="00216004" w:rsidP="00216004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Multi-component interventions  </w:t>
            </w:r>
            <w:r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>(</w:t>
            </w:r>
            <w:r w:rsidRPr="00B611B3">
              <w:rPr>
                <w:rFonts w:ascii="Calibri Light" w:hAnsi="Calibri Light" w:cs="Calibri Light"/>
                <w:i/>
                <w:iCs/>
                <w:sz w:val="18"/>
                <w:szCs w:val="18"/>
                <w:lang w:val="en-US"/>
              </w:rPr>
              <w:t>n</w:t>
            </w:r>
            <w:r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= 1)</w:t>
            </w: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 </w:t>
            </w:r>
          </w:p>
          <w:p w14:paraId="5985B9F3" w14:textId="5539BB83" w:rsidR="001E6337" w:rsidRPr="00B611B3" w:rsidRDefault="001E6337" w:rsidP="0021600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</w:tr>
      <w:tr w:rsidR="001E6337" w:rsidRPr="00B611B3" w14:paraId="547933AF" w14:textId="77777777" w:rsidTr="0000505B">
        <w:trPr>
          <w:trHeight w:val="400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</w:tcBorders>
          </w:tcPr>
          <w:p w14:paraId="7CA717B1" w14:textId="4C5458FC" w:rsidR="001E6337" w:rsidRPr="00B611B3" w:rsidRDefault="001E6337" w:rsidP="0021600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>Priebe (2020) &amp;</w:t>
            </w:r>
          </w:p>
          <w:p w14:paraId="20FC1EAB" w14:textId="52B0B54D" w:rsidR="001E6337" w:rsidRPr="00B611B3" w:rsidRDefault="001E6337" w:rsidP="0021600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proofErr w:type="spellStart"/>
            <w:r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>Wierts</w:t>
            </w:r>
            <w:proofErr w:type="spellEnd"/>
            <w:r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(2023)</w:t>
            </w:r>
          </w:p>
        </w:tc>
        <w:tc>
          <w:tcPr>
            <w:tcW w:w="5670" w:type="dxa"/>
            <w:gridSpan w:val="5"/>
          </w:tcPr>
          <w:p w14:paraId="04A60A94" w14:textId="7D77C904" w:rsidR="001E6337" w:rsidRPr="00B611B3" w:rsidRDefault="001E6337" w:rsidP="00216004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QUANTITATIVE</w:t>
            </w:r>
            <w:r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(non-randomized)</w:t>
            </w:r>
          </w:p>
        </w:tc>
        <w:tc>
          <w:tcPr>
            <w:tcW w:w="6662" w:type="dxa"/>
            <w:vMerge w:val="restart"/>
            <w:tcBorders>
              <w:top w:val="single" w:sz="4" w:space="0" w:color="auto"/>
              <w:right w:val="nil"/>
            </w:tcBorders>
          </w:tcPr>
          <w:p w14:paraId="70F079AF" w14:textId="77777777" w:rsidR="001E6337" w:rsidRPr="00B611B3" w:rsidRDefault="001E6337" w:rsidP="0021600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</w:tr>
      <w:tr w:rsidR="001E6337" w:rsidRPr="00B611B3" w14:paraId="762652BB" w14:textId="77777777" w:rsidTr="00304BF2">
        <w:trPr>
          <w:trHeight w:val="684"/>
        </w:trPr>
        <w:tc>
          <w:tcPr>
            <w:tcW w:w="1276" w:type="dxa"/>
            <w:vMerge/>
            <w:tcBorders>
              <w:left w:val="nil"/>
              <w:bottom w:val="nil"/>
            </w:tcBorders>
          </w:tcPr>
          <w:p w14:paraId="1950D2BF" w14:textId="77777777" w:rsidR="001E6337" w:rsidRPr="00B611B3" w:rsidRDefault="001E6337" w:rsidP="0021600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4CB1A135" w14:textId="77777777" w:rsidR="001E6337" w:rsidRPr="00B611B3" w:rsidRDefault="001E6337" w:rsidP="00216004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Target population  </w:t>
            </w:r>
          </w:p>
        </w:tc>
        <w:tc>
          <w:tcPr>
            <w:tcW w:w="1134" w:type="dxa"/>
          </w:tcPr>
          <w:p w14:paraId="55825475" w14:textId="77777777" w:rsidR="001E6337" w:rsidRPr="00B611B3" w:rsidRDefault="001E6337" w:rsidP="00216004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Measure- </w:t>
            </w:r>
            <w:proofErr w:type="spellStart"/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ments</w:t>
            </w:r>
            <w:proofErr w:type="spellEnd"/>
          </w:p>
        </w:tc>
        <w:tc>
          <w:tcPr>
            <w:tcW w:w="1134" w:type="dxa"/>
          </w:tcPr>
          <w:p w14:paraId="03EEDD0E" w14:textId="77777777" w:rsidR="001E6337" w:rsidRPr="00B611B3" w:rsidRDefault="001E6337" w:rsidP="00216004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Complete outcome data </w:t>
            </w:r>
          </w:p>
        </w:tc>
        <w:tc>
          <w:tcPr>
            <w:tcW w:w="1134" w:type="dxa"/>
          </w:tcPr>
          <w:p w14:paraId="7DA31FAC" w14:textId="01D0B1F1" w:rsidR="001E6337" w:rsidRPr="00B611B3" w:rsidRDefault="001E6337" w:rsidP="003A4DBD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Confoun</w:t>
            </w:r>
            <w:proofErr w:type="spellEnd"/>
            <w:r w:rsidR="003A4DBD"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-</w:t>
            </w: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ding variables </w:t>
            </w:r>
          </w:p>
        </w:tc>
        <w:tc>
          <w:tcPr>
            <w:tcW w:w="1134" w:type="dxa"/>
          </w:tcPr>
          <w:p w14:paraId="76031586" w14:textId="494C44BC" w:rsidR="001E6337" w:rsidRPr="00B611B3" w:rsidRDefault="001E6337" w:rsidP="00216004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Interv</w:t>
            </w:r>
            <w:r w:rsidR="003A4DBD"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en</w:t>
            </w: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tion as intended </w:t>
            </w:r>
          </w:p>
        </w:tc>
        <w:tc>
          <w:tcPr>
            <w:tcW w:w="6662" w:type="dxa"/>
            <w:vMerge/>
            <w:tcBorders>
              <w:bottom w:val="single" w:sz="4" w:space="0" w:color="auto"/>
              <w:right w:val="nil"/>
            </w:tcBorders>
          </w:tcPr>
          <w:p w14:paraId="6F5DA240" w14:textId="77777777" w:rsidR="001E6337" w:rsidRPr="00B611B3" w:rsidRDefault="001E6337" w:rsidP="0021600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</w:tr>
      <w:tr w:rsidR="00611B10" w:rsidRPr="00D24C2A" w14:paraId="164A2677" w14:textId="77777777" w:rsidTr="0000505B">
        <w:trPr>
          <w:cantSplit/>
          <w:trHeight w:val="1134"/>
        </w:trPr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48C0A19B" w14:textId="77777777" w:rsidR="00CD2EE5" w:rsidRPr="00B611B3" w:rsidRDefault="00CD2EE5" w:rsidP="0021600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FF0000"/>
          </w:tcPr>
          <w:p w14:paraId="210499C4" w14:textId="77777777" w:rsidR="00CD2EE5" w:rsidRPr="00B611B3" w:rsidRDefault="00CD2EE5" w:rsidP="0021600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488BC19B" w14:textId="77777777" w:rsidR="00CD2EE5" w:rsidRPr="00B611B3" w:rsidRDefault="00CD2EE5" w:rsidP="0021600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348F2323" w14:textId="77777777" w:rsidR="00CD2EE5" w:rsidRPr="00B611B3" w:rsidRDefault="00CD2EE5" w:rsidP="0021600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7243C8A8" w14:textId="77777777" w:rsidR="00CD2EE5" w:rsidRPr="00B611B3" w:rsidRDefault="00CD2EE5" w:rsidP="0021600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2D75D828" w14:textId="77777777" w:rsidR="00CD2EE5" w:rsidRPr="00B611B3" w:rsidRDefault="00CD2EE5" w:rsidP="0021600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6662" w:type="dxa"/>
            <w:tcBorders>
              <w:bottom w:val="single" w:sz="4" w:space="0" w:color="auto"/>
              <w:right w:val="nil"/>
            </w:tcBorders>
          </w:tcPr>
          <w:p w14:paraId="447B7DB8" w14:textId="3D5CEC98" w:rsidR="00474299" w:rsidRPr="00B611B3" w:rsidRDefault="00474299" w:rsidP="00216004">
            <w:pPr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  <w:t xml:space="preserve">Target population: </w:t>
            </w:r>
            <w:r w:rsidR="006D2B58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N</w:t>
            </w:r>
            <w:r w:rsidR="00C536BE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ot clearly defined</w:t>
            </w:r>
            <w:r w:rsidR="00141075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. While it can be inferred from the paper, the in</w:t>
            </w:r>
            <w:r w:rsidR="00D76A24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- and ex</w:t>
            </w:r>
            <w:r w:rsidR="00141075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clusion criteria are not explicitly mentioned.</w:t>
            </w:r>
          </w:p>
          <w:p w14:paraId="64CF1895" w14:textId="1BF8670E" w:rsidR="00474299" w:rsidRPr="00B611B3" w:rsidRDefault="00474299" w:rsidP="00216004">
            <w:pPr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  <w:t xml:space="preserve">Measurements: </w:t>
            </w:r>
            <w:r w:rsidR="00141075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S</w:t>
            </w:r>
            <w:r w:rsidR="006D2B58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uitable o</w:t>
            </w:r>
            <w:r w:rsidR="00C536BE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bjective and </w:t>
            </w:r>
            <w:r w:rsidR="006D2B58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self-report </w:t>
            </w:r>
            <w:r w:rsidR="00C536BE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measures of parameters</w:t>
            </w:r>
            <w:r w:rsidR="004E3F3C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 were used</w:t>
            </w:r>
            <w:r w:rsidR="006D2B58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.</w:t>
            </w:r>
          </w:p>
          <w:p w14:paraId="224887E8" w14:textId="074D3F45" w:rsidR="00474299" w:rsidRPr="00B611B3" w:rsidRDefault="00474299" w:rsidP="0021600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  <w:t xml:space="preserve">Complete outcome data: </w:t>
            </w:r>
            <w:r w:rsidR="00C536BE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50% </w:t>
            </w:r>
            <w:r w:rsidR="006D2B58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of the participants </w:t>
            </w:r>
            <w:r w:rsidR="00C536BE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drop</w:t>
            </w:r>
            <w:r w:rsidR="006D2B58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ped </w:t>
            </w:r>
            <w:r w:rsidR="00C536BE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out</w:t>
            </w:r>
            <w:r w:rsidR="006D2B58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. However, </w:t>
            </w:r>
            <w:r w:rsidR="006D2B58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no significant differences </w:t>
            </w:r>
            <w:r w:rsidR="004E3F3C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were found </w:t>
            </w:r>
            <w:r w:rsidR="006D2B58" w:rsidRPr="00B611B3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between dropouts and completers</w:t>
            </w:r>
            <w:r w:rsidR="004E3F3C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. I</w:t>
            </w:r>
            <w:r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ntention-to-treat analyses </w:t>
            </w:r>
            <w:r w:rsidR="00C536BE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were conducted </w:t>
            </w:r>
            <w:r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and compared </w:t>
            </w:r>
            <w:r w:rsidR="006D2B58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with </w:t>
            </w:r>
            <w:r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observation</w:t>
            </w:r>
            <w:r w:rsidR="004E3F3C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-</w:t>
            </w:r>
            <w:r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only analyses</w:t>
            </w:r>
            <w:r w:rsidR="006D2B58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.</w:t>
            </w:r>
          </w:p>
          <w:p w14:paraId="398DD92F" w14:textId="20C42F14" w:rsidR="00474299" w:rsidRPr="00B611B3" w:rsidRDefault="00474299" w:rsidP="00216004">
            <w:pPr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  <w:t xml:space="preserve">Confounding variables: </w:t>
            </w:r>
            <w:r w:rsidR="006D2B58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Potential predictors of changes in relevant outcome measures are assessed.</w:t>
            </w:r>
          </w:p>
          <w:p w14:paraId="7A4312D6" w14:textId="52C97944" w:rsidR="002B6299" w:rsidRPr="00B611B3" w:rsidRDefault="00474299" w:rsidP="00216004">
            <w:pP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  <w:t xml:space="preserve">Intervention as intended: </w:t>
            </w:r>
            <w:r w:rsidR="004E3F3C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The intervention was consistent with the description in the protocol article, and fidelity was assessed.</w:t>
            </w:r>
          </w:p>
          <w:p w14:paraId="781BEFBE" w14:textId="77777777" w:rsidR="002B6299" w:rsidRPr="00B611B3" w:rsidRDefault="002B6299" w:rsidP="00216004">
            <w:pP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</w:p>
          <w:p w14:paraId="1CF24B94" w14:textId="1169D858" w:rsidR="00CD2EE5" w:rsidRPr="00B611B3" w:rsidRDefault="002B6299" w:rsidP="006D2B58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  <w:t>Other:</w:t>
            </w:r>
            <w:r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 Author </w:t>
            </w:r>
            <w:r w:rsidR="00C744E9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of the secondary</w:t>
            </w:r>
            <w:r w:rsidR="006F3E5A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 analysis</w:t>
            </w:r>
            <w:r w:rsidR="00C744E9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 paper </w:t>
            </w:r>
            <w:r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was contacted about a question regarding the sample and responded with a clarification. </w:t>
            </w:r>
          </w:p>
        </w:tc>
      </w:tr>
      <w:tr w:rsidR="0022744D" w:rsidRPr="00B611B3" w14:paraId="1B89DCA4" w14:textId="77777777" w:rsidTr="0000505B">
        <w:trPr>
          <w:trHeight w:val="341"/>
        </w:trPr>
        <w:tc>
          <w:tcPr>
            <w:tcW w:w="1276" w:type="dxa"/>
            <w:vMerge w:val="restart"/>
            <w:tcBorders>
              <w:top w:val="nil"/>
              <w:left w:val="nil"/>
            </w:tcBorders>
          </w:tcPr>
          <w:p w14:paraId="35B25176" w14:textId="77777777" w:rsidR="0022744D" w:rsidRPr="00B611B3" w:rsidRDefault="0022744D" w:rsidP="0021600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5670" w:type="dxa"/>
            <w:gridSpan w:val="5"/>
          </w:tcPr>
          <w:p w14:paraId="2332DB1F" w14:textId="3FD6C01F" w:rsidR="0022744D" w:rsidRPr="00B611B3" w:rsidRDefault="0022744D" w:rsidP="00216004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QUALITATIVE </w:t>
            </w:r>
          </w:p>
        </w:tc>
        <w:tc>
          <w:tcPr>
            <w:tcW w:w="6662" w:type="dxa"/>
            <w:vMerge w:val="restart"/>
            <w:tcBorders>
              <w:right w:val="nil"/>
            </w:tcBorders>
          </w:tcPr>
          <w:p w14:paraId="710D051B" w14:textId="77777777" w:rsidR="0022744D" w:rsidRPr="00B611B3" w:rsidRDefault="0022744D" w:rsidP="0021600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</w:tr>
      <w:tr w:rsidR="0022744D" w:rsidRPr="00D24C2A" w14:paraId="1484504E" w14:textId="77777777" w:rsidTr="002D7804">
        <w:trPr>
          <w:trHeight w:val="829"/>
        </w:trPr>
        <w:tc>
          <w:tcPr>
            <w:tcW w:w="1276" w:type="dxa"/>
            <w:vMerge/>
            <w:tcBorders>
              <w:left w:val="nil"/>
              <w:bottom w:val="nil"/>
            </w:tcBorders>
          </w:tcPr>
          <w:p w14:paraId="3150B136" w14:textId="77777777" w:rsidR="0022744D" w:rsidRPr="00B611B3" w:rsidRDefault="0022744D" w:rsidP="0021600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7FAB41F9" w14:textId="77777777" w:rsidR="0022744D" w:rsidRPr="00B611B3" w:rsidRDefault="0022744D" w:rsidP="00216004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Qualitative approach </w:t>
            </w:r>
          </w:p>
        </w:tc>
        <w:tc>
          <w:tcPr>
            <w:tcW w:w="1134" w:type="dxa"/>
          </w:tcPr>
          <w:p w14:paraId="680EFA18" w14:textId="77777777" w:rsidR="0022744D" w:rsidRPr="00B611B3" w:rsidRDefault="0022744D" w:rsidP="00216004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Data collection </w:t>
            </w:r>
          </w:p>
        </w:tc>
        <w:tc>
          <w:tcPr>
            <w:tcW w:w="1134" w:type="dxa"/>
          </w:tcPr>
          <w:p w14:paraId="219D68AD" w14:textId="77777777" w:rsidR="0022744D" w:rsidRPr="00B611B3" w:rsidRDefault="0022744D" w:rsidP="00216004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Findings </w:t>
            </w:r>
          </w:p>
        </w:tc>
        <w:tc>
          <w:tcPr>
            <w:tcW w:w="1134" w:type="dxa"/>
          </w:tcPr>
          <w:p w14:paraId="2EC5754A" w14:textId="1B89CA09" w:rsidR="0022744D" w:rsidRPr="00B611B3" w:rsidRDefault="0022744D" w:rsidP="00216004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Interpreta-tion</w:t>
            </w:r>
            <w:proofErr w:type="spellEnd"/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3A4DBD"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of </w:t>
            </w: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results </w:t>
            </w:r>
          </w:p>
        </w:tc>
        <w:tc>
          <w:tcPr>
            <w:tcW w:w="1134" w:type="dxa"/>
          </w:tcPr>
          <w:p w14:paraId="68315373" w14:textId="547E4B03" w:rsidR="0022744D" w:rsidRPr="00B611B3" w:rsidRDefault="0022744D" w:rsidP="00216004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Coherence of data collection and analysis</w:t>
            </w:r>
          </w:p>
        </w:tc>
        <w:tc>
          <w:tcPr>
            <w:tcW w:w="6662" w:type="dxa"/>
            <w:vMerge/>
            <w:tcBorders>
              <w:bottom w:val="single" w:sz="4" w:space="0" w:color="auto"/>
              <w:right w:val="nil"/>
            </w:tcBorders>
          </w:tcPr>
          <w:p w14:paraId="475B4C20" w14:textId="77777777" w:rsidR="0022744D" w:rsidRPr="00B611B3" w:rsidRDefault="0022744D" w:rsidP="0021600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</w:tr>
      <w:tr w:rsidR="00611B10" w:rsidRPr="00D24C2A" w14:paraId="6193282B" w14:textId="77777777" w:rsidTr="00E02DAD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12E22E90" w14:textId="77777777" w:rsidR="00CD2EE5" w:rsidRPr="00B611B3" w:rsidRDefault="00CD2EE5" w:rsidP="00216004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0A20F985" w14:textId="77777777" w:rsidR="00CD2EE5" w:rsidRPr="00B611B3" w:rsidRDefault="00CD2EE5" w:rsidP="00216004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shd w:val="clear" w:color="auto" w:fill="FFC000"/>
          </w:tcPr>
          <w:p w14:paraId="2E11276D" w14:textId="77777777" w:rsidR="00CD2EE5" w:rsidRPr="00B611B3" w:rsidRDefault="00CD2EE5" w:rsidP="00216004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63225EB5" w14:textId="77777777" w:rsidR="00CD2EE5" w:rsidRPr="00B611B3" w:rsidRDefault="00CD2EE5" w:rsidP="00216004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389824FD" w14:textId="77777777" w:rsidR="00CD2EE5" w:rsidRPr="00B611B3" w:rsidRDefault="00CD2EE5" w:rsidP="00216004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shd w:val="clear" w:color="auto" w:fill="FFC000"/>
          </w:tcPr>
          <w:p w14:paraId="3FCFD294" w14:textId="77777777" w:rsidR="00CD2EE5" w:rsidRPr="00B611B3" w:rsidRDefault="00CD2EE5" w:rsidP="00216004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6662" w:type="dxa"/>
            <w:tcBorders>
              <w:bottom w:val="single" w:sz="4" w:space="0" w:color="auto"/>
              <w:right w:val="nil"/>
            </w:tcBorders>
          </w:tcPr>
          <w:p w14:paraId="1A12947D" w14:textId="46869ACE" w:rsidR="00C536BE" w:rsidRPr="00B611B3" w:rsidRDefault="00C536BE" w:rsidP="00216004">
            <w:pP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  <w:t>Qualitative approach</w:t>
            </w:r>
            <w:r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: </w:t>
            </w:r>
            <w:r w:rsidR="004E3F3C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Thematic analysis was used, and the methods appear appropriate.</w:t>
            </w:r>
          </w:p>
          <w:p w14:paraId="5E275539" w14:textId="3F490A4C" w:rsidR="00C536BE" w:rsidRPr="00B611B3" w:rsidRDefault="00C536BE" w:rsidP="00216004">
            <w:pPr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  <w:t xml:space="preserve">Data collection: </w:t>
            </w:r>
            <w:r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Interviews were conducted with</w:t>
            </w:r>
            <w:r w:rsidR="004E3F3C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 both</w:t>
            </w:r>
            <w:r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 participant</w:t>
            </w:r>
            <w:r w:rsidR="00201626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s</w:t>
            </w:r>
            <w:r w:rsidR="004E3F3C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 (dropouts and completers)</w:t>
            </w:r>
            <w:r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 and coaches</w:t>
            </w:r>
            <w:r w:rsidR="004E3F3C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, enriching </w:t>
            </w:r>
            <w:r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the data.</w:t>
            </w:r>
            <w:r w:rsidR="00DD39AE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 </w:t>
            </w:r>
            <w:r w:rsidR="004E3F3C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The q</w:t>
            </w:r>
            <w:r w:rsidR="00DD39AE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uestions</w:t>
            </w:r>
            <w:r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 for </w:t>
            </w:r>
            <w:r w:rsidR="004E3F3C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the </w:t>
            </w:r>
            <w:r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interviews and open-answer</w:t>
            </w:r>
            <w:r w:rsidR="004E3F3C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 questions</w:t>
            </w:r>
            <w:r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 seem appropriate and complete, although possibly a bit more focused on the positive effects of the intervention (compared to negative).  </w:t>
            </w:r>
          </w:p>
          <w:p w14:paraId="17FA754A" w14:textId="701CD781" w:rsidR="00C536BE" w:rsidRPr="00B611B3" w:rsidRDefault="00C536BE" w:rsidP="00216004">
            <w:pP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  <w:t>Interpretation of results</w:t>
            </w:r>
            <w:r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: The </w:t>
            </w:r>
            <w:r w:rsidR="004E3F3C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selected </w:t>
            </w:r>
            <w:r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quotes fit the theme</w:t>
            </w:r>
            <w:r w:rsidR="00DD39AE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.</w:t>
            </w:r>
          </w:p>
          <w:p w14:paraId="22CE5B59" w14:textId="32E30C29" w:rsidR="00CD2EE5" w:rsidRPr="00B611B3" w:rsidRDefault="00C536BE" w:rsidP="00216004">
            <w:pPr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  <w:lastRenderedPageBreak/>
              <w:t>Coherence:</w:t>
            </w:r>
            <w:r w:rsidR="00AD32AC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 </w:t>
            </w:r>
            <w:r w:rsidR="004E3F3C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The number of </w:t>
            </w:r>
            <w:r w:rsidR="00AD32AC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participants and coaches interviewed,</w:t>
            </w:r>
            <w:r w:rsidR="004E3F3C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 as well as their </w:t>
            </w:r>
            <w:r w:rsidR="00AD32AC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charact</w:t>
            </w:r>
            <w:r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eri</w:t>
            </w:r>
            <w:r w:rsidR="00AD32AC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stics</w:t>
            </w:r>
            <w:r w:rsidR="004E3F3C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, is not reported</w:t>
            </w:r>
            <w:r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. </w:t>
            </w:r>
            <w:r w:rsidR="004E3F3C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Although t</w:t>
            </w:r>
            <w:r w:rsidR="00AD32AC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he methods are described in more detail in another </w:t>
            </w:r>
            <w:r w:rsidR="00DD39AE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article</w:t>
            </w:r>
            <w:r w:rsidR="00D24C2A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 </w:t>
            </w:r>
            <w:r w:rsidR="00DD39AE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fldChar w:fldCharType="begin"/>
            </w:r>
            <w:r w:rsidR="00D24C2A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Glowacki&lt;/Author&gt;&lt;Year&gt;2019&lt;/Year&gt;&lt;RecNum&gt;288&lt;/RecNum&gt;&lt;DisplayText&gt;[2]&lt;/DisplayText&gt;&lt;record&gt;&lt;rec-number&gt;288&lt;/rec-number&gt;&lt;foreign-keys&gt;&lt;key app="EN" db-id="zf5art5279ve5sewvvkv959a5svz2t9ztves" timestamp="1722430074"&gt;288&lt;/key&gt;&lt;/foreign-keys&gt;&lt;ref-type name="Journal Article"&gt;17&lt;/ref-type&gt;&lt;contributors&gt;&lt;authors&gt;&lt;author&gt;Glowacki, K.&lt;/author&gt;&lt;author&gt;O&amp;apos;Neill, M.&lt;/author&gt;&lt;author&gt;Priebe, C. S.&lt;/author&gt;&lt;author&gt;Faulkner, G.&lt;/author&gt;&lt;/authors&gt;&lt;/contributors&gt;&lt;auth-address&gt;Univ British Columbia, DH Copp Bldg 2146 Hlth Sci Mall, Vancouver, BC V6T 1Z3, Canada&amp;#xD;Univ Toronto, Toronto, ON, Canada&lt;/auth-address&gt;&lt;titles&gt;&lt;title&gt;&amp;apos;When you put the Group and the Running Together ...&amp;apos;: A Qualitative Examination of Participant Experiences of the Canadian Run to Quit program&lt;/title&gt;&lt;secondary-title&gt;Journal of Smoking Cessation&lt;/secondary-title&gt;&lt;alt-title&gt;J Smok Cess&lt;/alt-title&gt;&lt;/titles&gt;&lt;periodical&gt;&lt;full-title&gt;Journal of Smoking Cessation&lt;/full-title&gt;&lt;abbr-1&gt;J Smok Cess&lt;/abbr-1&gt;&lt;/periodical&gt;&lt;alt-periodical&gt;&lt;full-title&gt;Journal of Smoking Cessation&lt;/full-title&gt;&lt;abbr-1&gt;J Smok Cess&lt;/abbr-1&gt;&lt;/alt-periodical&gt;&lt;pages&gt;52-58&lt;/pages&gt;&lt;volume&gt;14&lt;/volume&gt;&lt;number&gt;1&lt;/number&gt;&lt;keywords&gt;&lt;keyword&gt;physical-activity&lt;/keyword&gt;&lt;keyword&gt;smoking-cessation&lt;/keyword&gt;&lt;keyword&gt;cigarette cravings&lt;/keyword&gt;&lt;keyword&gt;exercise&lt;/keyword&gt;&lt;keyword&gt;help&lt;/keyword&gt;&lt;/keywords&gt;&lt;dates&gt;&lt;year&gt;2019&lt;/year&gt;&lt;pub-dates&gt;&lt;date&gt;Mar&lt;/date&gt;&lt;/pub-dates&gt;&lt;/dates&gt;&lt;accession-num&gt;WOS:000458533400006&lt;/accession-num&gt;&lt;urls&gt;&lt;related-urls&gt;&lt;url&gt;&amp;lt;Go to ISI&amp;gt;://WOS:000458533400006&lt;/url&gt;&lt;url&gt;https://www.cambridge.org/core/services/aop-cambridge-core/content/view/FB646DBECC8AAA002661B237FE7037C9/S1834261218000130a.pdf/div-class-title-when-you-put-the-group-and-the-running-together-a-qualitative-examination-of-participant-experiences-of-the-canadian-run-to-quit-program-div.pdf&lt;/url&gt;&lt;/related-urls&gt;&lt;/urls&gt;&lt;electronic-resource-num&gt;10.1017/jsc.2018.13&lt;/electronic-resource-num&gt;&lt;language&gt;English&lt;/language&gt;&lt;/record&gt;&lt;/Cite&gt;&lt;/EndNote&gt;</w:instrText>
            </w:r>
            <w:r w:rsidR="00DD39AE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D24C2A">
              <w:rPr>
                <w:rFonts w:ascii="Calibri Light" w:hAnsi="Calibri Light" w:cs="Calibri Light"/>
                <w:noProof/>
                <w:color w:val="000000"/>
                <w:sz w:val="18"/>
                <w:szCs w:val="18"/>
                <w:lang w:val="en-US"/>
              </w:rPr>
              <w:t>[2]</w:t>
            </w:r>
            <w:r w:rsidR="00DD39AE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fldChar w:fldCharType="end"/>
            </w:r>
            <w:r w:rsidR="00D24C2A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,</w:t>
            </w:r>
            <w:r w:rsidR="00AD32AC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 </w:t>
            </w:r>
            <w:r w:rsidR="004E3F3C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it is not specified if </w:t>
            </w:r>
            <w:r w:rsidR="00AD32AC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the qualitative interview</w:t>
            </w:r>
            <w:r w:rsidR="004E3F3C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 sample matches that </w:t>
            </w:r>
            <w:r w:rsidR="00AD32AC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described </w:t>
            </w:r>
            <w:r w:rsidR="00201626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in </w:t>
            </w:r>
            <w:r w:rsidR="00DD39AE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th</w:t>
            </w:r>
            <w:r w:rsidR="004E3F3C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e</w:t>
            </w:r>
            <w:r w:rsidR="00DD39AE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 other paper.</w:t>
            </w:r>
          </w:p>
        </w:tc>
      </w:tr>
      <w:tr w:rsidR="0022744D" w:rsidRPr="00B611B3" w14:paraId="1BD70B2A" w14:textId="77777777" w:rsidTr="0000505B">
        <w:trPr>
          <w:trHeight w:val="404"/>
        </w:trPr>
        <w:tc>
          <w:tcPr>
            <w:tcW w:w="1276" w:type="dxa"/>
            <w:vMerge w:val="restart"/>
            <w:tcBorders>
              <w:top w:val="nil"/>
              <w:left w:val="nil"/>
            </w:tcBorders>
          </w:tcPr>
          <w:p w14:paraId="6578D45B" w14:textId="77777777" w:rsidR="0022744D" w:rsidRPr="00B611B3" w:rsidRDefault="0022744D" w:rsidP="00216004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5670" w:type="dxa"/>
            <w:gridSpan w:val="5"/>
          </w:tcPr>
          <w:p w14:paraId="1E818420" w14:textId="0F328BDC" w:rsidR="0022744D" w:rsidRPr="00B611B3" w:rsidRDefault="0022744D" w:rsidP="00216004">
            <w:pPr>
              <w:rPr>
                <w:b/>
                <w:bCs/>
                <w:sz w:val="21"/>
                <w:szCs w:val="21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MIXED METHODS</w:t>
            </w:r>
          </w:p>
        </w:tc>
        <w:tc>
          <w:tcPr>
            <w:tcW w:w="6662" w:type="dxa"/>
            <w:vMerge w:val="restart"/>
            <w:tcBorders>
              <w:right w:val="nil"/>
            </w:tcBorders>
          </w:tcPr>
          <w:p w14:paraId="69B6909F" w14:textId="77777777" w:rsidR="0022744D" w:rsidRPr="00B611B3" w:rsidRDefault="0022744D" w:rsidP="0021600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</w:tr>
      <w:tr w:rsidR="0022744D" w:rsidRPr="00D24C2A" w14:paraId="5713B1A2" w14:textId="77777777" w:rsidTr="000A6DE3">
        <w:trPr>
          <w:trHeight w:val="775"/>
        </w:trPr>
        <w:tc>
          <w:tcPr>
            <w:tcW w:w="1276" w:type="dxa"/>
            <w:vMerge/>
            <w:tcBorders>
              <w:left w:val="nil"/>
              <w:bottom w:val="nil"/>
            </w:tcBorders>
          </w:tcPr>
          <w:p w14:paraId="28571395" w14:textId="77777777" w:rsidR="0022744D" w:rsidRPr="00B611B3" w:rsidRDefault="0022744D" w:rsidP="00216004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</w:tcPr>
          <w:p w14:paraId="2F9708E8" w14:textId="77777777" w:rsidR="0022744D" w:rsidRPr="00B611B3" w:rsidRDefault="0022744D" w:rsidP="00216004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Adequate Rationale </w:t>
            </w:r>
          </w:p>
        </w:tc>
        <w:tc>
          <w:tcPr>
            <w:tcW w:w="1134" w:type="dxa"/>
          </w:tcPr>
          <w:p w14:paraId="503D8016" w14:textId="053CA873" w:rsidR="0022744D" w:rsidRPr="00B611B3" w:rsidRDefault="0022744D" w:rsidP="00216004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Integration of components</w:t>
            </w:r>
          </w:p>
        </w:tc>
        <w:tc>
          <w:tcPr>
            <w:tcW w:w="1134" w:type="dxa"/>
          </w:tcPr>
          <w:p w14:paraId="6267BF58" w14:textId="399DA1E0" w:rsidR="0022744D" w:rsidRPr="00B611B3" w:rsidRDefault="0022744D" w:rsidP="00216004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Interpreta</w:t>
            </w:r>
            <w:r w:rsidR="003A4DBD"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-</w:t>
            </w: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tion</w:t>
            </w:r>
            <w:proofErr w:type="spellEnd"/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 of integration </w:t>
            </w:r>
          </w:p>
        </w:tc>
        <w:tc>
          <w:tcPr>
            <w:tcW w:w="1134" w:type="dxa"/>
          </w:tcPr>
          <w:p w14:paraId="412471FA" w14:textId="6F57E6B7" w:rsidR="0022744D" w:rsidRPr="00B611B3" w:rsidRDefault="0022744D" w:rsidP="00216004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Divergences/</w:t>
            </w:r>
            <w:proofErr w:type="spellStart"/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Inconsis</w:t>
            </w:r>
            <w:r w:rsidR="003A4DBD"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-</w:t>
            </w: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tencies</w:t>
            </w:r>
            <w:proofErr w:type="spellEnd"/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2E3569F3" w14:textId="0316F443" w:rsidR="0022744D" w:rsidRPr="00B611B3" w:rsidRDefault="0022744D" w:rsidP="00216004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Overall quality of mixed methods  </w:t>
            </w:r>
          </w:p>
        </w:tc>
        <w:tc>
          <w:tcPr>
            <w:tcW w:w="6662" w:type="dxa"/>
            <w:vMerge/>
            <w:tcBorders>
              <w:bottom w:val="single" w:sz="4" w:space="0" w:color="auto"/>
              <w:right w:val="nil"/>
            </w:tcBorders>
          </w:tcPr>
          <w:p w14:paraId="522E58DB" w14:textId="77777777" w:rsidR="0022744D" w:rsidRPr="00B611B3" w:rsidRDefault="0022744D" w:rsidP="0021600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</w:tr>
      <w:tr w:rsidR="00611B10" w:rsidRPr="00B611B3" w14:paraId="4EB91593" w14:textId="77777777" w:rsidTr="0000505B">
        <w:trPr>
          <w:trHeight w:val="1134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14:paraId="23D41736" w14:textId="77777777" w:rsidR="00CD2EE5" w:rsidRPr="00B611B3" w:rsidRDefault="00CD2EE5" w:rsidP="0021600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FFC000"/>
          </w:tcPr>
          <w:p w14:paraId="1A8B3B00" w14:textId="77777777" w:rsidR="00CD2EE5" w:rsidRPr="00B611B3" w:rsidRDefault="00CD2EE5" w:rsidP="0021600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6A63344E" w14:textId="77777777" w:rsidR="00CD2EE5" w:rsidRPr="00B611B3" w:rsidRDefault="00CD2EE5" w:rsidP="0021600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7ADA9536" w14:textId="77777777" w:rsidR="00CD2EE5" w:rsidRPr="00B611B3" w:rsidRDefault="00CD2EE5" w:rsidP="0021600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2E9B22A4" w14:textId="77777777" w:rsidR="00CD2EE5" w:rsidRPr="00B611B3" w:rsidRDefault="00CD2EE5" w:rsidP="0021600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108CC852" w14:textId="77777777" w:rsidR="00CD2EE5" w:rsidRPr="00B611B3" w:rsidRDefault="00CD2EE5" w:rsidP="0021600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6662" w:type="dxa"/>
            <w:tcBorders>
              <w:right w:val="nil"/>
            </w:tcBorders>
          </w:tcPr>
          <w:p w14:paraId="1A68BEDD" w14:textId="1A3ADA3E" w:rsidR="00356599" w:rsidRPr="00B611B3" w:rsidRDefault="00356599" w:rsidP="00216004">
            <w:pP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  <w:t>Adequate rationale</w:t>
            </w:r>
            <w:r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: It is mentioned in the introduction that both quantitative and qualitative methods are used, but this could be more clearly stated in the title and description of the design.</w:t>
            </w:r>
            <w:r w:rsidR="00182AC5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 </w:t>
            </w:r>
            <w:r w:rsidR="004E3F3C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The r</w:t>
            </w:r>
            <w:r w:rsidR="00182AC5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ationale</w:t>
            </w:r>
            <w:r w:rsidR="00DD39AE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 is</w:t>
            </w:r>
            <w:r w:rsidR="00182AC5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 unclear.</w:t>
            </w:r>
          </w:p>
          <w:p w14:paraId="16B4474C" w14:textId="07E30501" w:rsidR="00DD39AE" w:rsidRPr="00B611B3" w:rsidRDefault="00356599" w:rsidP="00216004">
            <w:pP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  <w:t>Integration of components</w:t>
            </w:r>
            <w:r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: It is clear that quantitative and qualitative data </w:t>
            </w:r>
            <w:r w:rsidR="004E3F3C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we</w:t>
            </w:r>
            <w:r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re gathered </w:t>
            </w:r>
            <w:r w:rsidR="00AC3CA3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separately and</w:t>
            </w:r>
            <w:r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 integrated </w:t>
            </w:r>
            <w:r w:rsidR="004E3F3C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during the results interpretation</w:t>
            </w:r>
            <w:r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. </w:t>
            </w:r>
          </w:p>
          <w:p w14:paraId="0CDC3964" w14:textId="4B7C95DE" w:rsidR="00356599" w:rsidRPr="00B611B3" w:rsidRDefault="00DD39AE" w:rsidP="00216004">
            <w:pPr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  <w:t>Interpretation of integration:</w:t>
            </w:r>
            <w:r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 In the discussion section, the qualitative and quantitative data are integrated and interpreted together.</w:t>
            </w:r>
          </w:p>
          <w:p w14:paraId="1EDCBFDA" w14:textId="77777777" w:rsidR="00356599" w:rsidRPr="00B611B3" w:rsidRDefault="00356599" w:rsidP="00216004">
            <w:pP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  <w:t>Divergences/Inconsistencies</w:t>
            </w:r>
            <w:r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: </w:t>
            </w:r>
            <w:r w:rsidR="00AD32AC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Inconsistencies in the </w:t>
            </w:r>
            <w:r w:rsidR="00DD39AE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qualitative and quantitative </w:t>
            </w:r>
            <w:r w:rsidR="00AD32AC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findings</w:t>
            </w:r>
            <w:r w:rsidR="00DD39AE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 </w:t>
            </w:r>
            <w:r w:rsidR="00AD32AC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are explained. </w:t>
            </w:r>
          </w:p>
          <w:p w14:paraId="6F4BEE3A" w14:textId="77777777" w:rsidR="002625AC" w:rsidRPr="00B611B3" w:rsidRDefault="002625AC" w:rsidP="00216004">
            <w:pP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</w:p>
          <w:p w14:paraId="03EDA3FF" w14:textId="4616C320" w:rsidR="002625AC" w:rsidRPr="00B611B3" w:rsidRDefault="002625AC" w:rsidP="00216004">
            <w:pP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Overall quality assessment rating:</w:t>
            </w:r>
            <w:r w:rsidR="00863CFF"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863CFF"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>74%</w:t>
            </w:r>
          </w:p>
        </w:tc>
      </w:tr>
    </w:tbl>
    <w:p w14:paraId="4A5D6CAA" w14:textId="6EF44B27" w:rsidR="003A4DBD" w:rsidRPr="00B611B3" w:rsidRDefault="003A4DBD" w:rsidP="003A4DBD">
      <w:pPr>
        <w:spacing w:after="0"/>
        <w:rPr>
          <w:rFonts w:ascii="Calibri Light" w:hAnsi="Calibri Light" w:cs="Calibri Light"/>
          <w:sz w:val="18"/>
          <w:szCs w:val="18"/>
          <w:lang w:val="en-US"/>
        </w:rPr>
      </w:pPr>
      <w:r w:rsidRPr="00B611B3">
        <w:rPr>
          <w:rFonts w:ascii="Calibri Light" w:hAnsi="Calibri Light" w:cs="Calibri Light"/>
          <w:sz w:val="18"/>
          <w:szCs w:val="18"/>
          <w:lang w:val="en-US"/>
        </w:rPr>
        <w:t>Legend: Green = yes</w:t>
      </w:r>
      <w:r w:rsidR="0005741F" w:rsidRPr="00B611B3">
        <w:rPr>
          <w:rFonts w:ascii="Calibri Light" w:hAnsi="Calibri Light" w:cs="Calibri Light"/>
          <w:sz w:val="18"/>
          <w:szCs w:val="18"/>
          <w:lang w:val="en-US"/>
        </w:rPr>
        <w:t xml:space="preserve"> (no indication of bias)</w:t>
      </w:r>
      <w:r w:rsidRPr="00B611B3">
        <w:rPr>
          <w:rFonts w:ascii="Calibri Light" w:hAnsi="Calibri Light" w:cs="Calibri Light"/>
          <w:sz w:val="18"/>
          <w:szCs w:val="18"/>
          <w:lang w:val="en-US"/>
        </w:rPr>
        <w:t>; orange = can’t tell/no information was given; red = no</w:t>
      </w:r>
      <w:r w:rsidR="0005741F" w:rsidRPr="00B611B3">
        <w:rPr>
          <w:rFonts w:ascii="Calibri Light" w:hAnsi="Calibri Light" w:cs="Calibri Light"/>
          <w:sz w:val="18"/>
          <w:szCs w:val="18"/>
          <w:lang w:val="en-US"/>
        </w:rPr>
        <w:t xml:space="preserve"> (indication of bias)</w:t>
      </w:r>
    </w:p>
    <w:p w14:paraId="7D1E8DB8" w14:textId="77777777" w:rsidR="003A4DBD" w:rsidRPr="00B611B3" w:rsidRDefault="003A4DBD" w:rsidP="003A4DBD">
      <w:pPr>
        <w:spacing w:after="0"/>
        <w:rPr>
          <w:rFonts w:ascii="Calibri Light" w:hAnsi="Calibri Light" w:cs="Calibri Light"/>
          <w:i/>
          <w:iCs/>
          <w:sz w:val="18"/>
          <w:szCs w:val="18"/>
          <w:lang w:val="en-US"/>
        </w:rPr>
      </w:pPr>
    </w:p>
    <w:p w14:paraId="00A4F566" w14:textId="3F301562" w:rsidR="003A4DBD" w:rsidRPr="00B611B3" w:rsidRDefault="003A4DBD" w:rsidP="00CD2EE3">
      <w:pPr>
        <w:spacing w:after="0"/>
        <w:rPr>
          <w:rFonts w:ascii="Calibri Light" w:hAnsi="Calibri Light" w:cs="Calibri Light"/>
          <w:sz w:val="18"/>
          <w:szCs w:val="18"/>
          <w:lang w:val="en-US"/>
        </w:rPr>
      </w:pPr>
      <w:r w:rsidRPr="00B611B3">
        <w:rPr>
          <w:rFonts w:ascii="Calibri Light" w:hAnsi="Calibri Light" w:cs="Calibri Light"/>
          <w:i/>
          <w:iCs/>
          <w:sz w:val="18"/>
          <w:szCs w:val="18"/>
          <w:lang w:val="en-US"/>
        </w:rPr>
        <w:t>Notes</w:t>
      </w:r>
      <w:r w:rsidRPr="00B611B3">
        <w:rPr>
          <w:rFonts w:ascii="Calibri Light" w:hAnsi="Calibri Light" w:cs="Calibri Light"/>
          <w:sz w:val="18"/>
          <w:szCs w:val="18"/>
          <w:lang w:val="en-US"/>
        </w:rPr>
        <w:t xml:space="preserve">. </w:t>
      </w:r>
    </w:p>
    <w:p w14:paraId="4B6C3087" w14:textId="4F0957A4" w:rsidR="008649C6" w:rsidRPr="00B611B3" w:rsidRDefault="003A4DBD" w:rsidP="00CD2EE3">
      <w:pPr>
        <w:spacing w:after="0"/>
        <w:rPr>
          <w:rFonts w:ascii="Calibri Light" w:hAnsi="Calibri Light" w:cs="Calibri Light"/>
          <w:sz w:val="18"/>
          <w:szCs w:val="18"/>
          <w:lang w:val="en-US"/>
        </w:rPr>
      </w:pPr>
      <w:proofErr w:type="spellStart"/>
      <w:r w:rsidRPr="00B611B3">
        <w:rPr>
          <w:rFonts w:ascii="Calibri Light" w:hAnsi="Calibri Light" w:cs="Calibri Light"/>
          <w:sz w:val="18"/>
          <w:szCs w:val="18"/>
          <w:vertAlign w:val="superscript"/>
          <w:lang w:val="en-US"/>
        </w:rPr>
        <w:t>a</w:t>
      </w:r>
      <w:r w:rsidR="002625AC" w:rsidRPr="00B611B3">
        <w:rPr>
          <w:rFonts w:ascii="Calibri Light" w:hAnsi="Calibri Light" w:cs="Calibri Light"/>
          <w:sz w:val="18"/>
          <w:szCs w:val="18"/>
          <w:lang w:val="en-US"/>
        </w:rPr>
        <w:t>More</w:t>
      </w:r>
      <w:proofErr w:type="spellEnd"/>
      <w:r w:rsidR="002625AC" w:rsidRPr="00B611B3">
        <w:rPr>
          <w:rFonts w:ascii="Calibri Light" w:hAnsi="Calibri Light" w:cs="Calibri Light"/>
          <w:sz w:val="18"/>
          <w:szCs w:val="18"/>
          <w:lang w:val="en-US"/>
        </w:rPr>
        <w:t xml:space="preserve"> information about the biases and criteria can be found in the MMAT manual</w:t>
      </w:r>
      <w:r w:rsidR="00D24C2A">
        <w:rPr>
          <w:rFonts w:ascii="Calibri Light" w:hAnsi="Calibri Light" w:cs="Calibri Light"/>
          <w:sz w:val="18"/>
          <w:szCs w:val="18"/>
          <w:lang w:val="en-US"/>
        </w:rPr>
        <w:t xml:space="preserve"> </w:t>
      </w:r>
      <w:r w:rsidR="002625AC" w:rsidRPr="00B611B3">
        <w:rPr>
          <w:rFonts w:ascii="Calibri Light" w:hAnsi="Calibri Light" w:cs="Calibri Light"/>
          <w:sz w:val="18"/>
          <w:szCs w:val="18"/>
          <w:lang w:val="en-US"/>
        </w:rPr>
        <w:fldChar w:fldCharType="begin">
          <w:fldData xml:space="preserve">PEVuZE5vdGU+PENpdGU+PEF1dGhvcj5Ib25nPC9BdXRob3I+PFllYXI+MjAxODwvWWVhcj48UmVj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</w:fldData>
        </w:fldChar>
      </w:r>
      <w:r w:rsidR="00D24C2A">
        <w:rPr>
          <w:rFonts w:ascii="Calibri Light" w:hAnsi="Calibri Light" w:cs="Calibri Light"/>
          <w:sz w:val="18"/>
          <w:szCs w:val="18"/>
          <w:lang w:val="en-US"/>
        </w:rPr>
        <w:instrText xml:space="preserve"> ADDIN EN.CITE </w:instrText>
      </w:r>
      <w:r w:rsidR="00D24C2A">
        <w:rPr>
          <w:rFonts w:ascii="Calibri Light" w:hAnsi="Calibri Light" w:cs="Calibri Light"/>
          <w:sz w:val="18"/>
          <w:szCs w:val="18"/>
          <w:lang w:val="en-US"/>
        </w:rPr>
        <w:fldChar w:fldCharType="begin">
          <w:fldData xml:space="preserve">PEVuZE5vdGU+PENpdGU+PEF1dGhvcj5Ib25nPC9BdXRob3I+PFllYXI+MjAxODwvWWVhcj48UmVj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</w:fldData>
        </w:fldChar>
      </w:r>
      <w:r w:rsidR="00D24C2A">
        <w:rPr>
          <w:rFonts w:ascii="Calibri Light" w:hAnsi="Calibri Light" w:cs="Calibri Light"/>
          <w:sz w:val="18"/>
          <w:szCs w:val="18"/>
          <w:lang w:val="en-US"/>
        </w:rPr>
        <w:instrText xml:space="preserve"> ADDIN EN.CITE.DATA </w:instrText>
      </w:r>
      <w:r w:rsidR="00D24C2A">
        <w:rPr>
          <w:rFonts w:ascii="Calibri Light" w:hAnsi="Calibri Light" w:cs="Calibri Light"/>
          <w:sz w:val="18"/>
          <w:szCs w:val="18"/>
          <w:lang w:val="en-US"/>
        </w:rPr>
      </w:r>
      <w:r w:rsidR="00D24C2A">
        <w:rPr>
          <w:rFonts w:ascii="Calibri Light" w:hAnsi="Calibri Light" w:cs="Calibri Light"/>
          <w:sz w:val="18"/>
          <w:szCs w:val="18"/>
          <w:lang w:val="en-US"/>
        </w:rPr>
        <w:fldChar w:fldCharType="end"/>
      </w:r>
      <w:r w:rsidR="002625AC" w:rsidRPr="00B611B3">
        <w:rPr>
          <w:rFonts w:ascii="Calibri Light" w:hAnsi="Calibri Light" w:cs="Calibri Light"/>
          <w:sz w:val="18"/>
          <w:szCs w:val="18"/>
          <w:lang w:val="en-US"/>
        </w:rPr>
        <w:fldChar w:fldCharType="separate"/>
      </w:r>
      <w:r w:rsidR="00D24C2A">
        <w:rPr>
          <w:rFonts w:ascii="Calibri Light" w:hAnsi="Calibri Light" w:cs="Calibri Light"/>
          <w:noProof/>
          <w:sz w:val="18"/>
          <w:szCs w:val="18"/>
          <w:lang w:val="en-US"/>
        </w:rPr>
        <w:t>[1]</w:t>
      </w:r>
      <w:r w:rsidR="002625AC" w:rsidRPr="00B611B3">
        <w:rPr>
          <w:rFonts w:ascii="Calibri Light" w:hAnsi="Calibri Light" w:cs="Calibri Light"/>
          <w:sz w:val="18"/>
          <w:szCs w:val="18"/>
          <w:lang w:val="en-US"/>
        </w:rPr>
        <w:fldChar w:fldCharType="end"/>
      </w:r>
      <w:r w:rsidR="00D24C2A">
        <w:rPr>
          <w:rFonts w:ascii="Calibri Light" w:hAnsi="Calibri Light" w:cs="Calibri Light"/>
          <w:sz w:val="18"/>
          <w:szCs w:val="18"/>
          <w:lang w:val="en-US"/>
        </w:rPr>
        <w:t>.</w:t>
      </w:r>
      <w:r w:rsidR="002625AC" w:rsidRPr="00B611B3">
        <w:rPr>
          <w:rFonts w:ascii="Calibri Light" w:hAnsi="Calibri Light" w:cs="Calibri Light"/>
          <w:sz w:val="18"/>
          <w:szCs w:val="18"/>
          <w:lang w:val="en-US"/>
        </w:rPr>
        <w:t xml:space="preserve"> M</w:t>
      </w:r>
      <w:r w:rsidR="00166C01" w:rsidRPr="00B611B3">
        <w:rPr>
          <w:rFonts w:ascii="Calibri Light" w:hAnsi="Calibri Light" w:cs="Calibri Light"/>
          <w:sz w:val="18"/>
          <w:szCs w:val="18"/>
          <w:lang w:val="en-US"/>
        </w:rPr>
        <w:t>ixed</w:t>
      </w:r>
      <w:r w:rsidR="002625AC" w:rsidRPr="00B611B3">
        <w:rPr>
          <w:rFonts w:ascii="Calibri Light" w:hAnsi="Calibri Light" w:cs="Calibri Light"/>
          <w:sz w:val="18"/>
          <w:szCs w:val="18"/>
          <w:lang w:val="en-US"/>
        </w:rPr>
        <w:t>-</w:t>
      </w:r>
      <w:r w:rsidR="00166C01" w:rsidRPr="00B611B3">
        <w:rPr>
          <w:rFonts w:ascii="Calibri Light" w:hAnsi="Calibri Light" w:cs="Calibri Light"/>
          <w:sz w:val="18"/>
          <w:szCs w:val="18"/>
          <w:lang w:val="en-US"/>
        </w:rPr>
        <w:t xml:space="preserve">methods papers were </w:t>
      </w:r>
      <w:r w:rsidR="00D756B8" w:rsidRPr="00B611B3">
        <w:rPr>
          <w:rFonts w:ascii="Calibri Light" w:hAnsi="Calibri Light" w:cs="Calibri Light"/>
          <w:sz w:val="18"/>
          <w:szCs w:val="18"/>
          <w:lang w:val="en-US"/>
        </w:rPr>
        <w:t>scored for</w:t>
      </w:r>
      <w:r w:rsidR="00166C01" w:rsidRPr="00B611B3">
        <w:rPr>
          <w:rFonts w:ascii="Calibri Light" w:hAnsi="Calibri Light" w:cs="Calibri Light"/>
          <w:sz w:val="18"/>
          <w:szCs w:val="18"/>
          <w:lang w:val="en-US"/>
        </w:rPr>
        <w:t xml:space="preserve"> their quantitative and qualitative approaches and the</w:t>
      </w:r>
      <w:r w:rsidR="00D756B8" w:rsidRPr="00B611B3">
        <w:rPr>
          <w:rFonts w:ascii="Calibri Light" w:hAnsi="Calibri Light" w:cs="Calibri Light"/>
          <w:sz w:val="18"/>
          <w:szCs w:val="18"/>
          <w:lang w:val="en-US"/>
        </w:rPr>
        <w:t xml:space="preserve"> </w:t>
      </w:r>
      <w:r w:rsidR="00166C01" w:rsidRPr="00B611B3">
        <w:rPr>
          <w:rFonts w:ascii="Calibri Light" w:hAnsi="Calibri Light" w:cs="Calibri Light"/>
          <w:sz w:val="18"/>
          <w:szCs w:val="18"/>
          <w:lang w:val="en-US"/>
        </w:rPr>
        <w:t xml:space="preserve">integration </w:t>
      </w:r>
      <w:r w:rsidR="00D756B8" w:rsidRPr="00B611B3">
        <w:rPr>
          <w:rFonts w:ascii="Calibri Light" w:hAnsi="Calibri Light" w:cs="Calibri Light"/>
          <w:sz w:val="18"/>
          <w:szCs w:val="18"/>
          <w:lang w:val="en-US"/>
        </w:rPr>
        <w:t>of these parts separately</w:t>
      </w:r>
      <w:r w:rsidR="00030758" w:rsidRPr="00B611B3">
        <w:rPr>
          <w:rFonts w:ascii="Calibri Light" w:hAnsi="Calibri Light" w:cs="Calibri Light"/>
          <w:sz w:val="18"/>
          <w:szCs w:val="18"/>
          <w:lang w:val="en-US"/>
        </w:rPr>
        <w:t>.</w:t>
      </w:r>
    </w:p>
    <w:p w14:paraId="22B022BD" w14:textId="22D9E2AC" w:rsidR="00CD2EE3" w:rsidRPr="00B611B3" w:rsidRDefault="00CD2EE3" w:rsidP="00802312">
      <w:pPr>
        <w:spacing w:after="0"/>
        <w:rPr>
          <w:rFonts w:ascii="Calibri Light" w:hAnsi="Calibri Light" w:cs="Calibri Light"/>
          <w:sz w:val="18"/>
          <w:szCs w:val="18"/>
          <w:lang w:val="en-US"/>
        </w:rPr>
      </w:pPr>
      <w:proofErr w:type="spellStart"/>
      <w:r w:rsidRPr="00B611B3">
        <w:rPr>
          <w:rFonts w:ascii="Calibri Light" w:hAnsi="Calibri Light" w:cs="Calibri Light"/>
          <w:sz w:val="18"/>
          <w:szCs w:val="18"/>
          <w:vertAlign w:val="superscript"/>
          <w:lang w:val="en-US"/>
        </w:rPr>
        <w:t>b</w:t>
      </w:r>
      <w:r w:rsidRPr="00B611B3">
        <w:rPr>
          <w:rFonts w:ascii="Calibri Light" w:hAnsi="Calibri Light" w:cs="Calibri Light"/>
          <w:sz w:val="18"/>
          <w:szCs w:val="18"/>
          <w:lang w:val="en-US"/>
        </w:rPr>
        <w:t>The</w:t>
      </w:r>
      <w:proofErr w:type="spellEnd"/>
      <w:r w:rsidRPr="00B611B3">
        <w:rPr>
          <w:rFonts w:ascii="Calibri Light" w:hAnsi="Calibri Light" w:cs="Calibri Light"/>
          <w:sz w:val="18"/>
          <w:szCs w:val="18"/>
          <w:lang w:val="en-US"/>
        </w:rPr>
        <w:t xml:space="preserve"> final MMAT quality assessment rating ranges from 0% (i.e., all biases rated as ‘no’ or ‘can’t tell’; lowest rating) to 100% (i.e., all biases are rated as ‘yes’; highest rating), with 20% given for each bias scored as ‘yes’. For mixed-methods studies, for which 15 biases were evaluated instead of five, the total number of ‘</w:t>
      </w:r>
      <w:proofErr w:type="spellStart"/>
      <w:r w:rsidRPr="00B611B3">
        <w:rPr>
          <w:rFonts w:ascii="Calibri Light" w:hAnsi="Calibri Light" w:cs="Calibri Light"/>
          <w:sz w:val="18"/>
          <w:szCs w:val="18"/>
          <w:lang w:val="en-US"/>
        </w:rPr>
        <w:t>yes’</w:t>
      </w:r>
      <w:proofErr w:type="spellEnd"/>
      <w:r w:rsidRPr="00B611B3">
        <w:rPr>
          <w:rFonts w:ascii="Calibri Light" w:hAnsi="Calibri Light" w:cs="Calibri Light"/>
          <w:sz w:val="18"/>
          <w:szCs w:val="18"/>
          <w:lang w:val="en-US"/>
        </w:rPr>
        <w:t xml:space="preserve"> ratings was divided by three to calculate the overall rating.</w:t>
      </w:r>
    </w:p>
    <w:p w14:paraId="4CC4ED07" w14:textId="0FE4D817" w:rsidR="003A4DBD" w:rsidRPr="00B611B3" w:rsidRDefault="00CD2EE3" w:rsidP="00CD2EE3">
      <w:pPr>
        <w:spacing w:after="0"/>
        <w:rPr>
          <w:rFonts w:ascii="Calibri Light" w:hAnsi="Calibri Light" w:cs="Calibri Light"/>
          <w:sz w:val="18"/>
          <w:szCs w:val="18"/>
          <w:lang w:val="en-US"/>
        </w:rPr>
      </w:pPr>
      <w:proofErr w:type="spellStart"/>
      <w:r w:rsidRPr="00B611B3">
        <w:rPr>
          <w:rFonts w:ascii="Calibri Light" w:hAnsi="Calibri Light" w:cs="Calibri Light"/>
          <w:sz w:val="18"/>
          <w:szCs w:val="18"/>
          <w:vertAlign w:val="superscript"/>
          <w:lang w:val="en-US"/>
        </w:rPr>
        <w:t>c</w:t>
      </w:r>
      <w:r w:rsidR="003A4DBD" w:rsidRPr="00B611B3">
        <w:rPr>
          <w:rFonts w:ascii="Calibri Light" w:hAnsi="Calibri Light" w:cs="Calibri Light"/>
          <w:sz w:val="18"/>
          <w:szCs w:val="18"/>
          <w:lang w:val="en-US"/>
        </w:rPr>
        <w:t>Blinded</w:t>
      </w:r>
      <w:proofErr w:type="spellEnd"/>
      <w:r w:rsidR="003A4DBD" w:rsidRPr="00B611B3">
        <w:rPr>
          <w:rFonts w:ascii="Calibri Light" w:hAnsi="Calibri Light" w:cs="Calibri Light"/>
          <w:sz w:val="18"/>
          <w:szCs w:val="18"/>
          <w:lang w:val="en-US"/>
        </w:rPr>
        <w:t xml:space="preserve"> outcome assessment only refers to whether researchers were blinded to intervention assignment during data collection. None of the articles mentioned whether the analysis was blinded or not. </w:t>
      </w:r>
    </w:p>
    <w:p w14:paraId="366E3BC9" w14:textId="5D4116F1" w:rsidR="002625AC" w:rsidRPr="00B611B3" w:rsidRDefault="002625AC" w:rsidP="003A4DBD">
      <w:pPr>
        <w:spacing w:after="0"/>
        <w:rPr>
          <w:rFonts w:ascii="Calibri Light" w:hAnsi="Calibri Light" w:cs="Calibri Light"/>
          <w:sz w:val="18"/>
          <w:szCs w:val="18"/>
          <w:lang w:val="en-US"/>
        </w:rPr>
      </w:pPr>
    </w:p>
    <w:p w14:paraId="69C6ACAA" w14:textId="77777777" w:rsidR="0054066B" w:rsidRPr="00B611B3" w:rsidRDefault="0054066B" w:rsidP="0000505B">
      <w:pPr>
        <w:spacing w:after="0"/>
        <w:rPr>
          <w:rFonts w:ascii="Calibri Light" w:hAnsi="Calibri Light" w:cs="Calibri Light"/>
          <w:sz w:val="18"/>
          <w:szCs w:val="18"/>
          <w:lang w:val="en-US"/>
        </w:rPr>
      </w:pPr>
    </w:p>
    <w:p w14:paraId="393AD126" w14:textId="77777777" w:rsidR="0054066B" w:rsidRDefault="0054066B" w:rsidP="0000505B">
      <w:pPr>
        <w:spacing w:after="0"/>
        <w:rPr>
          <w:rFonts w:ascii="Calibri Light" w:hAnsi="Calibri Light" w:cs="Calibri Light"/>
          <w:sz w:val="18"/>
          <w:szCs w:val="18"/>
          <w:lang w:val="en-US"/>
        </w:rPr>
      </w:pPr>
    </w:p>
    <w:p w14:paraId="11EC2C4B" w14:textId="77777777" w:rsidR="00B611B3" w:rsidRDefault="00B611B3" w:rsidP="0000505B">
      <w:pPr>
        <w:spacing w:after="0"/>
        <w:rPr>
          <w:rFonts w:ascii="Calibri Light" w:hAnsi="Calibri Light" w:cs="Calibri Light"/>
          <w:sz w:val="18"/>
          <w:szCs w:val="18"/>
          <w:lang w:val="en-US"/>
        </w:rPr>
      </w:pPr>
    </w:p>
    <w:p w14:paraId="4695A226" w14:textId="77777777" w:rsidR="00B611B3" w:rsidRDefault="00B611B3" w:rsidP="0000505B">
      <w:pPr>
        <w:spacing w:after="0"/>
        <w:rPr>
          <w:rFonts w:ascii="Calibri Light" w:hAnsi="Calibri Light" w:cs="Calibri Light"/>
          <w:sz w:val="18"/>
          <w:szCs w:val="18"/>
          <w:lang w:val="en-US"/>
        </w:rPr>
      </w:pPr>
    </w:p>
    <w:p w14:paraId="765D5CCC" w14:textId="77777777" w:rsidR="00B611B3" w:rsidRPr="00B611B3" w:rsidRDefault="00B611B3" w:rsidP="0000505B">
      <w:pPr>
        <w:spacing w:after="0"/>
        <w:rPr>
          <w:rFonts w:ascii="Calibri Light" w:hAnsi="Calibri Light" w:cs="Calibri Light"/>
          <w:sz w:val="18"/>
          <w:szCs w:val="18"/>
          <w:lang w:val="en-US"/>
        </w:rPr>
      </w:pPr>
    </w:p>
    <w:p w14:paraId="1BEAE4CB" w14:textId="77777777" w:rsidR="00F32288" w:rsidRPr="00B611B3" w:rsidRDefault="00F32288" w:rsidP="0000505B">
      <w:pPr>
        <w:spacing w:after="0"/>
        <w:rPr>
          <w:rFonts w:ascii="Calibri Light" w:hAnsi="Calibri Light" w:cs="Calibri Light"/>
          <w:sz w:val="18"/>
          <w:szCs w:val="18"/>
          <w:lang w:val="en-US"/>
        </w:rPr>
      </w:pPr>
    </w:p>
    <w:p w14:paraId="6A5078AF" w14:textId="77777777" w:rsidR="00F32288" w:rsidRPr="00B611B3" w:rsidRDefault="00F32288" w:rsidP="0000505B">
      <w:pPr>
        <w:spacing w:after="0"/>
        <w:rPr>
          <w:rFonts w:ascii="Calibri Light" w:hAnsi="Calibri Light" w:cs="Calibri Light"/>
          <w:sz w:val="18"/>
          <w:szCs w:val="18"/>
          <w:lang w:val="en-US"/>
        </w:rPr>
      </w:pPr>
    </w:p>
    <w:p w14:paraId="2BA868EE" w14:textId="66BE550F" w:rsidR="00087E4B" w:rsidRPr="00B611B3" w:rsidRDefault="00711793" w:rsidP="0000505B">
      <w:pPr>
        <w:spacing w:after="0"/>
        <w:rPr>
          <w:rFonts w:ascii="Calibri Light" w:hAnsi="Calibri Light" w:cs="Calibri Light"/>
          <w:sz w:val="22"/>
          <w:szCs w:val="22"/>
          <w:lang w:val="en-US"/>
        </w:rPr>
      </w:pPr>
      <w:r w:rsidRPr="00B611B3">
        <w:rPr>
          <w:rFonts w:ascii="Calibri Light" w:hAnsi="Calibri Light" w:cs="Calibri Light"/>
          <w:b/>
          <w:bCs/>
          <w:sz w:val="22"/>
          <w:szCs w:val="22"/>
          <w:lang w:val="en-US"/>
        </w:rPr>
        <w:lastRenderedPageBreak/>
        <w:t xml:space="preserve">Table </w:t>
      </w:r>
      <w:r w:rsidR="00D24C2A">
        <w:rPr>
          <w:rFonts w:ascii="Calibri Light" w:hAnsi="Calibri Light" w:cs="Calibri Light"/>
          <w:b/>
          <w:bCs/>
          <w:sz w:val="22"/>
          <w:szCs w:val="22"/>
          <w:lang w:val="en-US"/>
        </w:rPr>
        <w:t>S4.</w:t>
      </w:r>
      <w:r w:rsidRPr="00B611B3">
        <w:rPr>
          <w:rFonts w:ascii="Calibri Light" w:hAnsi="Calibri Light" w:cs="Calibri Light"/>
          <w:b/>
          <w:bCs/>
          <w:sz w:val="22"/>
          <w:szCs w:val="22"/>
          <w:lang w:val="en-US"/>
        </w:rPr>
        <w:t>3</w:t>
      </w:r>
      <w:r w:rsidR="006E4A03" w:rsidRPr="00B611B3">
        <w:rPr>
          <w:rFonts w:ascii="Calibri Light" w:hAnsi="Calibri Light" w:cs="Calibri Light"/>
          <w:b/>
          <w:bCs/>
          <w:sz w:val="22"/>
          <w:szCs w:val="22"/>
          <w:lang w:val="en-US"/>
        </w:rPr>
        <w:t>.</w:t>
      </w:r>
      <w:r w:rsidRPr="00B611B3">
        <w:rPr>
          <w:rFonts w:ascii="Calibri Light" w:hAnsi="Calibri Light" w:cs="Calibri Light"/>
          <w:sz w:val="22"/>
          <w:szCs w:val="22"/>
          <w:lang w:val="en-US"/>
        </w:rPr>
        <w:t xml:space="preserve"> </w:t>
      </w:r>
    </w:p>
    <w:p w14:paraId="286CC630" w14:textId="16CCD083" w:rsidR="00711793" w:rsidRPr="00B611B3" w:rsidRDefault="00711793" w:rsidP="0000505B">
      <w:pPr>
        <w:spacing w:after="0"/>
        <w:rPr>
          <w:rFonts w:ascii="Calibri Light" w:hAnsi="Calibri Light" w:cs="Calibri Light"/>
          <w:sz w:val="22"/>
          <w:szCs w:val="22"/>
          <w:lang w:val="en-US"/>
        </w:rPr>
      </w:pPr>
      <w:r w:rsidRPr="00B611B3">
        <w:rPr>
          <w:rFonts w:ascii="Calibri Light" w:hAnsi="Calibri Light" w:cs="Calibri Light"/>
          <w:sz w:val="22"/>
          <w:szCs w:val="22"/>
          <w:lang w:val="en-US"/>
        </w:rPr>
        <w:t xml:space="preserve">MMAT </w:t>
      </w:r>
      <w:r w:rsidR="00087E4B" w:rsidRPr="00B611B3">
        <w:rPr>
          <w:rFonts w:ascii="Calibri Light" w:hAnsi="Calibri Light" w:cs="Calibri Light"/>
          <w:sz w:val="22"/>
          <w:szCs w:val="22"/>
          <w:lang w:val="en-US"/>
        </w:rPr>
        <w:t xml:space="preserve">assessment </w:t>
      </w:r>
      <w:r w:rsidRPr="00B611B3">
        <w:rPr>
          <w:rFonts w:ascii="Calibri Light" w:hAnsi="Calibri Light" w:cs="Calibri Light"/>
          <w:sz w:val="22"/>
          <w:szCs w:val="22"/>
          <w:lang w:val="en-US"/>
        </w:rPr>
        <w:t>for quantitative non-randomiz</w:t>
      </w:r>
      <w:r w:rsidR="000217A9" w:rsidRPr="00B611B3">
        <w:rPr>
          <w:rFonts w:ascii="Calibri Light" w:hAnsi="Calibri Light" w:cs="Calibri Light"/>
          <w:sz w:val="22"/>
          <w:szCs w:val="22"/>
          <w:lang w:val="en-US"/>
        </w:rPr>
        <w:t>e</w:t>
      </w:r>
      <w:r w:rsidRPr="00B611B3">
        <w:rPr>
          <w:rFonts w:ascii="Calibri Light" w:hAnsi="Calibri Light" w:cs="Calibri Light"/>
          <w:sz w:val="22"/>
          <w:szCs w:val="22"/>
          <w:lang w:val="en-US"/>
        </w:rPr>
        <w:t xml:space="preserve">d trials </w:t>
      </w:r>
      <w:r w:rsidR="00216004" w:rsidRPr="00B611B3">
        <w:rPr>
          <w:rFonts w:ascii="Calibri Light" w:hAnsi="Calibri Light" w:cs="Calibri Light"/>
          <w:sz w:val="22"/>
          <w:szCs w:val="22"/>
          <w:lang w:val="en-US"/>
        </w:rPr>
        <w:t>(</w:t>
      </w:r>
      <w:r w:rsidR="00216004" w:rsidRPr="00B611B3">
        <w:rPr>
          <w:rFonts w:ascii="Calibri Light" w:hAnsi="Calibri Light" w:cs="Calibri Light"/>
          <w:i/>
          <w:iCs/>
          <w:sz w:val="22"/>
          <w:szCs w:val="22"/>
          <w:lang w:val="en-US"/>
        </w:rPr>
        <w:t xml:space="preserve">n </w:t>
      </w:r>
      <w:r w:rsidR="00216004" w:rsidRPr="00B611B3">
        <w:rPr>
          <w:rFonts w:ascii="Calibri Light" w:hAnsi="Calibri Light" w:cs="Calibri Light"/>
          <w:sz w:val="22"/>
          <w:szCs w:val="22"/>
          <w:lang w:val="en-US"/>
        </w:rPr>
        <w:t>= 1/20)</w:t>
      </w:r>
      <w:r w:rsidR="00030758" w:rsidRPr="00B611B3">
        <w:rPr>
          <w:rFonts w:ascii="Calibri Light" w:hAnsi="Calibri Light" w:cs="Calibri Light"/>
          <w:sz w:val="22"/>
          <w:szCs w:val="22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134"/>
        <w:gridCol w:w="1134"/>
        <w:gridCol w:w="1134"/>
        <w:gridCol w:w="1134"/>
        <w:gridCol w:w="1145"/>
        <w:gridCol w:w="6923"/>
      </w:tblGrid>
      <w:tr w:rsidR="00711793" w:rsidRPr="00D24C2A" w14:paraId="34FF8E96" w14:textId="77777777" w:rsidTr="005A014A">
        <w:tc>
          <w:tcPr>
            <w:tcW w:w="1288" w:type="dxa"/>
            <w:tcBorders>
              <w:left w:val="nil"/>
              <w:bottom w:val="single" w:sz="4" w:space="0" w:color="auto"/>
              <w:right w:val="nil"/>
            </w:tcBorders>
          </w:tcPr>
          <w:p w14:paraId="449BD844" w14:textId="1374081A" w:rsidR="00711793" w:rsidRPr="00B611B3" w:rsidRDefault="003A4DBD" w:rsidP="00216004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Article: </w:t>
            </w:r>
            <w:r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>First author (year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9C485B1" w14:textId="6882CACF" w:rsidR="00711793" w:rsidRPr="00B611B3" w:rsidRDefault="00711793" w:rsidP="00216004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Biases</w:t>
            </w:r>
            <w:r w:rsidR="002625AC" w:rsidRPr="00B611B3">
              <w:rPr>
                <w:rFonts w:ascii="Calibri Light" w:hAnsi="Calibri Light" w:cs="Calibri Light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3499ABC" w14:textId="77777777" w:rsidR="00711793" w:rsidRPr="00B611B3" w:rsidRDefault="00711793" w:rsidP="00216004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9C20A6B" w14:textId="77777777" w:rsidR="00711793" w:rsidRPr="00B611B3" w:rsidRDefault="00711793" w:rsidP="00216004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41688E8" w14:textId="77777777" w:rsidR="00711793" w:rsidRPr="00B611B3" w:rsidRDefault="00711793" w:rsidP="00216004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45" w:type="dxa"/>
            <w:tcBorders>
              <w:left w:val="nil"/>
              <w:right w:val="nil"/>
            </w:tcBorders>
          </w:tcPr>
          <w:p w14:paraId="7F8F048B" w14:textId="77777777" w:rsidR="00711793" w:rsidRPr="00B611B3" w:rsidRDefault="00711793" w:rsidP="00216004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923" w:type="dxa"/>
            <w:tcBorders>
              <w:left w:val="nil"/>
              <w:bottom w:val="single" w:sz="4" w:space="0" w:color="auto"/>
              <w:right w:val="nil"/>
            </w:tcBorders>
          </w:tcPr>
          <w:p w14:paraId="71940E97" w14:textId="77777777" w:rsidR="00711793" w:rsidRPr="00B611B3" w:rsidRDefault="00711793" w:rsidP="00216004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Notes</w:t>
            </w:r>
          </w:p>
          <w:p w14:paraId="2CAE47A7" w14:textId="67256896" w:rsidR="00CD2EE3" w:rsidRPr="00B611B3" w:rsidRDefault="00CD2EE3" w:rsidP="00216004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Overall quality assessment </w:t>
            </w:r>
            <w:proofErr w:type="spellStart"/>
            <w:r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>rating</w:t>
            </w:r>
            <w:r w:rsidRPr="00B611B3">
              <w:rPr>
                <w:rFonts w:ascii="Calibri Light" w:hAnsi="Calibri Light" w:cs="Calibri Light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</w:tr>
      <w:tr w:rsidR="00216004" w:rsidRPr="00B611B3" w14:paraId="572C6D75" w14:textId="77777777" w:rsidTr="00C03C76">
        <w:tc>
          <w:tcPr>
            <w:tcW w:w="13892" w:type="dxa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4E193340" w14:textId="77777777" w:rsidR="00216004" w:rsidRPr="00B611B3" w:rsidRDefault="00216004" w:rsidP="0021600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Interventions challenging identity </w:t>
            </w:r>
            <w:r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>(</w:t>
            </w:r>
            <w:r w:rsidRPr="00B611B3">
              <w:rPr>
                <w:rFonts w:ascii="Calibri Light" w:hAnsi="Calibri Light" w:cs="Calibri Light"/>
                <w:i/>
                <w:iCs/>
                <w:sz w:val="18"/>
                <w:szCs w:val="18"/>
                <w:lang w:val="en-US"/>
              </w:rPr>
              <w:t>n</w:t>
            </w:r>
            <w:r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= 1)</w:t>
            </w:r>
          </w:p>
          <w:p w14:paraId="1769F6C4" w14:textId="0270C78D" w:rsidR="001E6337" w:rsidRPr="00B611B3" w:rsidRDefault="001E6337" w:rsidP="00216004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</w:pPr>
          </w:p>
        </w:tc>
      </w:tr>
      <w:tr w:rsidR="00B371CB" w:rsidRPr="00B611B3" w14:paraId="2AEC81F6" w14:textId="77777777" w:rsidTr="0022744D">
        <w:tc>
          <w:tcPr>
            <w:tcW w:w="1288" w:type="dxa"/>
            <w:tcBorders>
              <w:left w:val="nil"/>
              <w:bottom w:val="nil"/>
            </w:tcBorders>
          </w:tcPr>
          <w:p w14:paraId="30FCDC27" w14:textId="77777777" w:rsidR="00B371CB" w:rsidRPr="00B611B3" w:rsidRDefault="00B371CB" w:rsidP="0021600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Strachan (2008) </w:t>
            </w:r>
          </w:p>
          <w:p w14:paraId="4B0DDDD1" w14:textId="77777777" w:rsidR="00B371CB" w:rsidRPr="00B611B3" w:rsidRDefault="00B371CB" w:rsidP="00216004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</w:tcPr>
          <w:p w14:paraId="6E038625" w14:textId="7F95DE35" w:rsidR="00B371CB" w:rsidRPr="00B611B3" w:rsidRDefault="00B371CB" w:rsidP="00216004">
            <w:pPr>
              <w:rPr>
                <w:sz w:val="21"/>
                <w:szCs w:val="21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Target population  </w:t>
            </w:r>
          </w:p>
        </w:tc>
        <w:tc>
          <w:tcPr>
            <w:tcW w:w="1134" w:type="dxa"/>
          </w:tcPr>
          <w:p w14:paraId="183E36E0" w14:textId="0EA8FC24" w:rsidR="00B371CB" w:rsidRPr="00B611B3" w:rsidRDefault="00B371CB" w:rsidP="00216004">
            <w:pPr>
              <w:rPr>
                <w:b/>
                <w:bCs/>
                <w:sz w:val="21"/>
                <w:szCs w:val="21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Measure- </w:t>
            </w:r>
            <w:proofErr w:type="spellStart"/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ments</w:t>
            </w:r>
            <w:proofErr w:type="spellEnd"/>
          </w:p>
        </w:tc>
        <w:tc>
          <w:tcPr>
            <w:tcW w:w="1134" w:type="dxa"/>
          </w:tcPr>
          <w:p w14:paraId="25CBE58D" w14:textId="03DD9F17" w:rsidR="00B371CB" w:rsidRPr="00B611B3" w:rsidRDefault="00B371CB" w:rsidP="00216004">
            <w:pPr>
              <w:rPr>
                <w:b/>
                <w:bCs/>
                <w:sz w:val="21"/>
                <w:szCs w:val="21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Complete outcome data </w:t>
            </w:r>
          </w:p>
        </w:tc>
        <w:tc>
          <w:tcPr>
            <w:tcW w:w="1134" w:type="dxa"/>
          </w:tcPr>
          <w:p w14:paraId="1A321237" w14:textId="4E9BB17A" w:rsidR="00B371CB" w:rsidRPr="00B611B3" w:rsidRDefault="00B371CB" w:rsidP="003A4DBD">
            <w:pPr>
              <w:rPr>
                <w:b/>
                <w:bCs/>
                <w:sz w:val="21"/>
                <w:szCs w:val="21"/>
                <w:lang w:val="en-US"/>
              </w:rPr>
            </w:pPr>
            <w:proofErr w:type="spellStart"/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Confoun</w:t>
            </w:r>
            <w:proofErr w:type="spellEnd"/>
            <w:r w:rsidR="003A4DBD"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-</w:t>
            </w: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ding variables </w:t>
            </w: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14:paraId="0DF1801B" w14:textId="6A578392" w:rsidR="00B371CB" w:rsidRPr="00B611B3" w:rsidRDefault="00B371CB" w:rsidP="00216004">
            <w:pPr>
              <w:rPr>
                <w:b/>
                <w:bCs/>
                <w:sz w:val="21"/>
                <w:szCs w:val="21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Intervention as intended </w:t>
            </w:r>
          </w:p>
        </w:tc>
        <w:tc>
          <w:tcPr>
            <w:tcW w:w="6923" w:type="dxa"/>
            <w:tcBorders>
              <w:bottom w:val="single" w:sz="4" w:space="0" w:color="auto"/>
              <w:right w:val="nil"/>
            </w:tcBorders>
          </w:tcPr>
          <w:p w14:paraId="5E947CD3" w14:textId="77777777" w:rsidR="00B371CB" w:rsidRPr="00B611B3" w:rsidRDefault="00B371CB" w:rsidP="00216004">
            <w:pPr>
              <w:rPr>
                <w:sz w:val="21"/>
                <w:szCs w:val="21"/>
                <w:lang w:val="en-US"/>
              </w:rPr>
            </w:pPr>
          </w:p>
          <w:p w14:paraId="7D4C4402" w14:textId="77777777" w:rsidR="00984BF1" w:rsidRPr="00B611B3" w:rsidRDefault="00984BF1" w:rsidP="00216004">
            <w:pPr>
              <w:rPr>
                <w:sz w:val="21"/>
                <w:szCs w:val="21"/>
                <w:lang w:val="en-US"/>
              </w:rPr>
            </w:pPr>
          </w:p>
          <w:p w14:paraId="04CC4129" w14:textId="366E7CFE" w:rsidR="00984BF1" w:rsidRPr="00B611B3" w:rsidRDefault="00984BF1" w:rsidP="00216004">
            <w:pPr>
              <w:rPr>
                <w:sz w:val="21"/>
                <w:szCs w:val="21"/>
                <w:lang w:val="en-US"/>
              </w:rPr>
            </w:pPr>
          </w:p>
        </w:tc>
      </w:tr>
      <w:tr w:rsidR="00711793" w:rsidRPr="00B611B3" w14:paraId="18535F24" w14:textId="77777777" w:rsidTr="005A014A">
        <w:trPr>
          <w:trHeight w:val="1134"/>
        </w:trPr>
        <w:tc>
          <w:tcPr>
            <w:tcW w:w="1288" w:type="dxa"/>
            <w:tcBorders>
              <w:top w:val="nil"/>
              <w:left w:val="nil"/>
              <w:bottom w:val="single" w:sz="4" w:space="0" w:color="auto"/>
            </w:tcBorders>
          </w:tcPr>
          <w:p w14:paraId="4E427975" w14:textId="77777777" w:rsidR="00711793" w:rsidRPr="00B611B3" w:rsidRDefault="00711793" w:rsidP="00216004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673A5518" w14:textId="77777777" w:rsidR="00711793" w:rsidRPr="00B611B3" w:rsidRDefault="00711793" w:rsidP="00216004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43DF6085" w14:textId="77777777" w:rsidR="00711793" w:rsidRPr="00B611B3" w:rsidRDefault="00711793" w:rsidP="00216004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6B86B03F" w14:textId="77777777" w:rsidR="00711793" w:rsidRPr="00B611B3" w:rsidRDefault="00711793" w:rsidP="00216004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shd w:val="clear" w:color="auto" w:fill="92D050"/>
          </w:tcPr>
          <w:p w14:paraId="29244A3D" w14:textId="77777777" w:rsidR="00711793" w:rsidRPr="00B611B3" w:rsidRDefault="00711793" w:rsidP="00216004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1145" w:type="dxa"/>
            <w:shd w:val="clear" w:color="auto" w:fill="FFC000"/>
          </w:tcPr>
          <w:p w14:paraId="7040C89E" w14:textId="77777777" w:rsidR="00711793" w:rsidRPr="00B611B3" w:rsidRDefault="00711793" w:rsidP="00216004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6923" w:type="dxa"/>
            <w:tcBorders>
              <w:top w:val="nil"/>
              <w:right w:val="nil"/>
            </w:tcBorders>
          </w:tcPr>
          <w:p w14:paraId="182CFD11" w14:textId="2FCB4813" w:rsidR="00984BF1" w:rsidRPr="00B611B3" w:rsidRDefault="00984BF1" w:rsidP="00216004">
            <w:pP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  <w:t>Target population</w:t>
            </w:r>
            <w:r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: It is described that </w:t>
            </w:r>
            <w:r w:rsidR="006A70C9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the r</w:t>
            </w:r>
            <w:r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esults are generalizable to the</w:t>
            </w:r>
            <w:r w:rsidR="0011310E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 population of </w:t>
            </w:r>
            <w:r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fitness class</w:t>
            </w:r>
            <w:r w:rsidR="0011310E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 </w:t>
            </w:r>
            <w:r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p</w:t>
            </w:r>
            <w:r w:rsidR="0011310E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articipants, not the general population. The focus was on</w:t>
            </w:r>
            <w:r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 active individuals who already have</w:t>
            </w:r>
            <w:r w:rsidR="0011310E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 a</w:t>
            </w:r>
            <w:r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 strong exercise identity</w:t>
            </w:r>
            <w:r w:rsidR="0011310E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, though </w:t>
            </w:r>
            <w:r w:rsidR="00D76A24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in- and exclusion criteria</w:t>
            </w:r>
            <w:r w:rsidR="0011310E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 are not explicitly stated.</w:t>
            </w:r>
          </w:p>
          <w:p w14:paraId="632F9493" w14:textId="1DF12C90" w:rsidR="00984BF1" w:rsidRPr="00B611B3" w:rsidRDefault="00984BF1" w:rsidP="0011310E">
            <w:pP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  <w:t>Measurements</w:t>
            </w:r>
            <w:r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: </w:t>
            </w:r>
            <w:r w:rsidR="00D76A24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Suitable measures of parameters were used and </w:t>
            </w:r>
            <w:r w:rsidR="0011310E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the selection of parameters was based on theoretical foundations.</w:t>
            </w:r>
          </w:p>
          <w:p w14:paraId="368C9A01" w14:textId="6BE83E6B" w:rsidR="00984BF1" w:rsidRPr="00B611B3" w:rsidRDefault="00984BF1" w:rsidP="00216004">
            <w:pP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  <w:t>Complete outcome data</w:t>
            </w:r>
            <w:r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: </w:t>
            </w:r>
            <w:r w:rsidR="0011310E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Of the</w:t>
            </w:r>
            <w:r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 interested individuals </w:t>
            </w:r>
            <w:r w:rsidR="0011310E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contacted</w:t>
            </w:r>
            <w:r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, 94% completed the questionnaire.</w:t>
            </w:r>
          </w:p>
          <w:p w14:paraId="5B7BE767" w14:textId="358F2EE3" w:rsidR="00984BF1" w:rsidRPr="00B611B3" w:rsidRDefault="00984BF1" w:rsidP="00216004">
            <w:pP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  <w:t>Confounding variables</w:t>
            </w:r>
            <w:r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: </w:t>
            </w:r>
            <w:r w:rsidR="00D76A24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P</w:t>
            </w:r>
            <w:r w:rsidR="0011310E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otential</w:t>
            </w:r>
            <w:r w:rsidR="00D76A24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 confounding variables</w:t>
            </w:r>
            <w:r w:rsidR="0011310E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 were</w:t>
            </w:r>
            <w:r w:rsidR="00D76A24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 assessed and discussed.</w:t>
            </w:r>
          </w:p>
          <w:p w14:paraId="12E83386" w14:textId="77777777" w:rsidR="00711793" w:rsidRPr="00B611B3" w:rsidRDefault="00984BF1" w:rsidP="00216004">
            <w:pP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  <w:t>Intervention as intended</w:t>
            </w:r>
            <w:r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: </w:t>
            </w:r>
            <w:r w:rsidR="00D76A24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The intervention was pilot-tested</w:t>
            </w:r>
            <w:r w:rsidR="0011310E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,</w:t>
            </w:r>
            <w:r w:rsidR="00D76A24" w:rsidRPr="00B611B3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 but no manipulation checks were conducted.</w:t>
            </w:r>
          </w:p>
          <w:p w14:paraId="4D5D4882" w14:textId="77777777" w:rsidR="002625AC" w:rsidRPr="00B611B3" w:rsidRDefault="002625AC" w:rsidP="00216004">
            <w:pPr>
              <w:rPr>
                <w:color w:val="000000"/>
                <w:sz w:val="21"/>
                <w:szCs w:val="21"/>
                <w:lang w:val="en-US"/>
              </w:rPr>
            </w:pPr>
          </w:p>
          <w:p w14:paraId="005D5A07" w14:textId="3532D0CA" w:rsidR="002625AC" w:rsidRPr="00B611B3" w:rsidRDefault="002625AC" w:rsidP="00216004">
            <w:pPr>
              <w:rPr>
                <w:sz w:val="21"/>
                <w:szCs w:val="21"/>
                <w:lang w:val="en-US"/>
              </w:rPr>
            </w:pPr>
            <w:r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Overall quality assessment rating:</w:t>
            </w:r>
            <w:r w:rsidR="00863CFF" w:rsidRPr="00B611B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863CFF" w:rsidRPr="00B611B3">
              <w:rPr>
                <w:rFonts w:ascii="Calibri Light" w:hAnsi="Calibri Light" w:cs="Calibri Light"/>
                <w:sz w:val="18"/>
                <w:szCs w:val="18"/>
                <w:lang w:val="en-US"/>
              </w:rPr>
              <w:t>80%</w:t>
            </w:r>
          </w:p>
        </w:tc>
      </w:tr>
    </w:tbl>
    <w:p w14:paraId="2FA3C634" w14:textId="4CE5BD5B" w:rsidR="003A4DBD" w:rsidRPr="00B611B3" w:rsidRDefault="003A4DBD" w:rsidP="003A4DBD">
      <w:pPr>
        <w:spacing w:after="0"/>
        <w:rPr>
          <w:rFonts w:ascii="Calibri Light" w:hAnsi="Calibri Light" w:cs="Calibri Light"/>
          <w:sz w:val="18"/>
          <w:szCs w:val="18"/>
          <w:lang w:val="en-US"/>
        </w:rPr>
      </w:pPr>
      <w:r w:rsidRPr="00B611B3">
        <w:rPr>
          <w:rFonts w:ascii="Calibri Light" w:hAnsi="Calibri Light" w:cs="Calibri Light"/>
          <w:sz w:val="18"/>
          <w:szCs w:val="18"/>
          <w:lang w:val="en-US"/>
        </w:rPr>
        <w:t>Legend: Green = yes</w:t>
      </w:r>
      <w:r w:rsidR="0005741F" w:rsidRPr="00B611B3">
        <w:rPr>
          <w:rFonts w:ascii="Calibri Light" w:hAnsi="Calibri Light" w:cs="Calibri Light"/>
          <w:sz w:val="18"/>
          <w:szCs w:val="18"/>
          <w:lang w:val="en-US"/>
        </w:rPr>
        <w:t xml:space="preserve"> (no indication of bias)</w:t>
      </w:r>
      <w:r w:rsidRPr="00B611B3">
        <w:rPr>
          <w:rFonts w:ascii="Calibri Light" w:hAnsi="Calibri Light" w:cs="Calibri Light"/>
          <w:sz w:val="18"/>
          <w:szCs w:val="18"/>
          <w:lang w:val="en-US"/>
        </w:rPr>
        <w:t>; orange = can’t tell/no information was given; red = no</w:t>
      </w:r>
      <w:r w:rsidR="0005741F" w:rsidRPr="00B611B3">
        <w:rPr>
          <w:rFonts w:ascii="Calibri Light" w:hAnsi="Calibri Light" w:cs="Calibri Light"/>
          <w:sz w:val="18"/>
          <w:szCs w:val="18"/>
          <w:lang w:val="en-US"/>
        </w:rPr>
        <w:t xml:space="preserve"> (indication of bias)</w:t>
      </w:r>
    </w:p>
    <w:p w14:paraId="0271FB9D" w14:textId="77777777" w:rsidR="00087E4B" w:rsidRPr="00B611B3" w:rsidRDefault="00087E4B" w:rsidP="0000505B">
      <w:pPr>
        <w:spacing w:after="0"/>
        <w:rPr>
          <w:rFonts w:ascii="Calibri Light" w:hAnsi="Calibri Light" w:cs="Calibri Light"/>
          <w:i/>
          <w:iCs/>
          <w:sz w:val="18"/>
          <w:szCs w:val="18"/>
          <w:lang w:val="en-US"/>
        </w:rPr>
      </w:pPr>
    </w:p>
    <w:p w14:paraId="000DEA20" w14:textId="77777777" w:rsidR="002625AC" w:rsidRPr="00B611B3" w:rsidRDefault="002625AC" w:rsidP="002625AC">
      <w:pPr>
        <w:spacing w:after="0"/>
        <w:rPr>
          <w:rFonts w:ascii="Calibri Light" w:hAnsi="Calibri Light" w:cs="Calibri Light"/>
          <w:sz w:val="18"/>
          <w:szCs w:val="18"/>
          <w:lang w:val="en-US"/>
        </w:rPr>
      </w:pPr>
      <w:r w:rsidRPr="00B611B3">
        <w:rPr>
          <w:rFonts w:ascii="Calibri Light" w:hAnsi="Calibri Light" w:cs="Calibri Light"/>
          <w:i/>
          <w:iCs/>
          <w:sz w:val="18"/>
          <w:szCs w:val="18"/>
          <w:lang w:val="en-US"/>
        </w:rPr>
        <w:t>Notes</w:t>
      </w:r>
      <w:r w:rsidRPr="00B611B3">
        <w:rPr>
          <w:rFonts w:ascii="Calibri Light" w:hAnsi="Calibri Light" w:cs="Calibri Light"/>
          <w:sz w:val="18"/>
          <w:szCs w:val="18"/>
          <w:lang w:val="en-US"/>
        </w:rPr>
        <w:t xml:space="preserve">. </w:t>
      </w:r>
    </w:p>
    <w:p w14:paraId="30DB73C4" w14:textId="205E9DFC" w:rsidR="002625AC" w:rsidRPr="00B611B3" w:rsidRDefault="002625AC" w:rsidP="002625AC">
      <w:pPr>
        <w:spacing w:after="0"/>
        <w:rPr>
          <w:rFonts w:ascii="Calibri Light" w:hAnsi="Calibri Light" w:cs="Calibri Light"/>
          <w:sz w:val="18"/>
          <w:szCs w:val="18"/>
          <w:lang w:val="en-US"/>
        </w:rPr>
      </w:pPr>
      <w:proofErr w:type="spellStart"/>
      <w:r w:rsidRPr="00B611B3">
        <w:rPr>
          <w:rFonts w:ascii="Calibri Light" w:hAnsi="Calibri Light" w:cs="Calibri Light"/>
          <w:sz w:val="18"/>
          <w:szCs w:val="18"/>
          <w:vertAlign w:val="superscript"/>
          <w:lang w:val="en-US"/>
        </w:rPr>
        <w:t>a</w:t>
      </w:r>
      <w:r w:rsidRPr="00B611B3">
        <w:rPr>
          <w:rFonts w:ascii="Calibri Light" w:hAnsi="Calibri Light" w:cs="Calibri Light"/>
          <w:sz w:val="18"/>
          <w:szCs w:val="18"/>
          <w:lang w:val="en-US"/>
        </w:rPr>
        <w:t>More</w:t>
      </w:r>
      <w:proofErr w:type="spellEnd"/>
      <w:r w:rsidRPr="00B611B3">
        <w:rPr>
          <w:rFonts w:ascii="Calibri Light" w:hAnsi="Calibri Light" w:cs="Calibri Light"/>
          <w:sz w:val="18"/>
          <w:szCs w:val="18"/>
          <w:lang w:val="en-US"/>
        </w:rPr>
        <w:t xml:space="preserve"> information about the biases and criteria can be found in the MMAT manual</w:t>
      </w:r>
      <w:r w:rsidR="00D24C2A">
        <w:rPr>
          <w:rFonts w:ascii="Calibri Light" w:hAnsi="Calibri Light" w:cs="Calibri Light"/>
          <w:sz w:val="18"/>
          <w:szCs w:val="18"/>
          <w:lang w:val="en-US"/>
        </w:rPr>
        <w:t xml:space="preserve"> </w:t>
      </w:r>
      <w:r w:rsidRPr="00B611B3">
        <w:rPr>
          <w:rFonts w:ascii="Calibri Light" w:hAnsi="Calibri Light" w:cs="Calibri Light"/>
          <w:sz w:val="18"/>
          <w:szCs w:val="18"/>
          <w:lang w:val="en-US"/>
        </w:rPr>
        <w:fldChar w:fldCharType="begin">
          <w:fldData xml:space="preserve">PEVuZE5vdGU+PENpdGU+PEF1dGhvcj5Ib25nPC9BdXRob3I+PFllYXI+MjAxODwvWWVhcj48UmVj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</w:fldData>
        </w:fldChar>
      </w:r>
      <w:r w:rsidR="00D24C2A">
        <w:rPr>
          <w:rFonts w:ascii="Calibri Light" w:hAnsi="Calibri Light" w:cs="Calibri Light"/>
          <w:sz w:val="18"/>
          <w:szCs w:val="18"/>
          <w:lang w:val="en-US"/>
        </w:rPr>
        <w:instrText xml:space="preserve"> ADDIN EN.CITE </w:instrText>
      </w:r>
      <w:r w:rsidR="00D24C2A">
        <w:rPr>
          <w:rFonts w:ascii="Calibri Light" w:hAnsi="Calibri Light" w:cs="Calibri Light"/>
          <w:sz w:val="18"/>
          <w:szCs w:val="18"/>
          <w:lang w:val="en-US"/>
        </w:rPr>
        <w:fldChar w:fldCharType="begin">
          <w:fldData xml:space="preserve">PEVuZE5vdGU+PENpdGU+PEF1dGhvcj5Ib25nPC9BdXRob3I+PFllYXI+MjAxODwvWWVhcj48UmVj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</w:fldData>
        </w:fldChar>
      </w:r>
      <w:r w:rsidR="00D24C2A">
        <w:rPr>
          <w:rFonts w:ascii="Calibri Light" w:hAnsi="Calibri Light" w:cs="Calibri Light"/>
          <w:sz w:val="18"/>
          <w:szCs w:val="18"/>
          <w:lang w:val="en-US"/>
        </w:rPr>
        <w:instrText xml:space="preserve"> ADDIN EN.CITE.DATA </w:instrText>
      </w:r>
      <w:r w:rsidR="00D24C2A">
        <w:rPr>
          <w:rFonts w:ascii="Calibri Light" w:hAnsi="Calibri Light" w:cs="Calibri Light"/>
          <w:sz w:val="18"/>
          <w:szCs w:val="18"/>
          <w:lang w:val="en-US"/>
        </w:rPr>
      </w:r>
      <w:r w:rsidR="00D24C2A">
        <w:rPr>
          <w:rFonts w:ascii="Calibri Light" w:hAnsi="Calibri Light" w:cs="Calibri Light"/>
          <w:sz w:val="18"/>
          <w:szCs w:val="18"/>
          <w:lang w:val="en-US"/>
        </w:rPr>
        <w:fldChar w:fldCharType="end"/>
      </w:r>
      <w:r w:rsidRPr="00B611B3">
        <w:rPr>
          <w:rFonts w:ascii="Calibri Light" w:hAnsi="Calibri Light" w:cs="Calibri Light"/>
          <w:sz w:val="18"/>
          <w:szCs w:val="18"/>
          <w:lang w:val="en-US"/>
        </w:rPr>
        <w:fldChar w:fldCharType="separate"/>
      </w:r>
      <w:r w:rsidR="00D24C2A">
        <w:rPr>
          <w:rFonts w:ascii="Calibri Light" w:hAnsi="Calibri Light" w:cs="Calibri Light"/>
          <w:noProof/>
          <w:sz w:val="18"/>
          <w:szCs w:val="18"/>
          <w:lang w:val="en-US"/>
        </w:rPr>
        <w:t>[1]</w:t>
      </w:r>
      <w:r w:rsidRPr="00B611B3">
        <w:rPr>
          <w:rFonts w:ascii="Calibri Light" w:hAnsi="Calibri Light" w:cs="Calibri Light"/>
          <w:sz w:val="18"/>
          <w:szCs w:val="18"/>
          <w:lang w:val="en-US"/>
        </w:rPr>
        <w:fldChar w:fldCharType="end"/>
      </w:r>
      <w:r w:rsidR="00D24C2A">
        <w:rPr>
          <w:rFonts w:ascii="Calibri Light" w:hAnsi="Calibri Light" w:cs="Calibri Light"/>
          <w:sz w:val="18"/>
          <w:szCs w:val="18"/>
          <w:lang w:val="en-US"/>
        </w:rPr>
        <w:t>.</w:t>
      </w:r>
      <w:r w:rsidRPr="00B611B3">
        <w:rPr>
          <w:rFonts w:ascii="Calibri Light" w:hAnsi="Calibri Light" w:cs="Calibri Light"/>
          <w:sz w:val="18"/>
          <w:szCs w:val="18"/>
          <w:lang w:val="en-US"/>
        </w:rPr>
        <w:t xml:space="preserve"> </w:t>
      </w:r>
    </w:p>
    <w:p w14:paraId="67ED8962" w14:textId="5054E07D" w:rsidR="002625AC" w:rsidRPr="00B611B3" w:rsidRDefault="002625AC" w:rsidP="002625AC">
      <w:pPr>
        <w:spacing w:after="0"/>
        <w:rPr>
          <w:rFonts w:ascii="Calibri Light" w:hAnsi="Calibri Light" w:cs="Calibri Light"/>
          <w:sz w:val="18"/>
          <w:szCs w:val="18"/>
          <w:lang w:val="en-US"/>
        </w:rPr>
      </w:pPr>
      <w:proofErr w:type="spellStart"/>
      <w:r w:rsidRPr="00B611B3">
        <w:rPr>
          <w:rFonts w:ascii="Calibri Light" w:hAnsi="Calibri Light" w:cs="Calibri Light"/>
          <w:sz w:val="18"/>
          <w:szCs w:val="18"/>
          <w:vertAlign w:val="superscript"/>
          <w:lang w:val="en-US"/>
        </w:rPr>
        <w:t>b</w:t>
      </w:r>
      <w:r w:rsidRPr="00B611B3">
        <w:rPr>
          <w:rFonts w:ascii="Calibri Light" w:hAnsi="Calibri Light" w:cs="Calibri Light"/>
          <w:sz w:val="18"/>
          <w:szCs w:val="18"/>
          <w:lang w:val="en-US"/>
        </w:rPr>
        <w:t>The</w:t>
      </w:r>
      <w:proofErr w:type="spellEnd"/>
      <w:r w:rsidRPr="00B611B3">
        <w:rPr>
          <w:rFonts w:ascii="Calibri Light" w:hAnsi="Calibri Light" w:cs="Calibri Light"/>
          <w:sz w:val="18"/>
          <w:szCs w:val="18"/>
          <w:lang w:val="en-US"/>
        </w:rPr>
        <w:t xml:space="preserve"> final MMAT quality assessment rating ranges from 0% (i.e., all biases rated as ‘no’ or ‘can’t tell’; lowest </w:t>
      </w:r>
      <w:r w:rsidR="003D03F5" w:rsidRPr="00B611B3">
        <w:rPr>
          <w:rFonts w:ascii="Calibri Light" w:hAnsi="Calibri Light" w:cs="Calibri Light"/>
          <w:sz w:val="18"/>
          <w:szCs w:val="18"/>
          <w:lang w:val="en-US"/>
        </w:rPr>
        <w:t>rating</w:t>
      </w:r>
      <w:r w:rsidRPr="00B611B3">
        <w:rPr>
          <w:rFonts w:ascii="Calibri Light" w:hAnsi="Calibri Light" w:cs="Calibri Light"/>
          <w:sz w:val="18"/>
          <w:szCs w:val="18"/>
          <w:lang w:val="en-US"/>
        </w:rPr>
        <w:t xml:space="preserve">) to 100% (i.e., all biases are rated as ‘yes’; highest </w:t>
      </w:r>
      <w:r w:rsidR="003D03F5" w:rsidRPr="00B611B3">
        <w:rPr>
          <w:rFonts w:ascii="Calibri Light" w:hAnsi="Calibri Light" w:cs="Calibri Light"/>
          <w:sz w:val="18"/>
          <w:szCs w:val="18"/>
          <w:lang w:val="en-US"/>
        </w:rPr>
        <w:t>rating</w:t>
      </w:r>
      <w:r w:rsidRPr="00B611B3">
        <w:rPr>
          <w:rFonts w:ascii="Calibri Light" w:hAnsi="Calibri Light" w:cs="Calibri Light"/>
          <w:sz w:val="18"/>
          <w:szCs w:val="18"/>
          <w:lang w:val="en-US"/>
        </w:rPr>
        <w:t>), with 20% given for each bias scored as ‘yes’.</w:t>
      </w:r>
    </w:p>
    <w:p w14:paraId="31591B5C" w14:textId="77777777" w:rsidR="002625AC" w:rsidRPr="00B611B3" w:rsidRDefault="002625AC" w:rsidP="0000505B">
      <w:pPr>
        <w:spacing w:after="0"/>
        <w:rPr>
          <w:rFonts w:ascii="Calibri Light" w:hAnsi="Calibri Light" w:cs="Calibri Light"/>
          <w:i/>
          <w:iCs/>
          <w:sz w:val="22"/>
          <w:szCs w:val="22"/>
          <w:lang w:val="en-US"/>
        </w:rPr>
      </w:pPr>
    </w:p>
    <w:p w14:paraId="289373D1" w14:textId="77777777" w:rsidR="003A4DBD" w:rsidRPr="00D24C2A" w:rsidRDefault="003A4DBD" w:rsidP="0000505B">
      <w:pPr>
        <w:spacing w:after="0"/>
        <w:rPr>
          <w:rFonts w:ascii="Calibri Light" w:hAnsi="Calibri Light" w:cs="Calibri Light"/>
          <w:sz w:val="22"/>
          <w:szCs w:val="22"/>
          <w:lang w:val="en-US"/>
        </w:rPr>
      </w:pPr>
    </w:p>
    <w:p w14:paraId="2E9019D1" w14:textId="7094F5DA" w:rsidR="00087E4B" w:rsidRPr="00D24C2A" w:rsidRDefault="00087E4B" w:rsidP="0000505B">
      <w:pPr>
        <w:spacing w:after="0"/>
        <w:rPr>
          <w:rFonts w:ascii="Calibri Light" w:hAnsi="Calibri Light" w:cs="Calibri Light"/>
          <w:b/>
          <w:bCs/>
          <w:sz w:val="22"/>
          <w:szCs w:val="22"/>
          <w:lang w:val="en-US"/>
        </w:rPr>
      </w:pPr>
      <w:r w:rsidRPr="00D24C2A">
        <w:rPr>
          <w:rFonts w:ascii="Calibri Light" w:hAnsi="Calibri Light" w:cs="Calibri Light"/>
          <w:b/>
          <w:bCs/>
          <w:sz w:val="22"/>
          <w:szCs w:val="22"/>
          <w:lang w:val="en-US"/>
        </w:rPr>
        <w:t>References</w:t>
      </w:r>
    </w:p>
    <w:p w14:paraId="23599BB0" w14:textId="278D1FB3" w:rsidR="00D24C2A" w:rsidRPr="00D24C2A" w:rsidRDefault="00087E4B" w:rsidP="00D24C2A">
      <w:pPr>
        <w:pStyle w:val="EndNoteBibliography"/>
        <w:spacing w:after="0"/>
        <w:ind w:left="426" w:hanging="426"/>
        <w:rPr>
          <w:rFonts w:ascii="Calibri Light" w:hAnsi="Calibri Light" w:cs="Calibri Light"/>
          <w:sz w:val="22"/>
          <w:szCs w:val="22"/>
        </w:rPr>
      </w:pPr>
      <w:r w:rsidRPr="00D24C2A">
        <w:rPr>
          <w:rFonts w:ascii="Calibri Light" w:hAnsi="Calibri Light" w:cs="Calibri Light"/>
          <w:sz w:val="22"/>
          <w:szCs w:val="22"/>
        </w:rPr>
        <w:fldChar w:fldCharType="begin"/>
      </w:r>
      <w:r w:rsidRPr="00D24C2A">
        <w:rPr>
          <w:rFonts w:ascii="Calibri Light" w:hAnsi="Calibri Light" w:cs="Calibri Light"/>
          <w:sz w:val="22"/>
          <w:szCs w:val="22"/>
        </w:rPr>
        <w:instrText xml:space="preserve"> ADDIN EN.REFLIST </w:instrText>
      </w:r>
      <w:r w:rsidRPr="00D24C2A">
        <w:rPr>
          <w:rFonts w:ascii="Calibri Light" w:hAnsi="Calibri Light" w:cs="Calibri Light"/>
          <w:sz w:val="22"/>
          <w:szCs w:val="22"/>
        </w:rPr>
        <w:fldChar w:fldCharType="separate"/>
      </w:r>
      <w:r w:rsidR="00D24C2A" w:rsidRPr="00D24C2A">
        <w:rPr>
          <w:rFonts w:ascii="Calibri Light" w:hAnsi="Calibri Light" w:cs="Calibri Light"/>
          <w:sz w:val="22"/>
          <w:szCs w:val="22"/>
        </w:rPr>
        <w:t>1.</w:t>
      </w:r>
      <w:r w:rsidR="00D24C2A" w:rsidRPr="00D24C2A">
        <w:rPr>
          <w:rFonts w:ascii="Calibri Light" w:hAnsi="Calibri Light" w:cs="Calibri Light"/>
          <w:sz w:val="22"/>
          <w:szCs w:val="22"/>
        </w:rPr>
        <w:tab/>
        <w:t xml:space="preserve">Hong QN, Fàbregues S, Bartlett G, Boardman F, Cargo M, Dagenais P, et al. The Mixed Methods Appraisal Tool (MMAT) version 2018 for information professionals and researchers. Educ Inform. 2018;34(4):285-91. </w:t>
      </w:r>
      <w:hyperlink r:id="rId7" w:history="1">
        <w:r w:rsidR="00D24C2A" w:rsidRPr="00D24C2A">
          <w:rPr>
            <w:rStyle w:val="Hyperlink"/>
            <w:rFonts w:ascii="Calibri Light" w:hAnsi="Calibri Light" w:cs="Calibri Light"/>
            <w:sz w:val="22"/>
            <w:szCs w:val="22"/>
          </w:rPr>
          <w:t>https://doi.org/10.3233/Efi-180221</w:t>
        </w:r>
      </w:hyperlink>
      <w:r w:rsidR="00D24C2A" w:rsidRPr="00D24C2A">
        <w:rPr>
          <w:rFonts w:ascii="Calibri Light" w:hAnsi="Calibri Light" w:cs="Calibri Light"/>
          <w:sz w:val="22"/>
          <w:szCs w:val="22"/>
        </w:rPr>
        <w:t>.</w:t>
      </w:r>
    </w:p>
    <w:p w14:paraId="5F1EE085" w14:textId="5F42737B" w:rsidR="003F6A87" w:rsidRPr="00B611B3" w:rsidRDefault="00D24C2A" w:rsidP="008A226E">
      <w:pPr>
        <w:pStyle w:val="EndNoteBibliography"/>
        <w:ind w:left="426" w:hanging="426"/>
        <w:rPr>
          <w:sz w:val="21"/>
          <w:szCs w:val="21"/>
        </w:rPr>
      </w:pPr>
      <w:r w:rsidRPr="00D24C2A">
        <w:rPr>
          <w:rFonts w:ascii="Calibri Light" w:hAnsi="Calibri Light" w:cs="Calibri Light"/>
          <w:sz w:val="22"/>
          <w:szCs w:val="22"/>
        </w:rPr>
        <w:t>2.</w:t>
      </w:r>
      <w:r w:rsidRPr="00D24C2A">
        <w:rPr>
          <w:rFonts w:ascii="Calibri Light" w:hAnsi="Calibri Light" w:cs="Calibri Light"/>
          <w:sz w:val="22"/>
          <w:szCs w:val="22"/>
        </w:rPr>
        <w:tab/>
        <w:t xml:space="preserve">Glowacki K, O'Neill M, Priebe CS, Faulkner G. 'When you put the Group and the Running Together ...': A Qualitative Examination of Participant Experiences of the Canadian Run to Quit program. J Smok Cess. 2019;14(1):52-8. </w:t>
      </w:r>
      <w:hyperlink r:id="rId8" w:history="1">
        <w:r w:rsidRPr="00D24C2A">
          <w:rPr>
            <w:rStyle w:val="Hyperlink"/>
            <w:rFonts w:ascii="Calibri Light" w:hAnsi="Calibri Light" w:cs="Calibri Light"/>
            <w:sz w:val="22"/>
            <w:szCs w:val="22"/>
          </w:rPr>
          <w:t>https://doi.org/10.1017/jsc.2018.13</w:t>
        </w:r>
      </w:hyperlink>
      <w:r w:rsidRPr="00D24C2A">
        <w:rPr>
          <w:rFonts w:ascii="Calibri Light" w:hAnsi="Calibri Light" w:cs="Calibri Light"/>
          <w:sz w:val="22"/>
          <w:szCs w:val="22"/>
        </w:rPr>
        <w:t>.</w:t>
      </w:r>
      <w:r w:rsidR="00087E4B" w:rsidRPr="00D24C2A">
        <w:rPr>
          <w:rFonts w:ascii="Calibri Light" w:hAnsi="Calibri Light" w:cs="Calibri Light"/>
          <w:sz w:val="22"/>
          <w:szCs w:val="22"/>
        </w:rPr>
        <w:fldChar w:fldCharType="end"/>
      </w:r>
    </w:p>
    <w:sectPr w:rsidR="003F6A87" w:rsidRPr="00B611B3" w:rsidSect="002F27E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5A6B30" w14:textId="77777777" w:rsidR="000B039E" w:rsidRDefault="000B039E" w:rsidP="00F16F4F">
      <w:pPr>
        <w:spacing w:after="0" w:line="240" w:lineRule="auto"/>
      </w:pPr>
      <w:r>
        <w:separator/>
      </w:r>
    </w:p>
  </w:endnote>
  <w:endnote w:type="continuationSeparator" w:id="0">
    <w:p w14:paraId="7620CA66" w14:textId="77777777" w:rsidR="000B039E" w:rsidRDefault="000B039E" w:rsidP="00F16F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752019" w14:textId="77777777" w:rsidR="00D94E16" w:rsidRDefault="00D94E1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04497906"/>
      <w:docPartObj>
        <w:docPartGallery w:val="Page Numbers (Bottom of Page)"/>
        <w:docPartUnique/>
      </w:docPartObj>
    </w:sdtPr>
    <w:sdtEndPr>
      <w:rPr>
        <w:rFonts w:ascii="Calibri Light" w:hAnsi="Calibri Light" w:cs="Calibri Light"/>
        <w:sz w:val="22"/>
        <w:szCs w:val="22"/>
      </w:rPr>
    </w:sdtEndPr>
    <w:sdtContent>
      <w:p w14:paraId="03851F7B" w14:textId="428E73C8" w:rsidR="00AC49AF" w:rsidRPr="00AC49AF" w:rsidRDefault="00AC49AF">
        <w:pPr>
          <w:pStyle w:val="Footer"/>
          <w:jc w:val="right"/>
          <w:rPr>
            <w:rFonts w:ascii="Calibri Light" w:hAnsi="Calibri Light" w:cs="Calibri Light"/>
            <w:sz w:val="22"/>
            <w:szCs w:val="22"/>
          </w:rPr>
        </w:pPr>
        <w:r w:rsidRPr="00AC49AF">
          <w:rPr>
            <w:rFonts w:ascii="Calibri Light" w:hAnsi="Calibri Light" w:cs="Calibri Light"/>
            <w:sz w:val="22"/>
            <w:szCs w:val="22"/>
          </w:rPr>
          <w:fldChar w:fldCharType="begin"/>
        </w:r>
        <w:r w:rsidRPr="00AC49AF">
          <w:rPr>
            <w:rFonts w:ascii="Calibri Light" w:hAnsi="Calibri Light" w:cs="Calibri Light"/>
            <w:sz w:val="22"/>
            <w:szCs w:val="22"/>
          </w:rPr>
          <w:instrText>PAGE   \* MERGEFORMAT</w:instrText>
        </w:r>
        <w:r w:rsidRPr="00AC49AF">
          <w:rPr>
            <w:rFonts w:ascii="Calibri Light" w:hAnsi="Calibri Light" w:cs="Calibri Light"/>
            <w:sz w:val="22"/>
            <w:szCs w:val="22"/>
          </w:rPr>
          <w:fldChar w:fldCharType="separate"/>
        </w:r>
        <w:r w:rsidRPr="00AC49AF">
          <w:rPr>
            <w:rFonts w:ascii="Calibri Light" w:hAnsi="Calibri Light" w:cs="Calibri Light"/>
            <w:sz w:val="22"/>
            <w:szCs w:val="22"/>
          </w:rPr>
          <w:t>2</w:t>
        </w:r>
        <w:r w:rsidRPr="00AC49AF">
          <w:rPr>
            <w:rFonts w:ascii="Calibri Light" w:hAnsi="Calibri Light" w:cs="Calibri Light"/>
            <w:sz w:val="22"/>
            <w:szCs w:val="22"/>
          </w:rPr>
          <w:fldChar w:fldCharType="end"/>
        </w:r>
      </w:p>
    </w:sdtContent>
  </w:sdt>
  <w:p w14:paraId="03A12FD3" w14:textId="77777777" w:rsidR="00AC49AF" w:rsidRDefault="00AC49A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E84052" w14:textId="77777777" w:rsidR="00D94E16" w:rsidRDefault="00D94E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0CEA58" w14:textId="77777777" w:rsidR="000B039E" w:rsidRDefault="000B039E" w:rsidP="00F16F4F">
      <w:pPr>
        <w:spacing w:after="0" w:line="240" w:lineRule="auto"/>
      </w:pPr>
      <w:r>
        <w:separator/>
      </w:r>
    </w:p>
  </w:footnote>
  <w:footnote w:type="continuationSeparator" w:id="0">
    <w:p w14:paraId="46E54A0C" w14:textId="77777777" w:rsidR="000B039E" w:rsidRDefault="000B039E" w:rsidP="00F16F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AD4FB4" w14:textId="77777777" w:rsidR="00D94E16" w:rsidRDefault="00D94E1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99B1C3" w14:textId="77777777" w:rsidR="00D94E16" w:rsidRPr="008C41D7" w:rsidRDefault="00D94E16" w:rsidP="00D94E16">
    <w:pPr>
      <w:pStyle w:val="Header"/>
      <w:rPr>
        <w:rFonts w:ascii="Calibri Light" w:hAnsi="Calibri Light" w:cs="Calibri Light"/>
      </w:rPr>
    </w:pPr>
    <w:r w:rsidRPr="008C41D7">
      <w:rPr>
        <w:rFonts w:ascii="Calibri Light" w:hAnsi="Calibri Light" w:cs="Calibri Light"/>
      </w:rPr>
      <w:t>HEALTH BEHAVIOR IDENTITY INTERVENTIONS</w:t>
    </w:r>
  </w:p>
  <w:p w14:paraId="313CE301" w14:textId="77777777" w:rsidR="00D94E16" w:rsidRDefault="00D94E1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D0823B" w14:textId="77777777" w:rsidR="00D94E16" w:rsidRDefault="00D94E1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9D7F3C"/>
    <w:multiLevelType w:val="hybridMultilevel"/>
    <w:tmpl w:val="C5803E1E"/>
    <w:lvl w:ilvl="0" w:tplc="0108E452">
      <w:start w:val="1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84070F"/>
    <w:multiLevelType w:val="hybridMultilevel"/>
    <w:tmpl w:val="B97428B4"/>
    <w:lvl w:ilvl="0" w:tplc="BB4008B8">
      <w:start w:val="1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852A4F"/>
    <w:multiLevelType w:val="hybridMultilevel"/>
    <w:tmpl w:val="70608054"/>
    <w:lvl w:ilvl="0" w:tplc="36E429B6">
      <w:start w:val="1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616C83"/>
    <w:multiLevelType w:val="hybridMultilevel"/>
    <w:tmpl w:val="CD3CEC16"/>
    <w:lvl w:ilvl="0" w:tplc="0B448E0C">
      <w:start w:val="1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D06D49"/>
    <w:multiLevelType w:val="hybridMultilevel"/>
    <w:tmpl w:val="A41EA2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7531C5"/>
    <w:multiLevelType w:val="hybridMultilevel"/>
    <w:tmpl w:val="9E467A08"/>
    <w:lvl w:ilvl="0" w:tplc="DB562944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F604AB"/>
    <w:multiLevelType w:val="hybridMultilevel"/>
    <w:tmpl w:val="9E50F010"/>
    <w:lvl w:ilvl="0" w:tplc="69A6A3E2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23C44FC"/>
    <w:multiLevelType w:val="hybridMultilevel"/>
    <w:tmpl w:val="2724FA0C"/>
    <w:lvl w:ilvl="0" w:tplc="DC2657E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8BF1284"/>
    <w:multiLevelType w:val="hybridMultilevel"/>
    <w:tmpl w:val="AFD27E10"/>
    <w:lvl w:ilvl="0" w:tplc="B5F4F52E">
      <w:start w:val="1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C76E2F"/>
    <w:multiLevelType w:val="hybridMultilevel"/>
    <w:tmpl w:val="740083B2"/>
    <w:lvl w:ilvl="0" w:tplc="43C65348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CAB4982"/>
    <w:multiLevelType w:val="hybridMultilevel"/>
    <w:tmpl w:val="E04AFF70"/>
    <w:lvl w:ilvl="0" w:tplc="9EB2BA7C">
      <w:start w:val="1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29C5150"/>
    <w:multiLevelType w:val="hybridMultilevel"/>
    <w:tmpl w:val="2A5A482E"/>
    <w:lvl w:ilvl="0" w:tplc="617C3706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6713D27"/>
    <w:multiLevelType w:val="hybridMultilevel"/>
    <w:tmpl w:val="056E9320"/>
    <w:lvl w:ilvl="0" w:tplc="272C25A2">
      <w:start w:val="1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ED83466"/>
    <w:multiLevelType w:val="hybridMultilevel"/>
    <w:tmpl w:val="382EA2FE"/>
    <w:lvl w:ilvl="0" w:tplc="50229A9E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47C13A7"/>
    <w:multiLevelType w:val="hybridMultilevel"/>
    <w:tmpl w:val="8D882B4A"/>
    <w:lvl w:ilvl="0" w:tplc="08B8FDC2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5C85CAF"/>
    <w:multiLevelType w:val="hybridMultilevel"/>
    <w:tmpl w:val="A328C33C"/>
    <w:lvl w:ilvl="0" w:tplc="5892485E">
      <w:start w:val="1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6F26148"/>
    <w:multiLevelType w:val="hybridMultilevel"/>
    <w:tmpl w:val="EE9A0A5A"/>
    <w:lvl w:ilvl="0" w:tplc="10DAED02">
      <w:start w:val="1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86110499">
    <w:abstractNumId w:val="6"/>
  </w:num>
  <w:num w:numId="2" w16cid:durableId="571819824">
    <w:abstractNumId w:val="11"/>
  </w:num>
  <w:num w:numId="3" w16cid:durableId="1969359141">
    <w:abstractNumId w:val="14"/>
  </w:num>
  <w:num w:numId="4" w16cid:durableId="1989507517">
    <w:abstractNumId w:val="9"/>
  </w:num>
  <w:num w:numId="5" w16cid:durableId="1876653756">
    <w:abstractNumId w:val="7"/>
  </w:num>
  <w:num w:numId="6" w16cid:durableId="530345019">
    <w:abstractNumId w:val="4"/>
  </w:num>
  <w:num w:numId="7" w16cid:durableId="1820464903">
    <w:abstractNumId w:val="13"/>
  </w:num>
  <w:num w:numId="8" w16cid:durableId="1125779865">
    <w:abstractNumId w:val="5"/>
  </w:num>
  <w:num w:numId="9" w16cid:durableId="1865510235">
    <w:abstractNumId w:val="16"/>
  </w:num>
  <w:num w:numId="10" w16cid:durableId="275799164">
    <w:abstractNumId w:val="8"/>
  </w:num>
  <w:num w:numId="11" w16cid:durableId="327903245">
    <w:abstractNumId w:val="3"/>
  </w:num>
  <w:num w:numId="12" w16cid:durableId="1076323671">
    <w:abstractNumId w:val="12"/>
  </w:num>
  <w:num w:numId="13" w16cid:durableId="1457599641">
    <w:abstractNumId w:val="2"/>
  </w:num>
  <w:num w:numId="14" w16cid:durableId="1400712877">
    <w:abstractNumId w:val="1"/>
  </w:num>
  <w:num w:numId="15" w16cid:durableId="976648213">
    <w:abstractNumId w:val="0"/>
  </w:num>
  <w:num w:numId="16" w16cid:durableId="252864680">
    <w:abstractNumId w:val="10"/>
  </w:num>
  <w:num w:numId="17" w16cid:durableId="194290907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with DOI [square brackets]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5art5279ve5sewvvkv959a5svz2t9ztves&quot;&gt;My EndNote Library_PF PhD&lt;record-ids&gt;&lt;item&gt;287&lt;/item&gt;&lt;item&gt;288&lt;/item&gt;&lt;/record-ids&gt;&lt;/item&gt;&lt;/Libraries&gt;"/>
  </w:docVars>
  <w:rsids>
    <w:rsidRoot w:val="003C1DFF"/>
    <w:rsid w:val="00001696"/>
    <w:rsid w:val="0000505B"/>
    <w:rsid w:val="00005739"/>
    <w:rsid w:val="00013E03"/>
    <w:rsid w:val="0001542A"/>
    <w:rsid w:val="000217A9"/>
    <w:rsid w:val="00026378"/>
    <w:rsid w:val="00030758"/>
    <w:rsid w:val="000332B7"/>
    <w:rsid w:val="000418A8"/>
    <w:rsid w:val="00043DEB"/>
    <w:rsid w:val="00053097"/>
    <w:rsid w:val="00055A2F"/>
    <w:rsid w:val="0005741F"/>
    <w:rsid w:val="000609E5"/>
    <w:rsid w:val="00062893"/>
    <w:rsid w:val="00065778"/>
    <w:rsid w:val="00076295"/>
    <w:rsid w:val="00087E4B"/>
    <w:rsid w:val="000A4221"/>
    <w:rsid w:val="000B039E"/>
    <w:rsid w:val="000B3E68"/>
    <w:rsid w:val="000D1809"/>
    <w:rsid w:val="000D2F1E"/>
    <w:rsid w:val="000D597A"/>
    <w:rsid w:val="000E5E36"/>
    <w:rsid w:val="000F5D54"/>
    <w:rsid w:val="0011310E"/>
    <w:rsid w:val="0013060E"/>
    <w:rsid w:val="00132BD9"/>
    <w:rsid w:val="001361C6"/>
    <w:rsid w:val="00137019"/>
    <w:rsid w:val="00141075"/>
    <w:rsid w:val="0014254D"/>
    <w:rsid w:val="00153261"/>
    <w:rsid w:val="00161462"/>
    <w:rsid w:val="00166C01"/>
    <w:rsid w:val="00171F1B"/>
    <w:rsid w:val="00174C1A"/>
    <w:rsid w:val="001815FC"/>
    <w:rsid w:val="00182AC5"/>
    <w:rsid w:val="0018765B"/>
    <w:rsid w:val="00190051"/>
    <w:rsid w:val="00191E21"/>
    <w:rsid w:val="00196664"/>
    <w:rsid w:val="001A1781"/>
    <w:rsid w:val="001A4A61"/>
    <w:rsid w:val="001B2AF7"/>
    <w:rsid w:val="001B5552"/>
    <w:rsid w:val="001C127F"/>
    <w:rsid w:val="001C3641"/>
    <w:rsid w:val="001C73D2"/>
    <w:rsid w:val="001D4278"/>
    <w:rsid w:val="001D621E"/>
    <w:rsid w:val="001E6337"/>
    <w:rsid w:val="001E69CB"/>
    <w:rsid w:val="001F784C"/>
    <w:rsid w:val="00200C0B"/>
    <w:rsid w:val="0020100B"/>
    <w:rsid w:val="00201626"/>
    <w:rsid w:val="00203AE8"/>
    <w:rsid w:val="002072E3"/>
    <w:rsid w:val="00216004"/>
    <w:rsid w:val="00220497"/>
    <w:rsid w:val="0022078D"/>
    <w:rsid w:val="0022744D"/>
    <w:rsid w:val="00230CBB"/>
    <w:rsid w:val="0023666B"/>
    <w:rsid w:val="002424E8"/>
    <w:rsid w:val="00245F1A"/>
    <w:rsid w:val="00254DB5"/>
    <w:rsid w:val="002625AC"/>
    <w:rsid w:val="002710A2"/>
    <w:rsid w:val="00275D0A"/>
    <w:rsid w:val="00280EA0"/>
    <w:rsid w:val="00291945"/>
    <w:rsid w:val="002A16DD"/>
    <w:rsid w:val="002B1B57"/>
    <w:rsid w:val="002B48F3"/>
    <w:rsid w:val="002B6299"/>
    <w:rsid w:val="002B7173"/>
    <w:rsid w:val="002C4456"/>
    <w:rsid w:val="002D761A"/>
    <w:rsid w:val="002E5AE2"/>
    <w:rsid w:val="002F27E6"/>
    <w:rsid w:val="002F3258"/>
    <w:rsid w:val="00316FBC"/>
    <w:rsid w:val="003371ED"/>
    <w:rsid w:val="003511F2"/>
    <w:rsid w:val="00353D3C"/>
    <w:rsid w:val="00356599"/>
    <w:rsid w:val="00357D01"/>
    <w:rsid w:val="00371CCD"/>
    <w:rsid w:val="00376557"/>
    <w:rsid w:val="00376647"/>
    <w:rsid w:val="00390579"/>
    <w:rsid w:val="003A4DBD"/>
    <w:rsid w:val="003A73C2"/>
    <w:rsid w:val="003C1DFF"/>
    <w:rsid w:val="003C32AA"/>
    <w:rsid w:val="003C7B13"/>
    <w:rsid w:val="003D03F5"/>
    <w:rsid w:val="003D6084"/>
    <w:rsid w:val="003E791E"/>
    <w:rsid w:val="003F3FBC"/>
    <w:rsid w:val="003F6A87"/>
    <w:rsid w:val="00404C4D"/>
    <w:rsid w:val="004207B7"/>
    <w:rsid w:val="00426590"/>
    <w:rsid w:val="00427FDC"/>
    <w:rsid w:val="004335C4"/>
    <w:rsid w:val="00433824"/>
    <w:rsid w:val="0044498F"/>
    <w:rsid w:val="00445899"/>
    <w:rsid w:val="0045474A"/>
    <w:rsid w:val="004633D8"/>
    <w:rsid w:val="00467D3D"/>
    <w:rsid w:val="0047035D"/>
    <w:rsid w:val="00474299"/>
    <w:rsid w:val="004757A6"/>
    <w:rsid w:val="0048049B"/>
    <w:rsid w:val="00480694"/>
    <w:rsid w:val="00480774"/>
    <w:rsid w:val="0049444E"/>
    <w:rsid w:val="004A2B95"/>
    <w:rsid w:val="004D31A0"/>
    <w:rsid w:val="004E01FE"/>
    <w:rsid w:val="004E1895"/>
    <w:rsid w:val="004E3F3C"/>
    <w:rsid w:val="004F3D2C"/>
    <w:rsid w:val="00504AFA"/>
    <w:rsid w:val="0054066B"/>
    <w:rsid w:val="0055053A"/>
    <w:rsid w:val="00553D6A"/>
    <w:rsid w:val="00571BA1"/>
    <w:rsid w:val="005769D3"/>
    <w:rsid w:val="0058637A"/>
    <w:rsid w:val="00586C02"/>
    <w:rsid w:val="00594D46"/>
    <w:rsid w:val="005A014A"/>
    <w:rsid w:val="005D1361"/>
    <w:rsid w:val="005D1392"/>
    <w:rsid w:val="005D4494"/>
    <w:rsid w:val="005E07D9"/>
    <w:rsid w:val="005F57D8"/>
    <w:rsid w:val="005F6301"/>
    <w:rsid w:val="00605E77"/>
    <w:rsid w:val="00611B10"/>
    <w:rsid w:val="00622E72"/>
    <w:rsid w:val="006258D7"/>
    <w:rsid w:val="00632DB8"/>
    <w:rsid w:val="006349AF"/>
    <w:rsid w:val="00641367"/>
    <w:rsid w:val="0066017B"/>
    <w:rsid w:val="006629AA"/>
    <w:rsid w:val="00664BB2"/>
    <w:rsid w:val="0066578A"/>
    <w:rsid w:val="00672DB1"/>
    <w:rsid w:val="006815DA"/>
    <w:rsid w:val="00683EA1"/>
    <w:rsid w:val="00683F29"/>
    <w:rsid w:val="006A3C81"/>
    <w:rsid w:val="006A70C9"/>
    <w:rsid w:val="006A78F3"/>
    <w:rsid w:val="006B0F65"/>
    <w:rsid w:val="006B131C"/>
    <w:rsid w:val="006C1285"/>
    <w:rsid w:val="006C2DC6"/>
    <w:rsid w:val="006C6869"/>
    <w:rsid w:val="006C7D28"/>
    <w:rsid w:val="006D0958"/>
    <w:rsid w:val="006D2B58"/>
    <w:rsid w:val="006E0AB4"/>
    <w:rsid w:val="006E4A03"/>
    <w:rsid w:val="006F02C1"/>
    <w:rsid w:val="006F3E5A"/>
    <w:rsid w:val="00704BEA"/>
    <w:rsid w:val="00711793"/>
    <w:rsid w:val="00711DCB"/>
    <w:rsid w:val="00723400"/>
    <w:rsid w:val="0074256B"/>
    <w:rsid w:val="007435AD"/>
    <w:rsid w:val="00744992"/>
    <w:rsid w:val="00744BE9"/>
    <w:rsid w:val="007520BA"/>
    <w:rsid w:val="00752F4B"/>
    <w:rsid w:val="00754660"/>
    <w:rsid w:val="0075584F"/>
    <w:rsid w:val="00755DD9"/>
    <w:rsid w:val="00761A78"/>
    <w:rsid w:val="00773ED4"/>
    <w:rsid w:val="00776574"/>
    <w:rsid w:val="00781A11"/>
    <w:rsid w:val="00797FA5"/>
    <w:rsid w:val="007A1CF0"/>
    <w:rsid w:val="007A6FAD"/>
    <w:rsid w:val="007B1975"/>
    <w:rsid w:val="007B2C0D"/>
    <w:rsid w:val="007C1697"/>
    <w:rsid w:val="007D7753"/>
    <w:rsid w:val="007E6D96"/>
    <w:rsid w:val="007F23D0"/>
    <w:rsid w:val="007F255C"/>
    <w:rsid w:val="007F5FBA"/>
    <w:rsid w:val="00802124"/>
    <w:rsid w:val="00802312"/>
    <w:rsid w:val="00805224"/>
    <w:rsid w:val="00814281"/>
    <w:rsid w:val="0081613D"/>
    <w:rsid w:val="008208CD"/>
    <w:rsid w:val="008370CA"/>
    <w:rsid w:val="0085670A"/>
    <w:rsid w:val="008607AA"/>
    <w:rsid w:val="00863CFF"/>
    <w:rsid w:val="008649C6"/>
    <w:rsid w:val="00866926"/>
    <w:rsid w:val="00867B80"/>
    <w:rsid w:val="00886D5E"/>
    <w:rsid w:val="008A226E"/>
    <w:rsid w:val="008C0273"/>
    <w:rsid w:val="008C346B"/>
    <w:rsid w:val="008D27EC"/>
    <w:rsid w:val="008D2990"/>
    <w:rsid w:val="008E2122"/>
    <w:rsid w:val="008E6317"/>
    <w:rsid w:val="008F07B8"/>
    <w:rsid w:val="00902043"/>
    <w:rsid w:val="00906FD6"/>
    <w:rsid w:val="00915C81"/>
    <w:rsid w:val="009271B1"/>
    <w:rsid w:val="009321C9"/>
    <w:rsid w:val="009359E8"/>
    <w:rsid w:val="00940611"/>
    <w:rsid w:val="009537BA"/>
    <w:rsid w:val="00955CA0"/>
    <w:rsid w:val="00956D75"/>
    <w:rsid w:val="0097574C"/>
    <w:rsid w:val="0098100E"/>
    <w:rsid w:val="00984BF1"/>
    <w:rsid w:val="00987C8D"/>
    <w:rsid w:val="00996D60"/>
    <w:rsid w:val="009970A4"/>
    <w:rsid w:val="009978EC"/>
    <w:rsid w:val="009A6D6E"/>
    <w:rsid w:val="009C2B88"/>
    <w:rsid w:val="009C7282"/>
    <w:rsid w:val="009D51C6"/>
    <w:rsid w:val="009D5AA3"/>
    <w:rsid w:val="009F1C17"/>
    <w:rsid w:val="00A013C4"/>
    <w:rsid w:val="00A10305"/>
    <w:rsid w:val="00A10B5D"/>
    <w:rsid w:val="00A167A3"/>
    <w:rsid w:val="00A16AF4"/>
    <w:rsid w:val="00A21830"/>
    <w:rsid w:val="00A37A6A"/>
    <w:rsid w:val="00A4323A"/>
    <w:rsid w:val="00A46E60"/>
    <w:rsid w:val="00A571A0"/>
    <w:rsid w:val="00A61269"/>
    <w:rsid w:val="00A67EBE"/>
    <w:rsid w:val="00A73AB2"/>
    <w:rsid w:val="00A75C89"/>
    <w:rsid w:val="00A848DD"/>
    <w:rsid w:val="00A90B87"/>
    <w:rsid w:val="00A97069"/>
    <w:rsid w:val="00A97CA8"/>
    <w:rsid w:val="00AB212C"/>
    <w:rsid w:val="00AB4BD3"/>
    <w:rsid w:val="00AB7EF1"/>
    <w:rsid w:val="00AC052A"/>
    <w:rsid w:val="00AC3CA3"/>
    <w:rsid w:val="00AC49AF"/>
    <w:rsid w:val="00AC62ED"/>
    <w:rsid w:val="00AD23C5"/>
    <w:rsid w:val="00AD32AC"/>
    <w:rsid w:val="00AE370A"/>
    <w:rsid w:val="00AF4AD2"/>
    <w:rsid w:val="00B023C9"/>
    <w:rsid w:val="00B231D9"/>
    <w:rsid w:val="00B27BEE"/>
    <w:rsid w:val="00B35250"/>
    <w:rsid w:val="00B371CB"/>
    <w:rsid w:val="00B37DC3"/>
    <w:rsid w:val="00B47F6E"/>
    <w:rsid w:val="00B53BED"/>
    <w:rsid w:val="00B611B3"/>
    <w:rsid w:val="00B6203C"/>
    <w:rsid w:val="00B67217"/>
    <w:rsid w:val="00B82A83"/>
    <w:rsid w:val="00B910C0"/>
    <w:rsid w:val="00B92472"/>
    <w:rsid w:val="00B97E44"/>
    <w:rsid w:val="00BB1809"/>
    <w:rsid w:val="00BC2977"/>
    <w:rsid w:val="00BC56F2"/>
    <w:rsid w:val="00BC77C1"/>
    <w:rsid w:val="00BD2D7D"/>
    <w:rsid w:val="00BD723D"/>
    <w:rsid w:val="00BE4DB1"/>
    <w:rsid w:val="00BE75BD"/>
    <w:rsid w:val="00BE7FB9"/>
    <w:rsid w:val="00C03323"/>
    <w:rsid w:val="00C12329"/>
    <w:rsid w:val="00C15BCD"/>
    <w:rsid w:val="00C22B7E"/>
    <w:rsid w:val="00C3477E"/>
    <w:rsid w:val="00C411E5"/>
    <w:rsid w:val="00C4449F"/>
    <w:rsid w:val="00C468F7"/>
    <w:rsid w:val="00C536BE"/>
    <w:rsid w:val="00C552A1"/>
    <w:rsid w:val="00C55B17"/>
    <w:rsid w:val="00C578D1"/>
    <w:rsid w:val="00C64C53"/>
    <w:rsid w:val="00C744E9"/>
    <w:rsid w:val="00C75758"/>
    <w:rsid w:val="00C8600D"/>
    <w:rsid w:val="00C863A2"/>
    <w:rsid w:val="00C92761"/>
    <w:rsid w:val="00CA0065"/>
    <w:rsid w:val="00CA1EFA"/>
    <w:rsid w:val="00CA4269"/>
    <w:rsid w:val="00CD0B0A"/>
    <w:rsid w:val="00CD1443"/>
    <w:rsid w:val="00CD218B"/>
    <w:rsid w:val="00CD2EE3"/>
    <w:rsid w:val="00CD2EE5"/>
    <w:rsid w:val="00CD3322"/>
    <w:rsid w:val="00CD3F6E"/>
    <w:rsid w:val="00CD5264"/>
    <w:rsid w:val="00CD7DDD"/>
    <w:rsid w:val="00CE16D2"/>
    <w:rsid w:val="00CE2C77"/>
    <w:rsid w:val="00CF03B8"/>
    <w:rsid w:val="00D0281C"/>
    <w:rsid w:val="00D21D7D"/>
    <w:rsid w:val="00D22FC2"/>
    <w:rsid w:val="00D24C2A"/>
    <w:rsid w:val="00D24F5D"/>
    <w:rsid w:val="00D327A9"/>
    <w:rsid w:val="00D36582"/>
    <w:rsid w:val="00D41611"/>
    <w:rsid w:val="00D62896"/>
    <w:rsid w:val="00D67F9B"/>
    <w:rsid w:val="00D725CE"/>
    <w:rsid w:val="00D73CBE"/>
    <w:rsid w:val="00D756B8"/>
    <w:rsid w:val="00D76A24"/>
    <w:rsid w:val="00D779FB"/>
    <w:rsid w:val="00D82155"/>
    <w:rsid w:val="00D90614"/>
    <w:rsid w:val="00D92283"/>
    <w:rsid w:val="00D94E16"/>
    <w:rsid w:val="00DA06B9"/>
    <w:rsid w:val="00DA3BE0"/>
    <w:rsid w:val="00DB1171"/>
    <w:rsid w:val="00DB1FCB"/>
    <w:rsid w:val="00DB31C5"/>
    <w:rsid w:val="00DB5FC0"/>
    <w:rsid w:val="00DC4681"/>
    <w:rsid w:val="00DC7BE4"/>
    <w:rsid w:val="00DC7C20"/>
    <w:rsid w:val="00DD1E3A"/>
    <w:rsid w:val="00DD39AE"/>
    <w:rsid w:val="00DD7078"/>
    <w:rsid w:val="00DD7B2C"/>
    <w:rsid w:val="00DF4B0A"/>
    <w:rsid w:val="00DF7DEF"/>
    <w:rsid w:val="00E01101"/>
    <w:rsid w:val="00E02DAD"/>
    <w:rsid w:val="00E219D3"/>
    <w:rsid w:val="00E32116"/>
    <w:rsid w:val="00E430BA"/>
    <w:rsid w:val="00E53B5B"/>
    <w:rsid w:val="00E65093"/>
    <w:rsid w:val="00E6753A"/>
    <w:rsid w:val="00E80A4D"/>
    <w:rsid w:val="00E85DB1"/>
    <w:rsid w:val="00EA0AD8"/>
    <w:rsid w:val="00EA1F6E"/>
    <w:rsid w:val="00EA3BA7"/>
    <w:rsid w:val="00EA6661"/>
    <w:rsid w:val="00EB58A9"/>
    <w:rsid w:val="00EB5F87"/>
    <w:rsid w:val="00EC0DA7"/>
    <w:rsid w:val="00EC66FA"/>
    <w:rsid w:val="00ED7549"/>
    <w:rsid w:val="00EF36A0"/>
    <w:rsid w:val="00EF7C94"/>
    <w:rsid w:val="00F0311A"/>
    <w:rsid w:val="00F13A0D"/>
    <w:rsid w:val="00F16F4F"/>
    <w:rsid w:val="00F32288"/>
    <w:rsid w:val="00F352BB"/>
    <w:rsid w:val="00F36049"/>
    <w:rsid w:val="00F44DB0"/>
    <w:rsid w:val="00F53D08"/>
    <w:rsid w:val="00F57A09"/>
    <w:rsid w:val="00F829F9"/>
    <w:rsid w:val="00F83E18"/>
    <w:rsid w:val="00FC4255"/>
    <w:rsid w:val="00FC677C"/>
    <w:rsid w:val="00FD1392"/>
    <w:rsid w:val="00FD1D72"/>
    <w:rsid w:val="00FD7195"/>
    <w:rsid w:val="00FE1DFC"/>
    <w:rsid w:val="00FF6051"/>
    <w:rsid w:val="00FF7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05C81B6E"/>
  <w15:chartTrackingRefBased/>
  <w15:docId w15:val="{27721E50-8847-264B-8151-F0CD941C5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1D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1D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1D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1D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1D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1D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1D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1D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1D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1D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1D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1D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1D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1D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1D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1D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1D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1D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1D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1D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1D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1D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1D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1D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1D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1D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1D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1D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1DF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C1D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B71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71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71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71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717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16F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6F4F"/>
  </w:style>
  <w:style w:type="paragraph" w:styleId="Footer">
    <w:name w:val="footer"/>
    <w:basedOn w:val="Normal"/>
    <w:link w:val="FooterChar"/>
    <w:uiPriority w:val="99"/>
    <w:unhideWhenUsed/>
    <w:rsid w:val="00F16F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6F4F"/>
  </w:style>
  <w:style w:type="paragraph" w:styleId="Revision">
    <w:name w:val="Revision"/>
    <w:hidden/>
    <w:uiPriority w:val="99"/>
    <w:semiHidden/>
    <w:rsid w:val="00EA0AD8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D7DD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D7DD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87E4B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7E4B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87E4B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87E4B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7/jsc.2018.13" TargetMode="External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hyperlink" Target="https://doi.org/10.3233/Efi-180221" TargetMode="Externa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1</Pages>
  <Words>3762</Words>
  <Characters>20694</Characters>
  <Application>Microsoft Office Word</Application>
  <DocSecurity>0</DocSecurity>
  <Lines>172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eseler, E.F. Von (Emma)</dc:creator>
  <cp:keywords/>
  <dc:description/>
  <cp:lastModifiedBy>Vliet, M.H.M. van (Milon)</cp:lastModifiedBy>
  <cp:revision>15</cp:revision>
  <dcterms:created xsi:type="dcterms:W3CDTF">2024-09-04T13:33:00Z</dcterms:created>
  <dcterms:modified xsi:type="dcterms:W3CDTF">2026-02-17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ae103412c08afb82bba55c5f6306a48e8a7295eb71f192500ef0a4f597e58c</vt:lpwstr>
  </property>
</Properties>
</file>